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2F34" w14:textId="44019264" w:rsidR="00264517" w:rsidRPr="00EB3E86" w:rsidRDefault="00B2398C" w:rsidP="00EB3E86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B3E86">
        <w:rPr>
          <w:rFonts w:asciiTheme="majorBidi" w:eastAsia="ＭＳ 明朝" w:hAnsiTheme="majorBidi" w:cstheme="majorBidi"/>
          <w:b/>
          <w:sz w:val="24"/>
          <w:szCs w:val="24"/>
        </w:rPr>
        <w:t>Video</w:t>
      </w:r>
      <w:r w:rsidR="00D251E3" w:rsidRPr="00EB3E86">
        <w:rPr>
          <w:rFonts w:asciiTheme="majorBidi" w:eastAsia="ＭＳ 明朝" w:hAnsiTheme="majorBidi" w:cstheme="majorBidi"/>
          <w:b/>
          <w:sz w:val="24"/>
          <w:szCs w:val="24"/>
        </w:rPr>
        <w:t xml:space="preserve"> 1</w:t>
      </w:r>
    </w:p>
    <w:p w14:paraId="109DD2F2" w14:textId="4D401FE4" w:rsidR="00D251E3" w:rsidRPr="00EB3E86" w:rsidRDefault="00B2398C" w:rsidP="00EB3E86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B3E86">
        <w:rPr>
          <w:rFonts w:asciiTheme="majorBidi" w:hAnsiTheme="majorBidi" w:cstheme="majorBidi"/>
          <w:bCs/>
          <w:sz w:val="24"/>
          <w:szCs w:val="24"/>
        </w:rPr>
        <w:t xml:space="preserve">Video of the </w:t>
      </w:r>
      <w:r w:rsidR="00372E92" w:rsidRPr="00EB3E86">
        <w:rPr>
          <w:rFonts w:asciiTheme="majorBidi" w:hAnsiTheme="majorBidi" w:cstheme="majorBidi"/>
          <w:bCs/>
          <w:sz w:val="24"/>
          <w:szCs w:val="24"/>
        </w:rPr>
        <w:t>conventional balloon and novel non-slip balloon</w:t>
      </w:r>
      <w:r w:rsidR="00167EFF" w:rsidRPr="00EB3E86">
        <w:rPr>
          <w:rFonts w:asciiTheme="majorBidi" w:hAnsiTheme="majorBidi" w:cstheme="majorBidi"/>
          <w:bCs/>
          <w:sz w:val="24"/>
          <w:szCs w:val="24"/>
        </w:rPr>
        <w:t xml:space="preserve"> in the</w:t>
      </w:r>
      <w:r w:rsidRPr="00EB3E86">
        <w:rPr>
          <w:rFonts w:asciiTheme="majorBidi" w:hAnsiTheme="majorBidi" w:cstheme="majorBidi"/>
          <w:bCs/>
          <w:sz w:val="24"/>
          <w:szCs w:val="24"/>
        </w:rPr>
        <w:t xml:space="preserve"> ex vivo experiments</w:t>
      </w:r>
    </w:p>
    <w:p w14:paraId="7BDFDE29" w14:textId="565AD1FD" w:rsidR="00D943B3" w:rsidRPr="00EB3E86" w:rsidRDefault="00D943B3" w:rsidP="00EB3E86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</w:p>
    <w:p w14:paraId="54EAA300" w14:textId="5A261F35" w:rsidR="00D943B3" w:rsidRPr="00EB3E86" w:rsidRDefault="00B2398C" w:rsidP="00EB3E86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B3E86">
        <w:rPr>
          <w:rFonts w:asciiTheme="majorBidi" w:eastAsia="ＭＳ 明朝" w:hAnsiTheme="majorBidi" w:cstheme="majorBidi"/>
          <w:b/>
          <w:sz w:val="24"/>
          <w:szCs w:val="24"/>
        </w:rPr>
        <w:t>Video 2</w:t>
      </w:r>
    </w:p>
    <w:p w14:paraId="7536C3EE" w14:textId="301448CB" w:rsidR="00D943B3" w:rsidRPr="00EB3E86" w:rsidRDefault="00B2398C" w:rsidP="00EB3E86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  <w:r w:rsidRPr="00EB3E86">
        <w:rPr>
          <w:rFonts w:asciiTheme="majorBidi" w:eastAsia="ＭＳ 明朝" w:hAnsiTheme="majorBidi" w:cstheme="majorBidi"/>
          <w:sz w:val="24"/>
          <w:szCs w:val="24"/>
        </w:rPr>
        <w:t xml:space="preserve">Fluoroscopic </w:t>
      </w:r>
      <w:r w:rsidR="00D12863" w:rsidRPr="00EB3E86">
        <w:rPr>
          <w:rFonts w:asciiTheme="majorBidi" w:eastAsia="ＭＳ 明朝" w:hAnsiTheme="majorBidi" w:cstheme="majorBidi"/>
          <w:sz w:val="24"/>
          <w:szCs w:val="24"/>
        </w:rPr>
        <w:t xml:space="preserve">video </w:t>
      </w:r>
      <w:r w:rsidRPr="00EB3E86">
        <w:rPr>
          <w:rFonts w:asciiTheme="majorBidi" w:eastAsia="ＭＳ 明朝" w:hAnsiTheme="majorBidi" w:cstheme="majorBidi"/>
          <w:sz w:val="24"/>
          <w:szCs w:val="24"/>
        </w:rPr>
        <w:t xml:space="preserve">of </w:t>
      </w:r>
      <w:r w:rsidR="008D24B7" w:rsidRPr="00EB3E86">
        <w:rPr>
          <w:rFonts w:asciiTheme="majorBidi" w:eastAsia="ＭＳ 明朝" w:hAnsiTheme="majorBidi" w:cstheme="majorBidi"/>
          <w:sz w:val="24"/>
          <w:szCs w:val="24"/>
        </w:rPr>
        <w:t xml:space="preserve">ex vivo experiments using the </w:t>
      </w:r>
      <w:r w:rsidRPr="00EB3E86">
        <w:rPr>
          <w:rFonts w:asciiTheme="majorBidi" w:eastAsia="ＭＳ 明朝" w:hAnsiTheme="majorBidi" w:cstheme="majorBidi"/>
          <w:sz w:val="24"/>
          <w:szCs w:val="24"/>
        </w:rPr>
        <w:t>conventional and novel non-slip balloon</w:t>
      </w:r>
      <w:r w:rsidR="008D24B7" w:rsidRPr="00EB3E86">
        <w:rPr>
          <w:rFonts w:asciiTheme="majorBidi" w:eastAsia="ＭＳ 明朝" w:hAnsiTheme="majorBidi" w:cstheme="majorBidi"/>
          <w:sz w:val="24"/>
          <w:szCs w:val="24"/>
        </w:rPr>
        <w:t>s</w:t>
      </w:r>
    </w:p>
    <w:p w14:paraId="59767A0D" w14:textId="31352D8C" w:rsidR="00D943B3" w:rsidRPr="00EB3E86" w:rsidRDefault="00D943B3" w:rsidP="00EB3E86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</w:p>
    <w:p w14:paraId="73A6740E" w14:textId="43FEF795" w:rsidR="00D943B3" w:rsidRPr="00EB3E86" w:rsidRDefault="00B2398C" w:rsidP="00EB3E86">
      <w:pPr>
        <w:spacing w:line="480" w:lineRule="auto"/>
        <w:rPr>
          <w:rFonts w:asciiTheme="majorBidi" w:eastAsia="ＭＳ 明朝" w:hAnsiTheme="majorBidi" w:cstheme="majorBidi"/>
          <w:b/>
          <w:sz w:val="24"/>
          <w:szCs w:val="24"/>
        </w:rPr>
      </w:pPr>
      <w:r w:rsidRPr="00EB3E86">
        <w:rPr>
          <w:rFonts w:asciiTheme="majorBidi" w:eastAsia="ＭＳ 明朝" w:hAnsiTheme="majorBidi" w:cstheme="majorBidi"/>
          <w:b/>
          <w:sz w:val="24"/>
          <w:szCs w:val="24"/>
        </w:rPr>
        <w:t>Video 3</w:t>
      </w:r>
    </w:p>
    <w:p w14:paraId="276CD87C" w14:textId="71430682" w:rsidR="00D943B3" w:rsidRPr="00EB3E86" w:rsidRDefault="00B2398C" w:rsidP="00EB3E86">
      <w:pPr>
        <w:spacing w:line="480" w:lineRule="auto"/>
        <w:rPr>
          <w:rFonts w:asciiTheme="majorBidi" w:eastAsia="ＭＳ 明朝" w:hAnsiTheme="majorBidi" w:cstheme="majorBidi"/>
          <w:bCs/>
          <w:sz w:val="24"/>
          <w:szCs w:val="24"/>
        </w:rPr>
      </w:pPr>
      <w:r w:rsidRPr="00EB3E86">
        <w:rPr>
          <w:rFonts w:asciiTheme="majorBidi" w:eastAsia="ＭＳ 明朝" w:hAnsiTheme="majorBidi" w:cstheme="majorBidi"/>
          <w:bCs/>
          <w:sz w:val="24"/>
          <w:szCs w:val="24"/>
        </w:rPr>
        <w:t xml:space="preserve">Endoscopic </w:t>
      </w:r>
      <w:r w:rsidR="00271D4C" w:rsidRPr="00EB3E86">
        <w:rPr>
          <w:rFonts w:asciiTheme="majorBidi" w:eastAsia="ＭＳ 明朝" w:hAnsiTheme="majorBidi" w:cstheme="majorBidi"/>
          <w:bCs/>
          <w:sz w:val="24"/>
          <w:szCs w:val="24"/>
        </w:rPr>
        <w:t xml:space="preserve">video </w:t>
      </w:r>
      <w:r w:rsidRPr="00EB3E86">
        <w:rPr>
          <w:rFonts w:asciiTheme="majorBidi" w:eastAsia="ＭＳ 明朝" w:hAnsiTheme="majorBidi" w:cstheme="majorBidi"/>
          <w:bCs/>
          <w:sz w:val="24"/>
          <w:szCs w:val="24"/>
        </w:rPr>
        <w:t>of in vivo experiment</w:t>
      </w:r>
      <w:r w:rsidR="002169A8" w:rsidRPr="00EB3E86">
        <w:rPr>
          <w:rFonts w:asciiTheme="majorBidi" w:eastAsia="ＭＳ 明朝" w:hAnsiTheme="majorBidi" w:cstheme="majorBidi"/>
          <w:bCs/>
          <w:sz w:val="24"/>
          <w:szCs w:val="24"/>
        </w:rPr>
        <w:t>s</w:t>
      </w:r>
      <w:r w:rsidRPr="00EB3E86">
        <w:rPr>
          <w:rFonts w:asciiTheme="majorBidi" w:eastAsia="ＭＳ 明朝" w:hAnsiTheme="majorBidi" w:cstheme="majorBidi"/>
          <w:bCs/>
          <w:sz w:val="24"/>
          <w:szCs w:val="24"/>
        </w:rPr>
        <w:t xml:space="preserve"> using</w:t>
      </w:r>
      <w:r w:rsidR="008D24B7" w:rsidRPr="00EB3E86">
        <w:rPr>
          <w:rFonts w:asciiTheme="majorBidi" w:eastAsia="ＭＳ 明朝" w:hAnsiTheme="majorBidi" w:cstheme="majorBidi"/>
          <w:bCs/>
          <w:sz w:val="24"/>
          <w:szCs w:val="24"/>
        </w:rPr>
        <w:t xml:space="preserve"> the</w:t>
      </w:r>
      <w:r w:rsidRPr="00EB3E86">
        <w:rPr>
          <w:rFonts w:asciiTheme="majorBidi" w:eastAsia="ＭＳ 明朝" w:hAnsiTheme="majorBidi" w:cstheme="majorBidi"/>
          <w:bCs/>
          <w:sz w:val="24"/>
          <w:szCs w:val="24"/>
        </w:rPr>
        <w:t xml:space="preserve"> conventional and novel non-slip balloon</w:t>
      </w:r>
      <w:r w:rsidR="008D24B7" w:rsidRPr="00EB3E86">
        <w:rPr>
          <w:rFonts w:asciiTheme="majorBidi" w:eastAsia="ＭＳ 明朝" w:hAnsiTheme="majorBidi" w:cstheme="majorBidi"/>
          <w:bCs/>
          <w:sz w:val="24"/>
          <w:szCs w:val="24"/>
        </w:rPr>
        <w:t>s</w:t>
      </w:r>
    </w:p>
    <w:p w14:paraId="07557D7D" w14:textId="5B95B276" w:rsidR="003C7087" w:rsidRPr="00EB3E86" w:rsidRDefault="003C7087" w:rsidP="00EB3E86">
      <w:pPr>
        <w:widowControl/>
        <w:spacing w:line="480" w:lineRule="auto"/>
        <w:jc w:val="left"/>
        <w:rPr>
          <w:rFonts w:asciiTheme="majorBidi" w:hAnsiTheme="majorBidi" w:cstheme="majorBidi"/>
          <w:bCs/>
          <w:sz w:val="24"/>
          <w:szCs w:val="24"/>
        </w:rPr>
      </w:pPr>
    </w:p>
    <w:sectPr w:rsidR="003C7087" w:rsidRPr="00EB3E86" w:rsidSect="00EB763C">
      <w:headerReference w:type="default" r:id="rId8"/>
      <w:pgSz w:w="11906" w:h="16838" w:code="9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BB0FC" w14:textId="77777777" w:rsidR="00892D8D" w:rsidRDefault="00B2398C">
      <w:r>
        <w:separator/>
      </w:r>
    </w:p>
  </w:endnote>
  <w:endnote w:type="continuationSeparator" w:id="0">
    <w:p w14:paraId="3837BB2E" w14:textId="77777777" w:rsidR="00892D8D" w:rsidRDefault="00B23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98AA5" w14:textId="77777777" w:rsidR="00892D8D" w:rsidRDefault="00B2398C">
      <w:r>
        <w:separator/>
      </w:r>
    </w:p>
  </w:footnote>
  <w:footnote w:type="continuationSeparator" w:id="0">
    <w:p w14:paraId="0FED78C5" w14:textId="77777777" w:rsidR="00892D8D" w:rsidRDefault="00B23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692842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A165105" w14:textId="0ABD9B4F" w:rsidR="00AD2E25" w:rsidRPr="0063377E" w:rsidRDefault="00B2398C">
        <w:pPr>
          <w:pStyle w:val="a7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337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3377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337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757E9">
          <w:rPr>
            <w:noProof/>
          </w:rPr>
          <w:t>19</w:t>
        </w:r>
        <w:r w:rsidRPr="0063377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52EE96F" w14:textId="77777777" w:rsidR="00AD2E25" w:rsidRPr="0063377E" w:rsidRDefault="00AD2E25" w:rsidP="00702DB5">
    <w:pPr>
      <w:pStyle w:val="a7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67988"/>
    <w:multiLevelType w:val="hybridMultilevel"/>
    <w:tmpl w:val="97C6302A"/>
    <w:lvl w:ilvl="0" w:tplc="31D04F1C">
      <w:start w:val="1"/>
      <w:numFmt w:val="lowerLetter"/>
      <w:lvlText w:val="%1、"/>
      <w:lvlJc w:val="left"/>
      <w:pPr>
        <w:ind w:left="360" w:hanging="360"/>
      </w:pPr>
      <w:rPr>
        <w:rFonts w:hint="default"/>
      </w:rPr>
    </w:lvl>
    <w:lvl w:ilvl="1" w:tplc="488CB202" w:tentative="1">
      <w:start w:val="1"/>
      <w:numFmt w:val="aiueoFullWidth"/>
      <w:lvlText w:val="(%2)"/>
      <w:lvlJc w:val="left"/>
      <w:pPr>
        <w:ind w:left="840" w:hanging="420"/>
      </w:pPr>
    </w:lvl>
    <w:lvl w:ilvl="2" w:tplc="8A2C3C4A" w:tentative="1">
      <w:start w:val="1"/>
      <w:numFmt w:val="decimalEnclosedCircle"/>
      <w:lvlText w:val="%3"/>
      <w:lvlJc w:val="left"/>
      <w:pPr>
        <w:ind w:left="1260" w:hanging="420"/>
      </w:pPr>
    </w:lvl>
    <w:lvl w:ilvl="3" w:tplc="758AC8C2" w:tentative="1">
      <w:start w:val="1"/>
      <w:numFmt w:val="decimal"/>
      <w:lvlText w:val="%4."/>
      <w:lvlJc w:val="left"/>
      <w:pPr>
        <w:ind w:left="1680" w:hanging="420"/>
      </w:pPr>
    </w:lvl>
    <w:lvl w:ilvl="4" w:tplc="776606EC" w:tentative="1">
      <w:start w:val="1"/>
      <w:numFmt w:val="aiueoFullWidth"/>
      <w:lvlText w:val="(%5)"/>
      <w:lvlJc w:val="left"/>
      <w:pPr>
        <w:ind w:left="2100" w:hanging="420"/>
      </w:pPr>
    </w:lvl>
    <w:lvl w:ilvl="5" w:tplc="DF5AFE32" w:tentative="1">
      <w:start w:val="1"/>
      <w:numFmt w:val="decimalEnclosedCircle"/>
      <w:lvlText w:val="%6"/>
      <w:lvlJc w:val="left"/>
      <w:pPr>
        <w:ind w:left="2520" w:hanging="420"/>
      </w:pPr>
    </w:lvl>
    <w:lvl w:ilvl="6" w:tplc="8DDA5CFA" w:tentative="1">
      <w:start w:val="1"/>
      <w:numFmt w:val="decimal"/>
      <w:lvlText w:val="%7."/>
      <w:lvlJc w:val="left"/>
      <w:pPr>
        <w:ind w:left="2940" w:hanging="420"/>
      </w:pPr>
    </w:lvl>
    <w:lvl w:ilvl="7" w:tplc="5906AEB6" w:tentative="1">
      <w:start w:val="1"/>
      <w:numFmt w:val="aiueoFullWidth"/>
      <w:lvlText w:val="(%8)"/>
      <w:lvlJc w:val="left"/>
      <w:pPr>
        <w:ind w:left="3360" w:hanging="420"/>
      </w:pPr>
    </w:lvl>
    <w:lvl w:ilvl="8" w:tplc="03E0E0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23B1A"/>
    <w:multiLevelType w:val="hybridMultilevel"/>
    <w:tmpl w:val="201898A8"/>
    <w:lvl w:ilvl="0" w:tplc="184685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E623C18" w:tentative="1">
      <w:start w:val="1"/>
      <w:numFmt w:val="aiueoFullWidth"/>
      <w:lvlText w:val="(%2)"/>
      <w:lvlJc w:val="left"/>
      <w:pPr>
        <w:ind w:left="840" w:hanging="420"/>
      </w:pPr>
    </w:lvl>
    <w:lvl w:ilvl="2" w:tplc="C09E1162" w:tentative="1">
      <w:start w:val="1"/>
      <w:numFmt w:val="decimalEnclosedCircle"/>
      <w:lvlText w:val="%3"/>
      <w:lvlJc w:val="left"/>
      <w:pPr>
        <w:ind w:left="1260" w:hanging="420"/>
      </w:pPr>
    </w:lvl>
    <w:lvl w:ilvl="3" w:tplc="3170F5C6" w:tentative="1">
      <w:start w:val="1"/>
      <w:numFmt w:val="decimal"/>
      <w:lvlText w:val="%4."/>
      <w:lvlJc w:val="left"/>
      <w:pPr>
        <w:ind w:left="1680" w:hanging="420"/>
      </w:pPr>
    </w:lvl>
    <w:lvl w:ilvl="4" w:tplc="2E0AB2D2" w:tentative="1">
      <w:start w:val="1"/>
      <w:numFmt w:val="aiueoFullWidth"/>
      <w:lvlText w:val="(%5)"/>
      <w:lvlJc w:val="left"/>
      <w:pPr>
        <w:ind w:left="2100" w:hanging="420"/>
      </w:pPr>
    </w:lvl>
    <w:lvl w:ilvl="5" w:tplc="9A3A3CEE" w:tentative="1">
      <w:start w:val="1"/>
      <w:numFmt w:val="decimalEnclosedCircle"/>
      <w:lvlText w:val="%6"/>
      <w:lvlJc w:val="left"/>
      <w:pPr>
        <w:ind w:left="2520" w:hanging="420"/>
      </w:pPr>
    </w:lvl>
    <w:lvl w:ilvl="6" w:tplc="FBAA465C" w:tentative="1">
      <w:start w:val="1"/>
      <w:numFmt w:val="decimal"/>
      <w:lvlText w:val="%7."/>
      <w:lvlJc w:val="left"/>
      <w:pPr>
        <w:ind w:left="2940" w:hanging="420"/>
      </w:pPr>
    </w:lvl>
    <w:lvl w:ilvl="7" w:tplc="B6EE6FC8" w:tentative="1">
      <w:start w:val="1"/>
      <w:numFmt w:val="aiueoFullWidth"/>
      <w:lvlText w:val="(%8)"/>
      <w:lvlJc w:val="left"/>
      <w:pPr>
        <w:ind w:left="3360" w:hanging="420"/>
      </w:pPr>
    </w:lvl>
    <w:lvl w:ilvl="8" w:tplc="B0DA22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2020B9"/>
    <w:multiLevelType w:val="hybridMultilevel"/>
    <w:tmpl w:val="2BB41BBC"/>
    <w:lvl w:ilvl="0" w:tplc="EC562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25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43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9A3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8F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A5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986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02E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5C1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1A4077"/>
    <w:multiLevelType w:val="hybridMultilevel"/>
    <w:tmpl w:val="87068960"/>
    <w:lvl w:ilvl="0" w:tplc="95F2EEB8">
      <w:start w:val="1"/>
      <w:numFmt w:val="lowerLetter"/>
      <w:lvlText w:val="%1．"/>
      <w:lvlJc w:val="left"/>
      <w:pPr>
        <w:ind w:left="360" w:hanging="360"/>
      </w:pPr>
      <w:rPr>
        <w:rFonts w:hint="default"/>
      </w:rPr>
    </w:lvl>
    <w:lvl w:ilvl="1" w:tplc="AF0277E0" w:tentative="1">
      <w:start w:val="1"/>
      <w:numFmt w:val="aiueoFullWidth"/>
      <w:lvlText w:val="(%2)"/>
      <w:lvlJc w:val="left"/>
      <w:pPr>
        <w:ind w:left="840" w:hanging="420"/>
      </w:pPr>
    </w:lvl>
    <w:lvl w:ilvl="2" w:tplc="442493CC" w:tentative="1">
      <w:start w:val="1"/>
      <w:numFmt w:val="decimalEnclosedCircle"/>
      <w:lvlText w:val="%3"/>
      <w:lvlJc w:val="left"/>
      <w:pPr>
        <w:ind w:left="1260" w:hanging="420"/>
      </w:pPr>
    </w:lvl>
    <w:lvl w:ilvl="3" w:tplc="653050AC" w:tentative="1">
      <w:start w:val="1"/>
      <w:numFmt w:val="decimal"/>
      <w:lvlText w:val="%4."/>
      <w:lvlJc w:val="left"/>
      <w:pPr>
        <w:ind w:left="1680" w:hanging="420"/>
      </w:pPr>
    </w:lvl>
    <w:lvl w:ilvl="4" w:tplc="4BC2A770" w:tentative="1">
      <w:start w:val="1"/>
      <w:numFmt w:val="aiueoFullWidth"/>
      <w:lvlText w:val="(%5)"/>
      <w:lvlJc w:val="left"/>
      <w:pPr>
        <w:ind w:left="2100" w:hanging="420"/>
      </w:pPr>
    </w:lvl>
    <w:lvl w:ilvl="5" w:tplc="264C8A76" w:tentative="1">
      <w:start w:val="1"/>
      <w:numFmt w:val="decimalEnclosedCircle"/>
      <w:lvlText w:val="%6"/>
      <w:lvlJc w:val="left"/>
      <w:pPr>
        <w:ind w:left="2520" w:hanging="420"/>
      </w:pPr>
    </w:lvl>
    <w:lvl w:ilvl="6" w:tplc="7B7A6816" w:tentative="1">
      <w:start w:val="1"/>
      <w:numFmt w:val="decimal"/>
      <w:lvlText w:val="%7."/>
      <w:lvlJc w:val="left"/>
      <w:pPr>
        <w:ind w:left="2940" w:hanging="420"/>
      </w:pPr>
    </w:lvl>
    <w:lvl w:ilvl="7" w:tplc="A25050A2" w:tentative="1">
      <w:start w:val="1"/>
      <w:numFmt w:val="aiueoFullWidth"/>
      <w:lvlText w:val="(%8)"/>
      <w:lvlJc w:val="left"/>
      <w:pPr>
        <w:ind w:left="3360" w:hanging="420"/>
      </w:pPr>
    </w:lvl>
    <w:lvl w:ilvl="8" w:tplc="B5AE7D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5218B5"/>
    <w:multiLevelType w:val="multilevel"/>
    <w:tmpl w:val="1038A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94160D"/>
    <w:multiLevelType w:val="hybridMultilevel"/>
    <w:tmpl w:val="FADE98E2"/>
    <w:lvl w:ilvl="0" w:tplc="A7E203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7647F44" w:tentative="1">
      <w:start w:val="1"/>
      <w:numFmt w:val="aiueoFullWidth"/>
      <w:lvlText w:val="(%2)"/>
      <w:lvlJc w:val="left"/>
      <w:pPr>
        <w:ind w:left="840" w:hanging="420"/>
      </w:pPr>
    </w:lvl>
    <w:lvl w:ilvl="2" w:tplc="CD2A7474" w:tentative="1">
      <w:start w:val="1"/>
      <w:numFmt w:val="decimalEnclosedCircle"/>
      <w:lvlText w:val="%3"/>
      <w:lvlJc w:val="left"/>
      <w:pPr>
        <w:ind w:left="1260" w:hanging="420"/>
      </w:pPr>
    </w:lvl>
    <w:lvl w:ilvl="3" w:tplc="E44845F8" w:tentative="1">
      <w:start w:val="1"/>
      <w:numFmt w:val="decimal"/>
      <w:lvlText w:val="%4."/>
      <w:lvlJc w:val="left"/>
      <w:pPr>
        <w:ind w:left="1680" w:hanging="420"/>
      </w:pPr>
    </w:lvl>
    <w:lvl w:ilvl="4" w:tplc="C3F4FEBA" w:tentative="1">
      <w:start w:val="1"/>
      <w:numFmt w:val="aiueoFullWidth"/>
      <w:lvlText w:val="(%5)"/>
      <w:lvlJc w:val="left"/>
      <w:pPr>
        <w:ind w:left="2100" w:hanging="420"/>
      </w:pPr>
    </w:lvl>
    <w:lvl w:ilvl="5" w:tplc="CBE00980" w:tentative="1">
      <w:start w:val="1"/>
      <w:numFmt w:val="decimalEnclosedCircle"/>
      <w:lvlText w:val="%6"/>
      <w:lvlJc w:val="left"/>
      <w:pPr>
        <w:ind w:left="2520" w:hanging="420"/>
      </w:pPr>
    </w:lvl>
    <w:lvl w:ilvl="6" w:tplc="B6B605A8" w:tentative="1">
      <w:start w:val="1"/>
      <w:numFmt w:val="decimal"/>
      <w:lvlText w:val="%7."/>
      <w:lvlJc w:val="left"/>
      <w:pPr>
        <w:ind w:left="2940" w:hanging="420"/>
      </w:pPr>
    </w:lvl>
    <w:lvl w:ilvl="7" w:tplc="4F0CE500" w:tentative="1">
      <w:start w:val="1"/>
      <w:numFmt w:val="aiueoFullWidth"/>
      <w:lvlText w:val="(%8)"/>
      <w:lvlJc w:val="left"/>
      <w:pPr>
        <w:ind w:left="3360" w:hanging="420"/>
      </w:pPr>
    </w:lvl>
    <w:lvl w:ilvl="8" w:tplc="E2F452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7177B64"/>
    <w:multiLevelType w:val="hybridMultilevel"/>
    <w:tmpl w:val="107E1178"/>
    <w:lvl w:ilvl="0" w:tplc="095690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67837B4" w:tentative="1">
      <w:start w:val="1"/>
      <w:numFmt w:val="aiueoFullWidth"/>
      <w:lvlText w:val="(%2)"/>
      <w:lvlJc w:val="left"/>
      <w:pPr>
        <w:ind w:left="840" w:hanging="420"/>
      </w:pPr>
    </w:lvl>
    <w:lvl w:ilvl="2" w:tplc="532C332A" w:tentative="1">
      <w:start w:val="1"/>
      <w:numFmt w:val="decimalEnclosedCircle"/>
      <w:lvlText w:val="%3"/>
      <w:lvlJc w:val="left"/>
      <w:pPr>
        <w:ind w:left="1260" w:hanging="420"/>
      </w:pPr>
    </w:lvl>
    <w:lvl w:ilvl="3" w:tplc="51E8A6A2" w:tentative="1">
      <w:start w:val="1"/>
      <w:numFmt w:val="decimal"/>
      <w:lvlText w:val="%4."/>
      <w:lvlJc w:val="left"/>
      <w:pPr>
        <w:ind w:left="1680" w:hanging="420"/>
      </w:pPr>
    </w:lvl>
    <w:lvl w:ilvl="4" w:tplc="37E49F5E" w:tentative="1">
      <w:start w:val="1"/>
      <w:numFmt w:val="aiueoFullWidth"/>
      <w:lvlText w:val="(%5)"/>
      <w:lvlJc w:val="left"/>
      <w:pPr>
        <w:ind w:left="2100" w:hanging="420"/>
      </w:pPr>
    </w:lvl>
    <w:lvl w:ilvl="5" w:tplc="744AA4A2" w:tentative="1">
      <w:start w:val="1"/>
      <w:numFmt w:val="decimalEnclosedCircle"/>
      <w:lvlText w:val="%6"/>
      <w:lvlJc w:val="left"/>
      <w:pPr>
        <w:ind w:left="2520" w:hanging="420"/>
      </w:pPr>
    </w:lvl>
    <w:lvl w:ilvl="6" w:tplc="7CA06366" w:tentative="1">
      <w:start w:val="1"/>
      <w:numFmt w:val="decimal"/>
      <w:lvlText w:val="%7."/>
      <w:lvlJc w:val="left"/>
      <w:pPr>
        <w:ind w:left="2940" w:hanging="420"/>
      </w:pPr>
    </w:lvl>
    <w:lvl w:ilvl="7" w:tplc="C7CA2738" w:tentative="1">
      <w:start w:val="1"/>
      <w:numFmt w:val="aiueoFullWidth"/>
      <w:lvlText w:val="(%8)"/>
      <w:lvlJc w:val="left"/>
      <w:pPr>
        <w:ind w:left="3360" w:hanging="420"/>
      </w:pPr>
    </w:lvl>
    <w:lvl w:ilvl="8" w:tplc="D98433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330D15"/>
    <w:multiLevelType w:val="hybridMultilevel"/>
    <w:tmpl w:val="8BB67108"/>
    <w:lvl w:ilvl="0" w:tplc="E69ECD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7822456" w:tentative="1">
      <w:start w:val="1"/>
      <w:numFmt w:val="aiueoFullWidth"/>
      <w:lvlText w:val="(%2)"/>
      <w:lvlJc w:val="left"/>
      <w:pPr>
        <w:ind w:left="840" w:hanging="420"/>
      </w:pPr>
    </w:lvl>
    <w:lvl w:ilvl="2" w:tplc="6A1AD40E" w:tentative="1">
      <w:start w:val="1"/>
      <w:numFmt w:val="decimalEnclosedCircle"/>
      <w:lvlText w:val="%3"/>
      <w:lvlJc w:val="left"/>
      <w:pPr>
        <w:ind w:left="1260" w:hanging="420"/>
      </w:pPr>
    </w:lvl>
    <w:lvl w:ilvl="3" w:tplc="CBB46222" w:tentative="1">
      <w:start w:val="1"/>
      <w:numFmt w:val="decimal"/>
      <w:lvlText w:val="%4."/>
      <w:lvlJc w:val="left"/>
      <w:pPr>
        <w:ind w:left="1680" w:hanging="420"/>
      </w:pPr>
    </w:lvl>
    <w:lvl w:ilvl="4" w:tplc="266A1958" w:tentative="1">
      <w:start w:val="1"/>
      <w:numFmt w:val="aiueoFullWidth"/>
      <w:lvlText w:val="(%5)"/>
      <w:lvlJc w:val="left"/>
      <w:pPr>
        <w:ind w:left="2100" w:hanging="420"/>
      </w:pPr>
    </w:lvl>
    <w:lvl w:ilvl="5" w:tplc="9620BA74" w:tentative="1">
      <w:start w:val="1"/>
      <w:numFmt w:val="decimalEnclosedCircle"/>
      <w:lvlText w:val="%6"/>
      <w:lvlJc w:val="left"/>
      <w:pPr>
        <w:ind w:left="2520" w:hanging="420"/>
      </w:pPr>
    </w:lvl>
    <w:lvl w:ilvl="6" w:tplc="AA589EEC" w:tentative="1">
      <w:start w:val="1"/>
      <w:numFmt w:val="decimal"/>
      <w:lvlText w:val="%7."/>
      <w:lvlJc w:val="left"/>
      <w:pPr>
        <w:ind w:left="2940" w:hanging="420"/>
      </w:pPr>
    </w:lvl>
    <w:lvl w:ilvl="7" w:tplc="49EC6EB8" w:tentative="1">
      <w:start w:val="1"/>
      <w:numFmt w:val="aiueoFullWidth"/>
      <w:lvlText w:val="(%8)"/>
      <w:lvlJc w:val="left"/>
      <w:pPr>
        <w:ind w:left="3360" w:hanging="420"/>
      </w:pPr>
    </w:lvl>
    <w:lvl w:ilvl="8" w:tplc="E584A2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98F3110"/>
    <w:multiLevelType w:val="hybridMultilevel"/>
    <w:tmpl w:val="E38882C2"/>
    <w:lvl w:ilvl="0" w:tplc="54D2812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EC30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62716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E2BE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FEA4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C8C30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B0327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F679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4C28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41A9F"/>
    <w:multiLevelType w:val="hybridMultilevel"/>
    <w:tmpl w:val="FEE2C6C2"/>
    <w:lvl w:ilvl="0" w:tplc="AE5EB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70CC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201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C7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1839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B8F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328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320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9C72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9E4139F"/>
    <w:multiLevelType w:val="hybridMultilevel"/>
    <w:tmpl w:val="36E45708"/>
    <w:lvl w:ilvl="0" w:tplc="84A8AC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5585530" w:tentative="1">
      <w:start w:val="1"/>
      <w:numFmt w:val="aiueoFullWidth"/>
      <w:lvlText w:val="(%2)"/>
      <w:lvlJc w:val="left"/>
      <w:pPr>
        <w:ind w:left="840" w:hanging="420"/>
      </w:pPr>
    </w:lvl>
    <w:lvl w:ilvl="2" w:tplc="819492A2" w:tentative="1">
      <w:start w:val="1"/>
      <w:numFmt w:val="decimalEnclosedCircle"/>
      <w:lvlText w:val="%3"/>
      <w:lvlJc w:val="left"/>
      <w:pPr>
        <w:ind w:left="1260" w:hanging="420"/>
      </w:pPr>
    </w:lvl>
    <w:lvl w:ilvl="3" w:tplc="FC72508E" w:tentative="1">
      <w:start w:val="1"/>
      <w:numFmt w:val="decimal"/>
      <w:lvlText w:val="%4."/>
      <w:lvlJc w:val="left"/>
      <w:pPr>
        <w:ind w:left="1680" w:hanging="420"/>
      </w:pPr>
    </w:lvl>
    <w:lvl w:ilvl="4" w:tplc="BF467888" w:tentative="1">
      <w:start w:val="1"/>
      <w:numFmt w:val="aiueoFullWidth"/>
      <w:lvlText w:val="(%5)"/>
      <w:lvlJc w:val="left"/>
      <w:pPr>
        <w:ind w:left="2100" w:hanging="420"/>
      </w:pPr>
    </w:lvl>
    <w:lvl w:ilvl="5" w:tplc="7D7208DA" w:tentative="1">
      <w:start w:val="1"/>
      <w:numFmt w:val="decimalEnclosedCircle"/>
      <w:lvlText w:val="%6"/>
      <w:lvlJc w:val="left"/>
      <w:pPr>
        <w:ind w:left="2520" w:hanging="420"/>
      </w:pPr>
    </w:lvl>
    <w:lvl w:ilvl="6" w:tplc="EAC4133C" w:tentative="1">
      <w:start w:val="1"/>
      <w:numFmt w:val="decimal"/>
      <w:lvlText w:val="%7."/>
      <w:lvlJc w:val="left"/>
      <w:pPr>
        <w:ind w:left="2940" w:hanging="420"/>
      </w:pPr>
    </w:lvl>
    <w:lvl w:ilvl="7" w:tplc="4D9CC066" w:tentative="1">
      <w:start w:val="1"/>
      <w:numFmt w:val="aiueoFullWidth"/>
      <w:lvlText w:val="(%8)"/>
      <w:lvlJc w:val="left"/>
      <w:pPr>
        <w:ind w:left="3360" w:hanging="420"/>
      </w:pPr>
    </w:lvl>
    <w:lvl w:ilvl="8" w:tplc="B89E27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4FF3BDE"/>
    <w:multiLevelType w:val="hybridMultilevel"/>
    <w:tmpl w:val="F4C496B2"/>
    <w:lvl w:ilvl="0" w:tplc="EF5AD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2AC8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666B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AAE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569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24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6C56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CC8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849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AC07AC6"/>
    <w:multiLevelType w:val="hybridMultilevel"/>
    <w:tmpl w:val="A1B41128"/>
    <w:lvl w:ilvl="0" w:tplc="407C5BFE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A0046916" w:tentative="1">
      <w:start w:val="1"/>
      <w:numFmt w:val="aiueoFullWidth"/>
      <w:lvlText w:val="(%2)"/>
      <w:lvlJc w:val="left"/>
      <w:pPr>
        <w:ind w:left="840" w:hanging="420"/>
      </w:pPr>
    </w:lvl>
    <w:lvl w:ilvl="2" w:tplc="D4B6CD32" w:tentative="1">
      <w:start w:val="1"/>
      <w:numFmt w:val="decimalEnclosedCircle"/>
      <w:lvlText w:val="%3"/>
      <w:lvlJc w:val="left"/>
      <w:pPr>
        <w:ind w:left="1260" w:hanging="420"/>
      </w:pPr>
    </w:lvl>
    <w:lvl w:ilvl="3" w:tplc="9A2AA79E" w:tentative="1">
      <w:start w:val="1"/>
      <w:numFmt w:val="decimal"/>
      <w:lvlText w:val="%4."/>
      <w:lvlJc w:val="left"/>
      <w:pPr>
        <w:ind w:left="1680" w:hanging="420"/>
      </w:pPr>
    </w:lvl>
    <w:lvl w:ilvl="4" w:tplc="E7C27A54" w:tentative="1">
      <w:start w:val="1"/>
      <w:numFmt w:val="aiueoFullWidth"/>
      <w:lvlText w:val="(%5)"/>
      <w:lvlJc w:val="left"/>
      <w:pPr>
        <w:ind w:left="2100" w:hanging="420"/>
      </w:pPr>
    </w:lvl>
    <w:lvl w:ilvl="5" w:tplc="50764B86" w:tentative="1">
      <w:start w:val="1"/>
      <w:numFmt w:val="decimalEnclosedCircle"/>
      <w:lvlText w:val="%6"/>
      <w:lvlJc w:val="left"/>
      <w:pPr>
        <w:ind w:left="2520" w:hanging="420"/>
      </w:pPr>
    </w:lvl>
    <w:lvl w:ilvl="6" w:tplc="B52CC584" w:tentative="1">
      <w:start w:val="1"/>
      <w:numFmt w:val="decimal"/>
      <w:lvlText w:val="%7."/>
      <w:lvlJc w:val="left"/>
      <w:pPr>
        <w:ind w:left="2940" w:hanging="420"/>
      </w:pPr>
    </w:lvl>
    <w:lvl w:ilvl="7" w:tplc="12442C66" w:tentative="1">
      <w:start w:val="1"/>
      <w:numFmt w:val="aiueoFullWidth"/>
      <w:lvlText w:val="(%8)"/>
      <w:lvlJc w:val="left"/>
      <w:pPr>
        <w:ind w:left="3360" w:hanging="420"/>
      </w:pPr>
    </w:lvl>
    <w:lvl w:ilvl="8" w:tplc="9C363B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B695159"/>
    <w:multiLevelType w:val="multilevel"/>
    <w:tmpl w:val="37DC69FA"/>
    <w:lvl w:ilvl="0">
      <w:start w:val="5"/>
      <w:numFmt w:val="upperLetter"/>
      <w:lvlText w:val="%1"/>
      <w:lvlJc w:val="left"/>
      <w:pPr>
        <w:ind w:left="372" w:hanging="372"/>
      </w:pPr>
      <w:rPr>
        <w:rFonts w:eastAsiaTheme="minorEastAsia" w:hint="default"/>
      </w:rPr>
    </w:lvl>
    <w:lvl w:ilvl="1">
      <w:start w:val="1"/>
      <w:numFmt w:val="decimal"/>
      <w:lvlText w:val="%1-%2"/>
      <w:lvlJc w:val="left"/>
      <w:pPr>
        <w:ind w:left="372" w:hanging="372"/>
      </w:pPr>
      <w:rPr>
        <w:rFonts w:eastAsiaTheme="minorEastAsia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4" w15:restartNumberingAfterBreak="0">
    <w:nsid w:val="57A21995"/>
    <w:multiLevelType w:val="hybridMultilevel"/>
    <w:tmpl w:val="69C87D1E"/>
    <w:lvl w:ilvl="0" w:tplc="0DFCEF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634F70E" w:tentative="1">
      <w:start w:val="1"/>
      <w:numFmt w:val="aiueoFullWidth"/>
      <w:lvlText w:val="(%2)"/>
      <w:lvlJc w:val="left"/>
      <w:pPr>
        <w:ind w:left="840" w:hanging="420"/>
      </w:pPr>
    </w:lvl>
    <w:lvl w:ilvl="2" w:tplc="58A643A2" w:tentative="1">
      <w:start w:val="1"/>
      <w:numFmt w:val="decimalEnclosedCircle"/>
      <w:lvlText w:val="%3"/>
      <w:lvlJc w:val="left"/>
      <w:pPr>
        <w:ind w:left="1260" w:hanging="420"/>
      </w:pPr>
    </w:lvl>
    <w:lvl w:ilvl="3" w:tplc="037AD5AE" w:tentative="1">
      <w:start w:val="1"/>
      <w:numFmt w:val="decimal"/>
      <w:lvlText w:val="%4."/>
      <w:lvlJc w:val="left"/>
      <w:pPr>
        <w:ind w:left="1680" w:hanging="420"/>
      </w:pPr>
    </w:lvl>
    <w:lvl w:ilvl="4" w:tplc="FBD6FA96" w:tentative="1">
      <w:start w:val="1"/>
      <w:numFmt w:val="aiueoFullWidth"/>
      <w:lvlText w:val="(%5)"/>
      <w:lvlJc w:val="left"/>
      <w:pPr>
        <w:ind w:left="2100" w:hanging="420"/>
      </w:pPr>
    </w:lvl>
    <w:lvl w:ilvl="5" w:tplc="10C48846" w:tentative="1">
      <w:start w:val="1"/>
      <w:numFmt w:val="decimalEnclosedCircle"/>
      <w:lvlText w:val="%6"/>
      <w:lvlJc w:val="left"/>
      <w:pPr>
        <w:ind w:left="2520" w:hanging="420"/>
      </w:pPr>
    </w:lvl>
    <w:lvl w:ilvl="6" w:tplc="74CE6318" w:tentative="1">
      <w:start w:val="1"/>
      <w:numFmt w:val="decimal"/>
      <w:lvlText w:val="%7."/>
      <w:lvlJc w:val="left"/>
      <w:pPr>
        <w:ind w:left="2940" w:hanging="420"/>
      </w:pPr>
    </w:lvl>
    <w:lvl w:ilvl="7" w:tplc="06568F84" w:tentative="1">
      <w:start w:val="1"/>
      <w:numFmt w:val="aiueoFullWidth"/>
      <w:lvlText w:val="(%8)"/>
      <w:lvlJc w:val="left"/>
      <w:pPr>
        <w:ind w:left="3360" w:hanging="420"/>
      </w:pPr>
    </w:lvl>
    <w:lvl w:ilvl="8" w:tplc="1EB209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2201156"/>
    <w:multiLevelType w:val="hybridMultilevel"/>
    <w:tmpl w:val="692E6002"/>
    <w:lvl w:ilvl="0" w:tplc="729C5DD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ECA49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AAC30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7ACFD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A07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40A25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3EE4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7430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A24B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76391743">
    <w:abstractNumId w:val="10"/>
  </w:num>
  <w:num w:numId="2" w16cid:durableId="315961934">
    <w:abstractNumId w:val="11"/>
  </w:num>
  <w:num w:numId="3" w16cid:durableId="500659582">
    <w:abstractNumId w:val="2"/>
  </w:num>
  <w:num w:numId="4" w16cid:durableId="868107520">
    <w:abstractNumId w:val="14"/>
  </w:num>
  <w:num w:numId="5" w16cid:durableId="1010912648">
    <w:abstractNumId w:val="1"/>
  </w:num>
  <w:num w:numId="6" w16cid:durableId="416559448">
    <w:abstractNumId w:val="6"/>
  </w:num>
  <w:num w:numId="7" w16cid:durableId="1504052185">
    <w:abstractNumId w:val="0"/>
  </w:num>
  <w:num w:numId="8" w16cid:durableId="1573737083">
    <w:abstractNumId w:val="9"/>
  </w:num>
  <w:num w:numId="9" w16cid:durableId="974867210">
    <w:abstractNumId w:val="3"/>
  </w:num>
  <w:num w:numId="10" w16cid:durableId="2057196249">
    <w:abstractNumId w:val="8"/>
  </w:num>
  <w:num w:numId="11" w16cid:durableId="6173729">
    <w:abstractNumId w:val="15"/>
  </w:num>
  <w:num w:numId="12" w16cid:durableId="977491316">
    <w:abstractNumId w:val="7"/>
  </w:num>
  <w:num w:numId="13" w16cid:durableId="1551721819">
    <w:abstractNumId w:val="4"/>
  </w:num>
  <w:num w:numId="14" w16cid:durableId="655307458">
    <w:abstractNumId w:val="12"/>
  </w:num>
  <w:num w:numId="15" w16cid:durableId="1111704232">
    <w:abstractNumId w:val="5"/>
  </w:num>
  <w:num w:numId="16" w16cid:durableId="145517730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AmJDIyNLI3NLA2MLCyUdpeDU4uLM/DyQAqNaANHmWr8sAAAA"/>
    <w:docVar w:name="intellisampler_rd 31" w:val="31"/>
    <w:docVar w:name="intellisampler_rd 32" w:val="32"/>
    <w:docVar w:name="intellisampler_rd 38" w:val="38"/>
    <w:docVar w:name="intellisampler_rd 42" w:val="42"/>
    <w:docVar w:name="intellisampler_rd 57" w:val="57"/>
    <w:docVar w:name="intellisampler_rd 65" w:val="65"/>
    <w:docVar w:name="intellisampler_rd 77" w:val="77"/>
    <w:docVar w:name="intellisampler_rd 79" w:val="79"/>
    <w:docVar w:name="intellisampler_rd 80" w:val="80"/>
    <w:docVar w:name="intellisampler_rd 84" w:val="84"/>
    <w:docVar w:name="intellisampler_rd 86" w:val="86"/>
    <w:docVar w:name="intellisampler_rd 88" w:val="88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s_review_method" w:val="Normal"/>
    <w:docVar w:name="is_sampling_method" w:val="categorical"/>
  </w:docVars>
  <w:rsids>
    <w:rsidRoot w:val="000676B0"/>
    <w:rsid w:val="000001EA"/>
    <w:rsid w:val="0000043A"/>
    <w:rsid w:val="00000840"/>
    <w:rsid w:val="00000F41"/>
    <w:rsid w:val="000016C0"/>
    <w:rsid w:val="000022EA"/>
    <w:rsid w:val="000029A5"/>
    <w:rsid w:val="00002EA5"/>
    <w:rsid w:val="00002EB9"/>
    <w:rsid w:val="000034E6"/>
    <w:rsid w:val="0000364E"/>
    <w:rsid w:val="0000399A"/>
    <w:rsid w:val="00003D05"/>
    <w:rsid w:val="00003EAD"/>
    <w:rsid w:val="00003ECE"/>
    <w:rsid w:val="00003F93"/>
    <w:rsid w:val="00003FFA"/>
    <w:rsid w:val="00004156"/>
    <w:rsid w:val="0000422A"/>
    <w:rsid w:val="00004544"/>
    <w:rsid w:val="000058E0"/>
    <w:rsid w:val="00005AC7"/>
    <w:rsid w:val="00005B86"/>
    <w:rsid w:val="000070A7"/>
    <w:rsid w:val="00007596"/>
    <w:rsid w:val="0001174A"/>
    <w:rsid w:val="00011AEF"/>
    <w:rsid w:val="00011D44"/>
    <w:rsid w:val="00011DBC"/>
    <w:rsid w:val="000124F1"/>
    <w:rsid w:val="000125F1"/>
    <w:rsid w:val="000128A6"/>
    <w:rsid w:val="00012C1E"/>
    <w:rsid w:val="00012E69"/>
    <w:rsid w:val="00012E9E"/>
    <w:rsid w:val="0001327B"/>
    <w:rsid w:val="00013BFA"/>
    <w:rsid w:val="00013FB5"/>
    <w:rsid w:val="000141C4"/>
    <w:rsid w:val="0001439B"/>
    <w:rsid w:val="000146C4"/>
    <w:rsid w:val="0001471B"/>
    <w:rsid w:val="00015B36"/>
    <w:rsid w:val="00015E24"/>
    <w:rsid w:val="00016000"/>
    <w:rsid w:val="000161F7"/>
    <w:rsid w:val="000169F2"/>
    <w:rsid w:val="00017646"/>
    <w:rsid w:val="00017C47"/>
    <w:rsid w:val="00020262"/>
    <w:rsid w:val="00020AD8"/>
    <w:rsid w:val="00020DB2"/>
    <w:rsid w:val="00020F69"/>
    <w:rsid w:val="00021683"/>
    <w:rsid w:val="00021A01"/>
    <w:rsid w:val="00022271"/>
    <w:rsid w:val="00022916"/>
    <w:rsid w:val="0002299F"/>
    <w:rsid w:val="000229EC"/>
    <w:rsid w:val="00023779"/>
    <w:rsid w:val="00024520"/>
    <w:rsid w:val="000245B6"/>
    <w:rsid w:val="00024788"/>
    <w:rsid w:val="0002544B"/>
    <w:rsid w:val="000257D6"/>
    <w:rsid w:val="000262D0"/>
    <w:rsid w:val="000263BD"/>
    <w:rsid w:val="000266BA"/>
    <w:rsid w:val="0002682E"/>
    <w:rsid w:val="00026D41"/>
    <w:rsid w:val="000274F2"/>
    <w:rsid w:val="00027794"/>
    <w:rsid w:val="00030365"/>
    <w:rsid w:val="00030375"/>
    <w:rsid w:val="00030818"/>
    <w:rsid w:val="00030B9D"/>
    <w:rsid w:val="00030EA1"/>
    <w:rsid w:val="00031368"/>
    <w:rsid w:val="000316C6"/>
    <w:rsid w:val="00031FD6"/>
    <w:rsid w:val="00031FE4"/>
    <w:rsid w:val="000321B9"/>
    <w:rsid w:val="000327C0"/>
    <w:rsid w:val="0003292F"/>
    <w:rsid w:val="0003388C"/>
    <w:rsid w:val="00033EB8"/>
    <w:rsid w:val="00034654"/>
    <w:rsid w:val="000346AD"/>
    <w:rsid w:val="000358AE"/>
    <w:rsid w:val="00035EC1"/>
    <w:rsid w:val="000364E2"/>
    <w:rsid w:val="000365FA"/>
    <w:rsid w:val="00036623"/>
    <w:rsid w:val="000369D5"/>
    <w:rsid w:val="00036B1C"/>
    <w:rsid w:val="00036CA4"/>
    <w:rsid w:val="00036EE1"/>
    <w:rsid w:val="00036F4A"/>
    <w:rsid w:val="00037267"/>
    <w:rsid w:val="00037991"/>
    <w:rsid w:val="0004058A"/>
    <w:rsid w:val="000409B8"/>
    <w:rsid w:val="000412EF"/>
    <w:rsid w:val="00041D59"/>
    <w:rsid w:val="000421C1"/>
    <w:rsid w:val="00042345"/>
    <w:rsid w:val="000424B9"/>
    <w:rsid w:val="00042A30"/>
    <w:rsid w:val="00042BD4"/>
    <w:rsid w:val="00043CF4"/>
    <w:rsid w:val="00044077"/>
    <w:rsid w:val="000441D9"/>
    <w:rsid w:val="00044802"/>
    <w:rsid w:val="000448B5"/>
    <w:rsid w:val="00045AC8"/>
    <w:rsid w:val="000468D1"/>
    <w:rsid w:val="00046BB0"/>
    <w:rsid w:val="00046F8D"/>
    <w:rsid w:val="00046FBB"/>
    <w:rsid w:val="00047464"/>
    <w:rsid w:val="0004785B"/>
    <w:rsid w:val="000508B0"/>
    <w:rsid w:val="000519C9"/>
    <w:rsid w:val="00051C00"/>
    <w:rsid w:val="00051DB4"/>
    <w:rsid w:val="000521BF"/>
    <w:rsid w:val="0005254D"/>
    <w:rsid w:val="00052636"/>
    <w:rsid w:val="00052A88"/>
    <w:rsid w:val="00052EB5"/>
    <w:rsid w:val="00053599"/>
    <w:rsid w:val="000535B6"/>
    <w:rsid w:val="00053D58"/>
    <w:rsid w:val="00054366"/>
    <w:rsid w:val="000544DB"/>
    <w:rsid w:val="0005485D"/>
    <w:rsid w:val="00054B0B"/>
    <w:rsid w:val="00054B65"/>
    <w:rsid w:val="00055930"/>
    <w:rsid w:val="000568E3"/>
    <w:rsid w:val="0005740B"/>
    <w:rsid w:val="0005761C"/>
    <w:rsid w:val="000579CE"/>
    <w:rsid w:val="00060348"/>
    <w:rsid w:val="000605D2"/>
    <w:rsid w:val="00060945"/>
    <w:rsid w:val="000611D3"/>
    <w:rsid w:val="000613EC"/>
    <w:rsid w:val="00061478"/>
    <w:rsid w:val="000615D6"/>
    <w:rsid w:val="000616CF"/>
    <w:rsid w:val="0006185F"/>
    <w:rsid w:val="00061CD1"/>
    <w:rsid w:val="000624AD"/>
    <w:rsid w:val="000627C7"/>
    <w:rsid w:val="00062C85"/>
    <w:rsid w:val="0006333B"/>
    <w:rsid w:val="00063572"/>
    <w:rsid w:val="0006386F"/>
    <w:rsid w:val="00063AF3"/>
    <w:rsid w:val="00063FF4"/>
    <w:rsid w:val="00064075"/>
    <w:rsid w:val="00064141"/>
    <w:rsid w:val="00064203"/>
    <w:rsid w:val="000647D5"/>
    <w:rsid w:val="00064A01"/>
    <w:rsid w:val="00064D3C"/>
    <w:rsid w:val="00065117"/>
    <w:rsid w:val="000654C5"/>
    <w:rsid w:val="000660C1"/>
    <w:rsid w:val="00066476"/>
    <w:rsid w:val="00066564"/>
    <w:rsid w:val="000667AF"/>
    <w:rsid w:val="000676B0"/>
    <w:rsid w:val="00067E69"/>
    <w:rsid w:val="0007027A"/>
    <w:rsid w:val="000704E3"/>
    <w:rsid w:val="00070941"/>
    <w:rsid w:val="00070CF9"/>
    <w:rsid w:val="000713A4"/>
    <w:rsid w:val="0007206E"/>
    <w:rsid w:val="000722DD"/>
    <w:rsid w:val="00072495"/>
    <w:rsid w:val="000728B4"/>
    <w:rsid w:val="00072D8E"/>
    <w:rsid w:val="00072DE8"/>
    <w:rsid w:val="00072E06"/>
    <w:rsid w:val="000731A8"/>
    <w:rsid w:val="00073EEB"/>
    <w:rsid w:val="000743CC"/>
    <w:rsid w:val="0007443C"/>
    <w:rsid w:val="00074986"/>
    <w:rsid w:val="00074E5F"/>
    <w:rsid w:val="000757E9"/>
    <w:rsid w:val="00075FF8"/>
    <w:rsid w:val="000765F7"/>
    <w:rsid w:val="00077AAC"/>
    <w:rsid w:val="00077FD1"/>
    <w:rsid w:val="00080017"/>
    <w:rsid w:val="00081464"/>
    <w:rsid w:val="00081729"/>
    <w:rsid w:val="00081E50"/>
    <w:rsid w:val="0008203C"/>
    <w:rsid w:val="00082293"/>
    <w:rsid w:val="00082377"/>
    <w:rsid w:val="00082595"/>
    <w:rsid w:val="000826E9"/>
    <w:rsid w:val="000831F0"/>
    <w:rsid w:val="000833F3"/>
    <w:rsid w:val="0008377D"/>
    <w:rsid w:val="00083CF5"/>
    <w:rsid w:val="00084558"/>
    <w:rsid w:val="000845AB"/>
    <w:rsid w:val="000845F0"/>
    <w:rsid w:val="0008507D"/>
    <w:rsid w:val="00085809"/>
    <w:rsid w:val="00085B2B"/>
    <w:rsid w:val="00085BAA"/>
    <w:rsid w:val="000862C3"/>
    <w:rsid w:val="00086A56"/>
    <w:rsid w:val="0008734D"/>
    <w:rsid w:val="000877A6"/>
    <w:rsid w:val="00087940"/>
    <w:rsid w:val="00087A44"/>
    <w:rsid w:val="00087C7D"/>
    <w:rsid w:val="000906EC"/>
    <w:rsid w:val="00090959"/>
    <w:rsid w:val="00092490"/>
    <w:rsid w:val="000927F7"/>
    <w:rsid w:val="000933CB"/>
    <w:rsid w:val="0009345C"/>
    <w:rsid w:val="000940F0"/>
    <w:rsid w:val="00094122"/>
    <w:rsid w:val="000947A5"/>
    <w:rsid w:val="000949B6"/>
    <w:rsid w:val="00094F82"/>
    <w:rsid w:val="00096437"/>
    <w:rsid w:val="000967DF"/>
    <w:rsid w:val="00096D25"/>
    <w:rsid w:val="000976D2"/>
    <w:rsid w:val="000977C8"/>
    <w:rsid w:val="00097C0D"/>
    <w:rsid w:val="00097D9E"/>
    <w:rsid w:val="000A019F"/>
    <w:rsid w:val="000A0242"/>
    <w:rsid w:val="000A0323"/>
    <w:rsid w:val="000A04C0"/>
    <w:rsid w:val="000A0C29"/>
    <w:rsid w:val="000A0D29"/>
    <w:rsid w:val="000A1394"/>
    <w:rsid w:val="000A1996"/>
    <w:rsid w:val="000A1C57"/>
    <w:rsid w:val="000A1D99"/>
    <w:rsid w:val="000A1DC9"/>
    <w:rsid w:val="000A1ED1"/>
    <w:rsid w:val="000A3476"/>
    <w:rsid w:val="000A3C19"/>
    <w:rsid w:val="000A3DD4"/>
    <w:rsid w:val="000A40A3"/>
    <w:rsid w:val="000A49CD"/>
    <w:rsid w:val="000A4EFB"/>
    <w:rsid w:val="000A4FE6"/>
    <w:rsid w:val="000A707A"/>
    <w:rsid w:val="000A71C8"/>
    <w:rsid w:val="000A7606"/>
    <w:rsid w:val="000A7BA3"/>
    <w:rsid w:val="000B0465"/>
    <w:rsid w:val="000B0656"/>
    <w:rsid w:val="000B1086"/>
    <w:rsid w:val="000B1108"/>
    <w:rsid w:val="000B113C"/>
    <w:rsid w:val="000B1469"/>
    <w:rsid w:val="000B1CEF"/>
    <w:rsid w:val="000B22C9"/>
    <w:rsid w:val="000B2569"/>
    <w:rsid w:val="000B278E"/>
    <w:rsid w:val="000B2D45"/>
    <w:rsid w:val="000B310E"/>
    <w:rsid w:val="000B3516"/>
    <w:rsid w:val="000B37BC"/>
    <w:rsid w:val="000B3BCB"/>
    <w:rsid w:val="000B3DAF"/>
    <w:rsid w:val="000B47AC"/>
    <w:rsid w:val="000B4AA8"/>
    <w:rsid w:val="000B4B81"/>
    <w:rsid w:val="000B4D28"/>
    <w:rsid w:val="000B52B3"/>
    <w:rsid w:val="000B5449"/>
    <w:rsid w:val="000B5908"/>
    <w:rsid w:val="000B5973"/>
    <w:rsid w:val="000B600C"/>
    <w:rsid w:val="000B6058"/>
    <w:rsid w:val="000B64C5"/>
    <w:rsid w:val="000B684C"/>
    <w:rsid w:val="000B6D9F"/>
    <w:rsid w:val="000B70EE"/>
    <w:rsid w:val="000B7BFC"/>
    <w:rsid w:val="000B7CF3"/>
    <w:rsid w:val="000C0FAB"/>
    <w:rsid w:val="000C152E"/>
    <w:rsid w:val="000C15CA"/>
    <w:rsid w:val="000C1B7B"/>
    <w:rsid w:val="000C2242"/>
    <w:rsid w:val="000C245E"/>
    <w:rsid w:val="000C2AAC"/>
    <w:rsid w:val="000C2EDF"/>
    <w:rsid w:val="000C2FD2"/>
    <w:rsid w:val="000C3001"/>
    <w:rsid w:val="000C370B"/>
    <w:rsid w:val="000C3711"/>
    <w:rsid w:val="000C3751"/>
    <w:rsid w:val="000C4766"/>
    <w:rsid w:val="000C485F"/>
    <w:rsid w:val="000C551E"/>
    <w:rsid w:val="000C57A5"/>
    <w:rsid w:val="000C5881"/>
    <w:rsid w:val="000C593B"/>
    <w:rsid w:val="000C624F"/>
    <w:rsid w:val="000C664C"/>
    <w:rsid w:val="000C70B4"/>
    <w:rsid w:val="000C774B"/>
    <w:rsid w:val="000C7A44"/>
    <w:rsid w:val="000D030F"/>
    <w:rsid w:val="000D058C"/>
    <w:rsid w:val="000D0962"/>
    <w:rsid w:val="000D0C70"/>
    <w:rsid w:val="000D1446"/>
    <w:rsid w:val="000D1690"/>
    <w:rsid w:val="000D16E6"/>
    <w:rsid w:val="000D1E2D"/>
    <w:rsid w:val="000D1EF8"/>
    <w:rsid w:val="000D1F04"/>
    <w:rsid w:val="000D2622"/>
    <w:rsid w:val="000D2785"/>
    <w:rsid w:val="000D27E0"/>
    <w:rsid w:val="000D2E8C"/>
    <w:rsid w:val="000D2FB5"/>
    <w:rsid w:val="000D35BC"/>
    <w:rsid w:val="000D41D0"/>
    <w:rsid w:val="000D43B3"/>
    <w:rsid w:val="000D4410"/>
    <w:rsid w:val="000D4590"/>
    <w:rsid w:val="000D499E"/>
    <w:rsid w:val="000D4A35"/>
    <w:rsid w:val="000D515B"/>
    <w:rsid w:val="000D51A4"/>
    <w:rsid w:val="000D530A"/>
    <w:rsid w:val="000D58D7"/>
    <w:rsid w:val="000D6CCF"/>
    <w:rsid w:val="000D7211"/>
    <w:rsid w:val="000D7394"/>
    <w:rsid w:val="000D779F"/>
    <w:rsid w:val="000E0454"/>
    <w:rsid w:val="000E0559"/>
    <w:rsid w:val="000E0ABB"/>
    <w:rsid w:val="000E1378"/>
    <w:rsid w:val="000E1774"/>
    <w:rsid w:val="000E2090"/>
    <w:rsid w:val="000E227C"/>
    <w:rsid w:val="000E2412"/>
    <w:rsid w:val="000E2752"/>
    <w:rsid w:val="000E2A79"/>
    <w:rsid w:val="000E328F"/>
    <w:rsid w:val="000E37FC"/>
    <w:rsid w:val="000E44D8"/>
    <w:rsid w:val="000E4DCD"/>
    <w:rsid w:val="000E4EB5"/>
    <w:rsid w:val="000E5668"/>
    <w:rsid w:val="000E58A7"/>
    <w:rsid w:val="000E5B87"/>
    <w:rsid w:val="000E5D2D"/>
    <w:rsid w:val="000E5FD5"/>
    <w:rsid w:val="000E611F"/>
    <w:rsid w:val="000E626D"/>
    <w:rsid w:val="000E7E56"/>
    <w:rsid w:val="000E7EE2"/>
    <w:rsid w:val="000F0360"/>
    <w:rsid w:val="000F05B0"/>
    <w:rsid w:val="000F0B32"/>
    <w:rsid w:val="000F0FA4"/>
    <w:rsid w:val="000F128A"/>
    <w:rsid w:val="000F1435"/>
    <w:rsid w:val="000F1820"/>
    <w:rsid w:val="000F1892"/>
    <w:rsid w:val="000F1F24"/>
    <w:rsid w:val="000F224A"/>
    <w:rsid w:val="000F2534"/>
    <w:rsid w:val="000F29A2"/>
    <w:rsid w:val="000F2C66"/>
    <w:rsid w:val="000F2D3A"/>
    <w:rsid w:val="000F3346"/>
    <w:rsid w:val="000F3506"/>
    <w:rsid w:val="000F36DE"/>
    <w:rsid w:val="000F3C82"/>
    <w:rsid w:val="000F5824"/>
    <w:rsid w:val="000F5A2B"/>
    <w:rsid w:val="000F5BC7"/>
    <w:rsid w:val="000F61BC"/>
    <w:rsid w:val="000F63A8"/>
    <w:rsid w:val="000F6DDA"/>
    <w:rsid w:val="000F6EF4"/>
    <w:rsid w:val="000F736E"/>
    <w:rsid w:val="000F7448"/>
    <w:rsid w:val="000F7826"/>
    <w:rsid w:val="000F7C8E"/>
    <w:rsid w:val="000F7ECF"/>
    <w:rsid w:val="001002D9"/>
    <w:rsid w:val="001012A3"/>
    <w:rsid w:val="0010182F"/>
    <w:rsid w:val="00102212"/>
    <w:rsid w:val="0010246B"/>
    <w:rsid w:val="00102EA0"/>
    <w:rsid w:val="00103855"/>
    <w:rsid w:val="00104D4C"/>
    <w:rsid w:val="00105479"/>
    <w:rsid w:val="00105F6C"/>
    <w:rsid w:val="0010670E"/>
    <w:rsid w:val="00106BD0"/>
    <w:rsid w:val="0010755F"/>
    <w:rsid w:val="00107711"/>
    <w:rsid w:val="001100EF"/>
    <w:rsid w:val="00110588"/>
    <w:rsid w:val="00110D1B"/>
    <w:rsid w:val="001113D2"/>
    <w:rsid w:val="00111555"/>
    <w:rsid w:val="001115CD"/>
    <w:rsid w:val="0011207A"/>
    <w:rsid w:val="001121CD"/>
    <w:rsid w:val="001125A7"/>
    <w:rsid w:val="001125F0"/>
    <w:rsid w:val="0011271A"/>
    <w:rsid w:val="001128ED"/>
    <w:rsid w:val="00113043"/>
    <w:rsid w:val="001140BC"/>
    <w:rsid w:val="001143F0"/>
    <w:rsid w:val="001145A4"/>
    <w:rsid w:val="00114673"/>
    <w:rsid w:val="00114847"/>
    <w:rsid w:val="00114DA2"/>
    <w:rsid w:val="00114DAC"/>
    <w:rsid w:val="0011534C"/>
    <w:rsid w:val="001157D6"/>
    <w:rsid w:val="00115EE1"/>
    <w:rsid w:val="00116191"/>
    <w:rsid w:val="001164F1"/>
    <w:rsid w:val="001165A6"/>
    <w:rsid w:val="001165FC"/>
    <w:rsid w:val="00116B6A"/>
    <w:rsid w:val="00116B92"/>
    <w:rsid w:val="0012000F"/>
    <w:rsid w:val="001204EA"/>
    <w:rsid w:val="001207B3"/>
    <w:rsid w:val="0012100F"/>
    <w:rsid w:val="00121373"/>
    <w:rsid w:val="001218FD"/>
    <w:rsid w:val="00121BEF"/>
    <w:rsid w:val="00122AF5"/>
    <w:rsid w:val="00123311"/>
    <w:rsid w:val="00123BD8"/>
    <w:rsid w:val="00123DC7"/>
    <w:rsid w:val="00123EBE"/>
    <w:rsid w:val="00124159"/>
    <w:rsid w:val="00124265"/>
    <w:rsid w:val="001243C9"/>
    <w:rsid w:val="00124A2A"/>
    <w:rsid w:val="00124AA1"/>
    <w:rsid w:val="001255D7"/>
    <w:rsid w:val="00125D54"/>
    <w:rsid w:val="00126804"/>
    <w:rsid w:val="001269E2"/>
    <w:rsid w:val="00126B20"/>
    <w:rsid w:val="00126EED"/>
    <w:rsid w:val="00126F5A"/>
    <w:rsid w:val="00127F9B"/>
    <w:rsid w:val="00130CBB"/>
    <w:rsid w:val="00130FAB"/>
    <w:rsid w:val="001314A5"/>
    <w:rsid w:val="00131839"/>
    <w:rsid w:val="0013245D"/>
    <w:rsid w:val="001331CA"/>
    <w:rsid w:val="001332DB"/>
    <w:rsid w:val="0013337B"/>
    <w:rsid w:val="00134372"/>
    <w:rsid w:val="00134934"/>
    <w:rsid w:val="00134D9C"/>
    <w:rsid w:val="001355C9"/>
    <w:rsid w:val="00135707"/>
    <w:rsid w:val="00135761"/>
    <w:rsid w:val="001369A1"/>
    <w:rsid w:val="00136CCF"/>
    <w:rsid w:val="00136DCF"/>
    <w:rsid w:val="0013708D"/>
    <w:rsid w:val="0013730D"/>
    <w:rsid w:val="00137D73"/>
    <w:rsid w:val="00140189"/>
    <w:rsid w:val="0014065E"/>
    <w:rsid w:val="001413D6"/>
    <w:rsid w:val="00141442"/>
    <w:rsid w:val="00141557"/>
    <w:rsid w:val="00141C33"/>
    <w:rsid w:val="00142164"/>
    <w:rsid w:val="001427A7"/>
    <w:rsid w:val="00142C07"/>
    <w:rsid w:val="00142F29"/>
    <w:rsid w:val="00142FD0"/>
    <w:rsid w:val="00143E4C"/>
    <w:rsid w:val="001442DA"/>
    <w:rsid w:val="0014431E"/>
    <w:rsid w:val="0014453B"/>
    <w:rsid w:val="00144AFE"/>
    <w:rsid w:val="00144E78"/>
    <w:rsid w:val="0014560C"/>
    <w:rsid w:val="0014563F"/>
    <w:rsid w:val="00145C14"/>
    <w:rsid w:val="0014681D"/>
    <w:rsid w:val="00146D05"/>
    <w:rsid w:val="00146EC8"/>
    <w:rsid w:val="00146F00"/>
    <w:rsid w:val="00147489"/>
    <w:rsid w:val="001474B3"/>
    <w:rsid w:val="00147945"/>
    <w:rsid w:val="0014795F"/>
    <w:rsid w:val="00150055"/>
    <w:rsid w:val="001504E9"/>
    <w:rsid w:val="001509D7"/>
    <w:rsid w:val="00151127"/>
    <w:rsid w:val="00151333"/>
    <w:rsid w:val="0015187F"/>
    <w:rsid w:val="00152DAD"/>
    <w:rsid w:val="00153CE6"/>
    <w:rsid w:val="00153DF2"/>
    <w:rsid w:val="001542A4"/>
    <w:rsid w:val="0015447D"/>
    <w:rsid w:val="001544F9"/>
    <w:rsid w:val="0015477F"/>
    <w:rsid w:val="00154989"/>
    <w:rsid w:val="001549E3"/>
    <w:rsid w:val="00154C42"/>
    <w:rsid w:val="00155400"/>
    <w:rsid w:val="00155595"/>
    <w:rsid w:val="0015631C"/>
    <w:rsid w:val="00156CA8"/>
    <w:rsid w:val="00157468"/>
    <w:rsid w:val="00157A97"/>
    <w:rsid w:val="001610BE"/>
    <w:rsid w:val="00161482"/>
    <w:rsid w:val="00161870"/>
    <w:rsid w:val="0016196E"/>
    <w:rsid w:val="00162088"/>
    <w:rsid w:val="001622A3"/>
    <w:rsid w:val="00162703"/>
    <w:rsid w:val="00162807"/>
    <w:rsid w:val="00162EA7"/>
    <w:rsid w:val="001632DF"/>
    <w:rsid w:val="001635D5"/>
    <w:rsid w:val="00163A88"/>
    <w:rsid w:val="00163B36"/>
    <w:rsid w:val="00163C3B"/>
    <w:rsid w:val="00163C5C"/>
    <w:rsid w:val="00163D7B"/>
    <w:rsid w:val="00163F65"/>
    <w:rsid w:val="001647D7"/>
    <w:rsid w:val="00165BE9"/>
    <w:rsid w:val="00165F31"/>
    <w:rsid w:val="00166229"/>
    <w:rsid w:val="001667A2"/>
    <w:rsid w:val="00166EAB"/>
    <w:rsid w:val="00166F86"/>
    <w:rsid w:val="001673D4"/>
    <w:rsid w:val="0016794F"/>
    <w:rsid w:val="00167A43"/>
    <w:rsid w:val="00167B4E"/>
    <w:rsid w:val="00167D14"/>
    <w:rsid w:val="00167EFF"/>
    <w:rsid w:val="0017059C"/>
    <w:rsid w:val="00170E6D"/>
    <w:rsid w:val="00170FEA"/>
    <w:rsid w:val="0017115F"/>
    <w:rsid w:val="00171D6E"/>
    <w:rsid w:val="00171F60"/>
    <w:rsid w:val="00172555"/>
    <w:rsid w:val="0017293A"/>
    <w:rsid w:val="00172F28"/>
    <w:rsid w:val="00173541"/>
    <w:rsid w:val="001735AA"/>
    <w:rsid w:val="00173638"/>
    <w:rsid w:val="00173BC8"/>
    <w:rsid w:val="00174081"/>
    <w:rsid w:val="00174103"/>
    <w:rsid w:val="00175BC4"/>
    <w:rsid w:val="00175D7C"/>
    <w:rsid w:val="001761F9"/>
    <w:rsid w:val="00176612"/>
    <w:rsid w:val="00176B35"/>
    <w:rsid w:val="00176CBB"/>
    <w:rsid w:val="00176E64"/>
    <w:rsid w:val="00176E91"/>
    <w:rsid w:val="00176FFE"/>
    <w:rsid w:val="001808C8"/>
    <w:rsid w:val="00180EAC"/>
    <w:rsid w:val="00181453"/>
    <w:rsid w:val="001814E5"/>
    <w:rsid w:val="00182479"/>
    <w:rsid w:val="001826C4"/>
    <w:rsid w:val="00182D30"/>
    <w:rsid w:val="00183248"/>
    <w:rsid w:val="001839DE"/>
    <w:rsid w:val="001845CA"/>
    <w:rsid w:val="00184E14"/>
    <w:rsid w:val="00185E9A"/>
    <w:rsid w:val="001865C8"/>
    <w:rsid w:val="00187621"/>
    <w:rsid w:val="00190782"/>
    <w:rsid w:val="00190827"/>
    <w:rsid w:val="00190AD2"/>
    <w:rsid w:val="00190BD2"/>
    <w:rsid w:val="00191663"/>
    <w:rsid w:val="00191ADD"/>
    <w:rsid w:val="00192302"/>
    <w:rsid w:val="0019277C"/>
    <w:rsid w:val="0019312C"/>
    <w:rsid w:val="0019324E"/>
    <w:rsid w:val="0019331D"/>
    <w:rsid w:val="001935F7"/>
    <w:rsid w:val="0019373E"/>
    <w:rsid w:val="001937E5"/>
    <w:rsid w:val="001938C8"/>
    <w:rsid w:val="00193E43"/>
    <w:rsid w:val="00194223"/>
    <w:rsid w:val="00194468"/>
    <w:rsid w:val="00194721"/>
    <w:rsid w:val="00194F81"/>
    <w:rsid w:val="001950D3"/>
    <w:rsid w:val="00195D20"/>
    <w:rsid w:val="00196122"/>
    <w:rsid w:val="00196DD3"/>
    <w:rsid w:val="001973A4"/>
    <w:rsid w:val="001974EC"/>
    <w:rsid w:val="00197574"/>
    <w:rsid w:val="001975D7"/>
    <w:rsid w:val="0019799B"/>
    <w:rsid w:val="001A0245"/>
    <w:rsid w:val="001A034B"/>
    <w:rsid w:val="001A1A1D"/>
    <w:rsid w:val="001A1D7E"/>
    <w:rsid w:val="001A1EE5"/>
    <w:rsid w:val="001A1FCD"/>
    <w:rsid w:val="001A2226"/>
    <w:rsid w:val="001A2C28"/>
    <w:rsid w:val="001A347F"/>
    <w:rsid w:val="001A367F"/>
    <w:rsid w:val="001A375A"/>
    <w:rsid w:val="001A4097"/>
    <w:rsid w:val="001A42F7"/>
    <w:rsid w:val="001A431F"/>
    <w:rsid w:val="001A4329"/>
    <w:rsid w:val="001A44DF"/>
    <w:rsid w:val="001A4671"/>
    <w:rsid w:val="001A5010"/>
    <w:rsid w:val="001A5174"/>
    <w:rsid w:val="001A57E9"/>
    <w:rsid w:val="001A5BD4"/>
    <w:rsid w:val="001A62FA"/>
    <w:rsid w:val="001A68C4"/>
    <w:rsid w:val="001A7905"/>
    <w:rsid w:val="001A7B6D"/>
    <w:rsid w:val="001B0291"/>
    <w:rsid w:val="001B0B22"/>
    <w:rsid w:val="001B1314"/>
    <w:rsid w:val="001B14AC"/>
    <w:rsid w:val="001B155D"/>
    <w:rsid w:val="001B2CA4"/>
    <w:rsid w:val="001B321A"/>
    <w:rsid w:val="001B328E"/>
    <w:rsid w:val="001B3458"/>
    <w:rsid w:val="001B4B40"/>
    <w:rsid w:val="001B535E"/>
    <w:rsid w:val="001B584E"/>
    <w:rsid w:val="001B63B2"/>
    <w:rsid w:val="001B7099"/>
    <w:rsid w:val="001B77F8"/>
    <w:rsid w:val="001B7D2E"/>
    <w:rsid w:val="001C0218"/>
    <w:rsid w:val="001C0C5C"/>
    <w:rsid w:val="001C0E8D"/>
    <w:rsid w:val="001C0FDA"/>
    <w:rsid w:val="001C13C9"/>
    <w:rsid w:val="001C1414"/>
    <w:rsid w:val="001C1BE9"/>
    <w:rsid w:val="001C20F0"/>
    <w:rsid w:val="001C2762"/>
    <w:rsid w:val="001C2AC2"/>
    <w:rsid w:val="001C2C7E"/>
    <w:rsid w:val="001C2D34"/>
    <w:rsid w:val="001C2E9A"/>
    <w:rsid w:val="001C324F"/>
    <w:rsid w:val="001C3525"/>
    <w:rsid w:val="001C3AE5"/>
    <w:rsid w:val="001C3F3D"/>
    <w:rsid w:val="001C416C"/>
    <w:rsid w:val="001C4548"/>
    <w:rsid w:val="001C467C"/>
    <w:rsid w:val="001C498C"/>
    <w:rsid w:val="001C5934"/>
    <w:rsid w:val="001C639B"/>
    <w:rsid w:val="001C66B7"/>
    <w:rsid w:val="001C69B6"/>
    <w:rsid w:val="001C6DDE"/>
    <w:rsid w:val="001C6F2A"/>
    <w:rsid w:val="001C7843"/>
    <w:rsid w:val="001C7BB4"/>
    <w:rsid w:val="001C7F9B"/>
    <w:rsid w:val="001D12C3"/>
    <w:rsid w:val="001D1448"/>
    <w:rsid w:val="001D1FBE"/>
    <w:rsid w:val="001D2FE2"/>
    <w:rsid w:val="001D2FE8"/>
    <w:rsid w:val="001D3088"/>
    <w:rsid w:val="001D35B1"/>
    <w:rsid w:val="001D3A59"/>
    <w:rsid w:val="001D3E1B"/>
    <w:rsid w:val="001D42F6"/>
    <w:rsid w:val="001D5389"/>
    <w:rsid w:val="001D566F"/>
    <w:rsid w:val="001D5727"/>
    <w:rsid w:val="001D6867"/>
    <w:rsid w:val="001D6A6A"/>
    <w:rsid w:val="001D6EED"/>
    <w:rsid w:val="001D7021"/>
    <w:rsid w:val="001D72F2"/>
    <w:rsid w:val="001D730A"/>
    <w:rsid w:val="001D78E3"/>
    <w:rsid w:val="001D7B25"/>
    <w:rsid w:val="001D7B36"/>
    <w:rsid w:val="001D7D8C"/>
    <w:rsid w:val="001E064E"/>
    <w:rsid w:val="001E0F79"/>
    <w:rsid w:val="001E156E"/>
    <w:rsid w:val="001E1FA6"/>
    <w:rsid w:val="001E35E0"/>
    <w:rsid w:val="001E38A7"/>
    <w:rsid w:val="001E3BFB"/>
    <w:rsid w:val="001E3DCC"/>
    <w:rsid w:val="001E3F34"/>
    <w:rsid w:val="001E416B"/>
    <w:rsid w:val="001E4183"/>
    <w:rsid w:val="001E4D8B"/>
    <w:rsid w:val="001E516C"/>
    <w:rsid w:val="001E58A5"/>
    <w:rsid w:val="001E6109"/>
    <w:rsid w:val="001E6471"/>
    <w:rsid w:val="001E6493"/>
    <w:rsid w:val="001E650C"/>
    <w:rsid w:val="001E671C"/>
    <w:rsid w:val="001E6834"/>
    <w:rsid w:val="001E6840"/>
    <w:rsid w:val="001E688E"/>
    <w:rsid w:val="001E6A5D"/>
    <w:rsid w:val="001E6AA6"/>
    <w:rsid w:val="001E6F11"/>
    <w:rsid w:val="001E6F3E"/>
    <w:rsid w:val="001E75CA"/>
    <w:rsid w:val="001E7691"/>
    <w:rsid w:val="001E7CBE"/>
    <w:rsid w:val="001E7DB6"/>
    <w:rsid w:val="001F0120"/>
    <w:rsid w:val="001F05B5"/>
    <w:rsid w:val="001F0885"/>
    <w:rsid w:val="001F0AB2"/>
    <w:rsid w:val="001F11E4"/>
    <w:rsid w:val="001F19ED"/>
    <w:rsid w:val="001F1AAB"/>
    <w:rsid w:val="001F1B81"/>
    <w:rsid w:val="001F2B26"/>
    <w:rsid w:val="001F2C0A"/>
    <w:rsid w:val="001F39B0"/>
    <w:rsid w:val="001F3E54"/>
    <w:rsid w:val="001F41E0"/>
    <w:rsid w:val="001F461A"/>
    <w:rsid w:val="001F46C3"/>
    <w:rsid w:val="001F47D6"/>
    <w:rsid w:val="001F4B62"/>
    <w:rsid w:val="001F4D61"/>
    <w:rsid w:val="001F50AB"/>
    <w:rsid w:val="001F5131"/>
    <w:rsid w:val="001F5155"/>
    <w:rsid w:val="001F516D"/>
    <w:rsid w:val="001F53C2"/>
    <w:rsid w:val="001F53DD"/>
    <w:rsid w:val="001F5506"/>
    <w:rsid w:val="001F559F"/>
    <w:rsid w:val="001F5CCF"/>
    <w:rsid w:val="001F5D93"/>
    <w:rsid w:val="001F646B"/>
    <w:rsid w:val="001F64E8"/>
    <w:rsid w:val="001F6EEC"/>
    <w:rsid w:val="001F710E"/>
    <w:rsid w:val="001F74A9"/>
    <w:rsid w:val="001F754F"/>
    <w:rsid w:val="00200626"/>
    <w:rsid w:val="00200730"/>
    <w:rsid w:val="002008B5"/>
    <w:rsid w:val="00201497"/>
    <w:rsid w:val="002015AF"/>
    <w:rsid w:val="00201A67"/>
    <w:rsid w:val="0020238D"/>
    <w:rsid w:val="002025ED"/>
    <w:rsid w:val="00202724"/>
    <w:rsid w:val="00202DEF"/>
    <w:rsid w:val="0020339F"/>
    <w:rsid w:val="00203766"/>
    <w:rsid w:val="0020396C"/>
    <w:rsid w:val="00203B79"/>
    <w:rsid w:val="00203E8B"/>
    <w:rsid w:val="00204016"/>
    <w:rsid w:val="00204A09"/>
    <w:rsid w:val="00204C72"/>
    <w:rsid w:val="00204EAB"/>
    <w:rsid w:val="00205BB4"/>
    <w:rsid w:val="002060EA"/>
    <w:rsid w:val="00206BEC"/>
    <w:rsid w:val="00206D34"/>
    <w:rsid w:val="00207212"/>
    <w:rsid w:val="00207842"/>
    <w:rsid w:val="00207D36"/>
    <w:rsid w:val="00207ECA"/>
    <w:rsid w:val="00210A4D"/>
    <w:rsid w:val="00210BCA"/>
    <w:rsid w:val="00210C6E"/>
    <w:rsid w:val="00210E07"/>
    <w:rsid w:val="00210F3A"/>
    <w:rsid w:val="00211684"/>
    <w:rsid w:val="00211C4E"/>
    <w:rsid w:val="002123D2"/>
    <w:rsid w:val="00212499"/>
    <w:rsid w:val="0021259C"/>
    <w:rsid w:val="002134F1"/>
    <w:rsid w:val="00213DD1"/>
    <w:rsid w:val="00213DD8"/>
    <w:rsid w:val="0021431D"/>
    <w:rsid w:val="00214376"/>
    <w:rsid w:val="0021470C"/>
    <w:rsid w:val="0021474D"/>
    <w:rsid w:val="00214B6A"/>
    <w:rsid w:val="0021580D"/>
    <w:rsid w:val="00215A46"/>
    <w:rsid w:val="00215BD0"/>
    <w:rsid w:val="00215E71"/>
    <w:rsid w:val="00215F40"/>
    <w:rsid w:val="00216795"/>
    <w:rsid w:val="002169A8"/>
    <w:rsid w:val="00217755"/>
    <w:rsid w:val="00217877"/>
    <w:rsid w:val="00217936"/>
    <w:rsid w:val="00217B71"/>
    <w:rsid w:val="00220029"/>
    <w:rsid w:val="00220111"/>
    <w:rsid w:val="002202B9"/>
    <w:rsid w:val="00220799"/>
    <w:rsid w:val="0022103C"/>
    <w:rsid w:val="00221F77"/>
    <w:rsid w:val="002227BC"/>
    <w:rsid w:val="002229C9"/>
    <w:rsid w:val="00222AE7"/>
    <w:rsid w:val="0022303C"/>
    <w:rsid w:val="002235BE"/>
    <w:rsid w:val="00223CAE"/>
    <w:rsid w:val="00224024"/>
    <w:rsid w:val="0022429C"/>
    <w:rsid w:val="002246E3"/>
    <w:rsid w:val="00224743"/>
    <w:rsid w:val="00224A13"/>
    <w:rsid w:val="002251D4"/>
    <w:rsid w:val="00225228"/>
    <w:rsid w:val="002256E6"/>
    <w:rsid w:val="00225992"/>
    <w:rsid w:val="002268EE"/>
    <w:rsid w:val="00226FB8"/>
    <w:rsid w:val="00227A93"/>
    <w:rsid w:val="00227ABB"/>
    <w:rsid w:val="00227EA2"/>
    <w:rsid w:val="0023047E"/>
    <w:rsid w:val="00230A16"/>
    <w:rsid w:val="00230DF5"/>
    <w:rsid w:val="0023106A"/>
    <w:rsid w:val="00232420"/>
    <w:rsid w:val="00232577"/>
    <w:rsid w:val="00232594"/>
    <w:rsid w:val="00232D7F"/>
    <w:rsid w:val="00232F7C"/>
    <w:rsid w:val="00233F36"/>
    <w:rsid w:val="002340B5"/>
    <w:rsid w:val="0023431F"/>
    <w:rsid w:val="00234884"/>
    <w:rsid w:val="00235135"/>
    <w:rsid w:val="002352BC"/>
    <w:rsid w:val="00235360"/>
    <w:rsid w:val="00235ACD"/>
    <w:rsid w:val="00235B57"/>
    <w:rsid w:val="00235EEB"/>
    <w:rsid w:val="0023645C"/>
    <w:rsid w:val="00236A1E"/>
    <w:rsid w:val="00236DAD"/>
    <w:rsid w:val="002372E7"/>
    <w:rsid w:val="002377D8"/>
    <w:rsid w:val="00237919"/>
    <w:rsid w:val="002401BA"/>
    <w:rsid w:val="002406A4"/>
    <w:rsid w:val="00241232"/>
    <w:rsid w:val="0024137B"/>
    <w:rsid w:val="002414B5"/>
    <w:rsid w:val="002417DA"/>
    <w:rsid w:val="002417F1"/>
    <w:rsid w:val="00241F6A"/>
    <w:rsid w:val="002427D2"/>
    <w:rsid w:val="00242F83"/>
    <w:rsid w:val="002433AA"/>
    <w:rsid w:val="00243958"/>
    <w:rsid w:val="00243BD1"/>
    <w:rsid w:val="00243DF2"/>
    <w:rsid w:val="00243E73"/>
    <w:rsid w:val="00244012"/>
    <w:rsid w:val="002442E0"/>
    <w:rsid w:val="0024446D"/>
    <w:rsid w:val="002449C4"/>
    <w:rsid w:val="00244B3B"/>
    <w:rsid w:val="0024544B"/>
    <w:rsid w:val="0024572B"/>
    <w:rsid w:val="0024574E"/>
    <w:rsid w:val="00245E2D"/>
    <w:rsid w:val="00246664"/>
    <w:rsid w:val="00246CF9"/>
    <w:rsid w:val="00246E88"/>
    <w:rsid w:val="00247037"/>
    <w:rsid w:val="0024718C"/>
    <w:rsid w:val="002476D1"/>
    <w:rsid w:val="00247D94"/>
    <w:rsid w:val="00247EE6"/>
    <w:rsid w:val="00247EFC"/>
    <w:rsid w:val="00250253"/>
    <w:rsid w:val="0025080A"/>
    <w:rsid w:val="002510F5"/>
    <w:rsid w:val="0025143E"/>
    <w:rsid w:val="0025152E"/>
    <w:rsid w:val="00251FB6"/>
    <w:rsid w:val="002520BF"/>
    <w:rsid w:val="002524EC"/>
    <w:rsid w:val="00252602"/>
    <w:rsid w:val="00252644"/>
    <w:rsid w:val="00252831"/>
    <w:rsid w:val="002528CF"/>
    <w:rsid w:val="00252C00"/>
    <w:rsid w:val="00252CA0"/>
    <w:rsid w:val="00254BEB"/>
    <w:rsid w:val="00254EC0"/>
    <w:rsid w:val="002552BD"/>
    <w:rsid w:val="0025532E"/>
    <w:rsid w:val="0025543B"/>
    <w:rsid w:val="002554D7"/>
    <w:rsid w:val="00256692"/>
    <w:rsid w:val="002600B8"/>
    <w:rsid w:val="00260BA2"/>
    <w:rsid w:val="00260D02"/>
    <w:rsid w:val="00260DB3"/>
    <w:rsid w:val="0026139F"/>
    <w:rsid w:val="0026159C"/>
    <w:rsid w:val="00261766"/>
    <w:rsid w:val="00261B59"/>
    <w:rsid w:val="00262C68"/>
    <w:rsid w:val="00262E36"/>
    <w:rsid w:val="00262F10"/>
    <w:rsid w:val="0026321A"/>
    <w:rsid w:val="00263B1E"/>
    <w:rsid w:val="00263D6F"/>
    <w:rsid w:val="00263EDE"/>
    <w:rsid w:val="00263F75"/>
    <w:rsid w:val="0026442A"/>
    <w:rsid w:val="00264517"/>
    <w:rsid w:val="00264787"/>
    <w:rsid w:val="002658A1"/>
    <w:rsid w:val="002660F4"/>
    <w:rsid w:val="00266410"/>
    <w:rsid w:val="00266C23"/>
    <w:rsid w:val="00267258"/>
    <w:rsid w:val="002672D2"/>
    <w:rsid w:val="0027081F"/>
    <w:rsid w:val="00271D4C"/>
    <w:rsid w:val="002722F1"/>
    <w:rsid w:val="00272599"/>
    <w:rsid w:val="0027361C"/>
    <w:rsid w:val="00273DD8"/>
    <w:rsid w:val="00274410"/>
    <w:rsid w:val="0027491A"/>
    <w:rsid w:val="002749D4"/>
    <w:rsid w:val="002762B4"/>
    <w:rsid w:val="00276DBC"/>
    <w:rsid w:val="00277906"/>
    <w:rsid w:val="00277995"/>
    <w:rsid w:val="00277D14"/>
    <w:rsid w:val="00277E14"/>
    <w:rsid w:val="00280091"/>
    <w:rsid w:val="0028053B"/>
    <w:rsid w:val="00280593"/>
    <w:rsid w:val="00280791"/>
    <w:rsid w:val="00280B41"/>
    <w:rsid w:val="00280F1C"/>
    <w:rsid w:val="0028105F"/>
    <w:rsid w:val="002817BE"/>
    <w:rsid w:val="00281AB2"/>
    <w:rsid w:val="002821FC"/>
    <w:rsid w:val="00282A8A"/>
    <w:rsid w:val="002837A7"/>
    <w:rsid w:val="002838BB"/>
    <w:rsid w:val="002838F3"/>
    <w:rsid w:val="00284538"/>
    <w:rsid w:val="002846BF"/>
    <w:rsid w:val="00284791"/>
    <w:rsid w:val="002857CE"/>
    <w:rsid w:val="002860F8"/>
    <w:rsid w:val="002864AB"/>
    <w:rsid w:val="00286D11"/>
    <w:rsid w:val="00290B39"/>
    <w:rsid w:val="00290D7C"/>
    <w:rsid w:val="00291FC1"/>
    <w:rsid w:val="00292322"/>
    <w:rsid w:val="00292A4C"/>
    <w:rsid w:val="00292C66"/>
    <w:rsid w:val="002938C0"/>
    <w:rsid w:val="00293C3F"/>
    <w:rsid w:val="00293D6F"/>
    <w:rsid w:val="00293F87"/>
    <w:rsid w:val="00294128"/>
    <w:rsid w:val="00294504"/>
    <w:rsid w:val="0029464C"/>
    <w:rsid w:val="0029535D"/>
    <w:rsid w:val="00295607"/>
    <w:rsid w:val="0029560F"/>
    <w:rsid w:val="00295BA1"/>
    <w:rsid w:val="00295D0E"/>
    <w:rsid w:val="00295F46"/>
    <w:rsid w:val="00296313"/>
    <w:rsid w:val="002965D7"/>
    <w:rsid w:val="00296B72"/>
    <w:rsid w:val="00296BD2"/>
    <w:rsid w:val="00296C1A"/>
    <w:rsid w:val="00296EF0"/>
    <w:rsid w:val="00297493"/>
    <w:rsid w:val="002978DF"/>
    <w:rsid w:val="002A0093"/>
    <w:rsid w:val="002A07BE"/>
    <w:rsid w:val="002A129C"/>
    <w:rsid w:val="002A19BA"/>
    <w:rsid w:val="002A2348"/>
    <w:rsid w:val="002A3794"/>
    <w:rsid w:val="002A41E2"/>
    <w:rsid w:val="002A4224"/>
    <w:rsid w:val="002A454D"/>
    <w:rsid w:val="002A49A5"/>
    <w:rsid w:val="002A4E72"/>
    <w:rsid w:val="002A53BF"/>
    <w:rsid w:val="002A5516"/>
    <w:rsid w:val="002A55D1"/>
    <w:rsid w:val="002A5921"/>
    <w:rsid w:val="002A6B28"/>
    <w:rsid w:val="002A7141"/>
    <w:rsid w:val="002A7367"/>
    <w:rsid w:val="002A7391"/>
    <w:rsid w:val="002A73BA"/>
    <w:rsid w:val="002A744E"/>
    <w:rsid w:val="002A79EB"/>
    <w:rsid w:val="002A7B87"/>
    <w:rsid w:val="002A7CD7"/>
    <w:rsid w:val="002B2DE0"/>
    <w:rsid w:val="002B2E76"/>
    <w:rsid w:val="002B315D"/>
    <w:rsid w:val="002B353A"/>
    <w:rsid w:val="002B398C"/>
    <w:rsid w:val="002B4703"/>
    <w:rsid w:val="002B493F"/>
    <w:rsid w:val="002B5B13"/>
    <w:rsid w:val="002B623F"/>
    <w:rsid w:val="002B6486"/>
    <w:rsid w:val="002B683D"/>
    <w:rsid w:val="002B7652"/>
    <w:rsid w:val="002B766A"/>
    <w:rsid w:val="002B7D34"/>
    <w:rsid w:val="002C040C"/>
    <w:rsid w:val="002C1276"/>
    <w:rsid w:val="002C130A"/>
    <w:rsid w:val="002C1EFE"/>
    <w:rsid w:val="002C2601"/>
    <w:rsid w:val="002C2BC2"/>
    <w:rsid w:val="002C2DF2"/>
    <w:rsid w:val="002C32B7"/>
    <w:rsid w:val="002C34A0"/>
    <w:rsid w:val="002C35B3"/>
    <w:rsid w:val="002C3ABF"/>
    <w:rsid w:val="002C3C4F"/>
    <w:rsid w:val="002C45B2"/>
    <w:rsid w:val="002C45C4"/>
    <w:rsid w:val="002C4740"/>
    <w:rsid w:val="002C491E"/>
    <w:rsid w:val="002C4A50"/>
    <w:rsid w:val="002C4B4F"/>
    <w:rsid w:val="002C5BD1"/>
    <w:rsid w:val="002C66AF"/>
    <w:rsid w:val="002C6882"/>
    <w:rsid w:val="002C689A"/>
    <w:rsid w:val="002C6AF6"/>
    <w:rsid w:val="002C6B04"/>
    <w:rsid w:val="002C7727"/>
    <w:rsid w:val="002C78CD"/>
    <w:rsid w:val="002C7D75"/>
    <w:rsid w:val="002C7F8D"/>
    <w:rsid w:val="002D2395"/>
    <w:rsid w:val="002D2559"/>
    <w:rsid w:val="002D2835"/>
    <w:rsid w:val="002D2980"/>
    <w:rsid w:val="002D2B99"/>
    <w:rsid w:val="002D2CF5"/>
    <w:rsid w:val="002D3567"/>
    <w:rsid w:val="002D36E7"/>
    <w:rsid w:val="002D3F6F"/>
    <w:rsid w:val="002D4354"/>
    <w:rsid w:val="002D4793"/>
    <w:rsid w:val="002D47EC"/>
    <w:rsid w:val="002D4955"/>
    <w:rsid w:val="002D499B"/>
    <w:rsid w:val="002D5FFC"/>
    <w:rsid w:val="002D6286"/>
    <w:rsid w:val="002D7569"/>
    <w:rsid w:val="002D7820"/>
    <w:rsid w:val="002D7933"/>
    <w:rsid w:val="002D7AF3"/>
    <w:rsid w:val="002D7EA6"/>
    <w:rsid w:val="002E125E"/>
    <w:rsid w:val="002E1C78"/>
    <w:rsid w:val="002E1F70"/>
    <w:rsid w:val="002E231E"/>
    <w:rsid w:val="002E2D22"/>
    <w:rsid w:val="002E2E99"/>
    <w:rsid w:val="002E4822"/>
    <w:rsid w:val="002E4E95"/>
    <w:rsid w:val="002E5086"/>
    <w:rsid w:val="002E50FD"/>
    <w:rsid w:val="002E5129"/>
    <w:rsid w:val="002E5E67"/>
    <w:rsid w:val="002E5FB4"/>
    <w:rsid w:val="002E651E"/>
    <w:rsid w:val="002E6EC0"/>
    <w:rsid w:val="002E70BB"/>
    <w:rsid w:val="002E7408"/>
    <w:rsid w:val="002E7844"/>
    <w:rsid w:val="002E7BDA"/>
    <w:rsid w:val="002E7DC2"/>
    <w:rsid w:val="002E7DFA"/>
    <w:rsid w:val="002E7F15"/>
    <w:rsid w:val="002F0054"/>
    <w:rsid w:val="002F079F"/>
    <w:rsid w:val="002F0F34"/>
    <w:rsid w:val="002F1251"/>
    <w:rsid w:val="002F189E"/>
    <w:rsid w:val="002F18D1"/>
    <w:rsid w:val="002F1AD3"/>
    <w:rsid w:val="002F208F"/>
    <w:rsid w:val="002F289D"/>
    <w:rsid w:val="002F31C8"/>
    <w:rsid w:val="002F3338"/>
    <w:rsid w:val="002F3AAD"/>
    <w:rsid w:val="002F3AAF"/>
    <w:rsid w:val="002F3B9D"/>
    <w:rsid w:val="002F3C6D"/>
    <w:rsid w:val="002F3E44"/>
    <w:rsid w:val="002F4746"/>
    <w:rsid w:val="002F4988"/>
    <w:rsid w:val="002F4BCA"/>
    <w:rsid w:val="002F4D45"/>
    <w:rsid w:val="002F5389"/>
    <w:rsid w:val="002F54A7"/>
    <w:rsid w:val="002F5BC1"/>
    <w:rsid w:val="002F5D4A"/>
    <w:rsid w:val="002F658C"/>
    <w:rsid w:val="002F6FC9"/>
    <w:rsid w:val="002F7C3E"/>
    <w:rsid w:val="0030020A"/>
    <w:rsid w:val="0030037C"/>
    <w:rsid w:val="00301B24"/>
    <w:rsid w:val="00301EE9"/>
    <w:rsid w:val="00302125"/>
    <w:rsid w:val="00302874"/>
    <w:rsid w:val="00302C01"/>
    <w:rsid w:val="00302EB9"/>
    <w:rsid w:val="00303870"/>
    <w:rsid w:val="00303BEE"/>
    <w:rsid w:val="00303C30"/>
    <w:rsid w:val="0030403E"/>
    <w:rsid w:val="00304B67"/>
    <w:rsid w:val="003052ED"/>
    <w:rsid w:val="003055E1"/>
    <w:rsid w:val="00305699"/>
    <w:rsid w:val="00305B8F"/>
    <w:rsid w:val="00306371"/>
    <w:rsid w:val="00306964"/>
    <w:rsid w:val="00306AA0"/>
    <w:rsid w:val="003071A9"/>
    <w:rsid w:val="003073D5"/>
    <w:rsid w:val="00310568"/>
    <w:rsid w:val="003106EA"/>
    <w:rsid w:val="0031083E"/>
    <w:rsid w:val="00310A50"/>
    <w:rsid w:val="00310C83"/>
    <w:rsid w:val="00310D23"/>
    <w:rsid w:val="00310D8A"/>
    <w:rsid w:val="00311484"/>
    <w:rsid w:val="00312171"/>
    <w:rsid w:val="00312308"/>
    <w:rsid w:val="00312523"/>
    <w:rsid w:val="00312B47"/>
    <w:rsid w:val="00312D76"/>
    <w:rsid w:val="0031381A"/>
    <w:rsid w:val="00313EAD"/>
    <w:rsid w:val="00314328"/>
    <w:rsid w:val="003146A6"/>
    <w:rsid w:val="003149B5"/>
    <w:rsid w:val="00314C57"/>
    <w:rsid w:val="00315229"/>
    <w:rsid w:val="00315A45"/>
    <w:rsid w:val="00315AA3"/>
    <w:rsid w:val="00315B58"/>
    <w:rsid w:val="00315B95"/>
    <w:rsid w:val="00316113"/>
    <w:rsid w:val="00316B59"/>
    <w:rsid w:val="003171CF"/>
    <w:rsid w:val="00317939"/>
    <w:rsid w:val="0031797B"/>
    <w:rsid w:val="00317B27"/>
    <w:rsid w:val="0032048A"/>
    <w:rsid w:val="00320E57"/>
    <w:rsid w:val="00320EEB"/>
    <w:rsid w:val="003218E3"/>
    <w:rsid w:val="00321B0F"/>
    <w:rsid w:val="00321D53"/>
    <w:rsid w:val="003224B4"/>
    <w:rsid w:val="00322EC5"/>
    <w:rsid w:val="00323394"/>
    <w:rsid w:val="00323AFE"/>
    <w:rsid w:val="00323D89"/>
    <w:rsid w:val="003244AF"/>
    <w:rsid w:val="00324D26"/>
    <w:rsid w:val="00325277"/>
    <w:rsid w:val="00325BA5"/>
    <w:rsid w:val="003263D1"/>
    <w:rsid w:val="003266A5"/>
    <w:rsid w:val="00327280"/>
    <w:rsid w:val="00327537"/>
    <w:rsid w:val="00327F3B"/>
    <w:rsid w:val="00327FCE"/>
    <w:rsid w:val="00330047"/>
    <w:rsid w:val="00330C24"/>
    <w:rsid w:val="0033125C"/>
    <w:rsid w:val="00331288"/>
    <w:rsid w:val="003326E8"/>
    <w:rsid w:val="00332A54"/>
    <w:rsid w:val="00332B27"/>
    <w:rsid w:val="00332C55"/>
    <w:rsid w:val="003332B9"/>
    <w:rsid w:val="00333760"/>
    <w:rsid w:val="00333794"/>
    <w:rsid w:val="00333810"/>
    <w:rsid w:val="00334354"/>
    <w:rsid w:val="0033483F"/>
    <w:rsid w:val="0033485A"/>
    <w:rsid w:val="003351DE"/>
    <w:rsid w:val="003358DB"/>
    <w:rsid w:val="003359FD"/>
    <w:rsid w:val="00335CA5"/>
    <w:rsid w:val="00335E5A"/>
    <w:rsid w:val="00336A1A"/>
    <w:rsid w:val="00336C2C"/>
    <w:rsid w:val="00336C7F"/>
    <w:rsid w:val="003371D5"/>
    <w:rsid w:val="003375DF"/>
    <w:rsid w:val="003378F0"/>
    <w:rsid w:val="00337A0C"/>
    <w:rsid w:val="00337B80"/>
    <w:rsid w:val="0034028D"/>
    <w:rsid w:val="00340299"/>
    <w:rsid w:val="003406EE"/>
    <w:rsid w:val="00340C65"/>
    <w:rsid w:val="00340D19"/>
    <w:rsid w:val="0034197F"/>
    <w:rsid w:val="00341B9A"/>
    <w:rsid w:val="00341D7D"/>
    <w:rsid w:val="00342434"/>
    <w:rsid w:val="0034258F"/>
    <w:rsid w:val="00342610"/>
    <w:rsid w:val="00342BF6"/>
    <w:rsid w:val="003436D8"/>
    <w:rsid w:val="00343F88"/>
    <w:rsid w:val="0034425A"/>
    <w:rsid w:val="0034436E"/>
    <w:rsid w:val="003444DB"/>
    <w:rsid w:val="0034479D"/>
    <w:rsid w:val="00344B20"/>
    <w:rsid w:val="00344CD7"/>
    <w:rsid w:val="0034551A"/>
    <w:rsid w:val="00345ADE"/>
    <w:rsid w:val="00346491"/>
    <w:rsid w:val="003466F8"/>
    <w:rsid w:val="003473AA"/>
    <w:rsid w:val="003474B9"/>
    <w:rsid w:val="003475A6"/>
    <w:rsid w:val="003505E8"/>
    <w:rsid w:val="00350A1A"/>
    <w:rsid w:val="00350B18"/>
    <w:rsid w:val="003514B9"/>
    <w:rsid w:val="003517E3"/>
    <w:rsid w:val="00352DC4"/>
    <w:rsid w:val="003533A0"/>
    <w:rsid w:val="003533C9"/>
    <w:rsid w:val="00353D24"/>
    <w:rsid w:val="003545B6"/>
    <w:rsid w:val="003545FF"/>
    <w:rsid w:val="003553D6"/>
    <w:rsid w:val="00355D4E"/>
    <w:rsid w:val="00355F8B"/>
    <w:rsid w:val="003560EA"/>
    <w:rsid w:val="0035657B"/>
    <w:rsid w:val="0035768C"/>
    <w:rsid w:val="00357C91"/>
    <w:rsid w:val="003601E8"/>
    <w:rsid w:val="0036137D"/>
    <w:rsid w:val="00361C32"/>
    <w:rsid w:val="00361D9F"/>
    <w:rsid w:val="00362A7D"/>
    <w:rsid w:val="0036307C"/>
    <w:rsid w:val="00363192"/>
    <w:rsid w:val="003631F1"/>
    <w:rsid w:val="00363400"/>
    <w:rsid w:val="00363BB2"/>
    <w:rsid w:val="00363BD9"/>
    <w:rsid w:val="003642F6"/>
    <w:rsid w:val="00364A67"/>
    <w:rsid w:val="003650A5"/>
    <w:rsid w:val="00365224"/>
    <w:rsid w:val="00365950"/>
    <w:rsid w:val="00365D70"/>
    <w:rsid w:val="00365E33"/>
    <w:rsid w:val="003662CB"/>
    <w:rsid w:val="0036670F"/>
    <w:rsid w:val="00367782"/>
    <w:rsid w:val="003702E1"/>
    <w:rsid w:val="00370545"/>
    <w:rsid w:val="00370D99"/>
    <w:rsid w:val="0037107B"/>
    <w:rsid w:val="00371643"/>
    <w:rsid w:val="00371D8B"/>
    <w:rsid w:val="00372623"/>
    <w:rsid w:val="00372E92"/>
    <w:rsid w:val="00373F2B"/>
    <w:rsid w:val="003740E8"/>
    <w:rsid w:val="00374593"/>
    <w:rsid w:val="00374840"/>
    <w:rsid w:val="00375413"/>
    <w:rsid w:val="00375A4C"/>
    <w:rsid w:val="00375AFE"/>
    <w:rsid w:val="00376064"/>
    <w:rsid w:val="003774DF"/>
    <w:rsid w:val="0037756D"/>
    <w:rsid w:val="00377575"/>
    <w:rsid w:val="0037773C"/>
    <w:rsid w:val="003803A3"/>
    <w:rsid w:val="00381C6A"/>
    <w:rsid w:val="00382253"/>
    <w:rsid w:val="00382D21"/>
    <w:rsid w:val="00383B0A"/>
    <w:rsid w:val="003847FC"/>
    <w:rsid w:val="00384A45"/>
    <w:rsid w:val="00384BBA"/>
    <w:rsid w:val="003851BA"/>
    <w:rsid w:val="003851F1"/>
    <w:rsid w:val="003852D8"/>
    <w:rsid w:val="00385B2E"/>
    <w:rsid w:val="00385C17"/>
    <w:rsid w:val="00385E77"/>
    <w:rsid w:val="0038623F"/>
    <w:rsid w:val="003863B9"/>
    <w:rsid w:val="00386585"/>
    <w:rsid w:val="00386974"/>
    <w:rsid w:val="00386A6B"/>
    <w:rsid w:val="00386B0C"/>
    <w:rsid w:val="0038734C"/>
    <w:rsid w:val="00387A26"/>
    <w:rsid w:val="00387C80"/>
    <w:rsid w:val="00390DA9"/>
    <w:rsid w:val="00391CFC"/>
    <w:rsid w:val="00391FFC"/>
    <w:rsid w:val="003920BA"/>
    <w:rsid w:val="003925AA"/>
    <w:rsid w:val="0039269E"/>
    <w:rsid w:val="00392975"/>
    <w:rsid w:val="003929E8"/>
    <w:rsid w:val="00392BD5"/>
    <w:rsid w:val="003932CA"/>
    <w:rsid w:val="003940A1"/>
    <w:rsid w:val="0039411A"/>
    <w:rsid w:val="003944AD"/>
    <w:rsid w:val="00394B75"/>
    <w:rsid w:val="00394CCD"/>
    <w:rsid w:val="00394D9A"/>
    <w:rsid w:val="00395F9B"/>
    <w:rsid w:val="0039628B"/>
    <w:rsid w:val="003968A2"/>
    <w:rsid w:val="003968F1"/>
    <w:rsid w:val="00397665"/>
    <w:rsid w:val="00397BDC"/>
    <w:rsid w:val="00397C39"/>
    <w:rsid w:val="003A0561"/>
    <w:rsid w:val="003A06D1"/>
    <w:rsid w:val="003A12C5"/>
    <w:rsid w:val="003A170E"/>
    <w:rsid w:val="003A1964"/>
    <w:rsid w:val="003A1D90"/>
    <w:rsid w:val="003A2247"/>
    <w:rsid w:val="003A22D7"/>
    <w:rsid w:val="003A284B"/>
    <w:rsid w:val="003A29DB"/>
    <w:rsid w:val="003A2ADF"/>
    <w:rsid w:val="003A2D6E"/>
    <w:rsid w:val="003A2F87"/>
    <w:rsid w:val="003A3BF0"/>
    <w:rsid w:val="003A4310"/>
    <w:rsid w:val="003A4316"/>
    <w:rsid w:val="003A4728"/>
    <w:rsid w:val="003A50AA"/>
    <w:rsid w:val="003A511B"/>
    <w:rsid w:val="003A516F"/>
    <w:rsid w:val="003A5739"/>
    <w:rsid w:val="003A5D32"/>
    <w:rsid w:val="003A5F96"/>
    <w:rsid w:val="003A6805"/>
    <w:rsid w:val="003A6997"/>
    <w:rsid w:val="003A74F4"/>
    <w:rsid w:val="003A771C"/>
    <w:rsid w:val="003B0608"/>
    <w:rsid w:val="003B062B"/>
    <w:rsid w:val="003B07C2"/>
    <w:rsid w:val="003B0B2A"/>
    <w:rsid w:val="003B0D93"/>
    <w:rsid w:val="003B18CC"/>
    <w:rsid w:val="003B1DDA"/>
    <w:rsid w:val="003B28BB"/>
    <w:rsid w:val="003B2C69"/>
    <w:rsid w:val="003B2D76"/>
    <w:rsid w:val="003B2DC4"/>
    <w:rsid w:val="003B35A4"/>
    <w:rsid w:val="003B374C"/>
    <w:rsid w:val="003B4305"/>
    <w:rsid w:val="003B4EA5"/>
    <w:rsid w:val="003B50FB"/>
    <w:rsid w:val="003B526A"/>
    <w:rsid w:val="003B71FC"/>
    <w:rsid w:val="003B7266"/>
    <w:rsid w:val="003B7357"/>
    <w:rsid w:val="003B7955"/>
    <w:rsid w:val="003B7F5A"/>
    <w:rsid w:val="003C0496"/>
    <w:rsid w:val="003C0575"/>
    <w:rsid w:val="003C07BE"/>
    <w:rsid w:val="003C1825"/>
    <w:rsid w:val="003C18D4"/>
    <w:rsid w:val="003C19ED"/>
    <w:rsid w:val="003C234E"/>
    <w:rsid w:val="003C301C"/>
    <w:rsid w:val="003C419E"/>
    <w:rsid w:val="003C546F"/>
    <w:rsid w:val="003C552D"/>
    <w:rsid w:val="003C55FA"/>
    <w:rsid w:val="003C57E7"/>
    <w:rsid w:val="003C5E97"/>
    <w:rsid w:val="003C5FE9"/>
    <w:rsid w:val="003C61DE"/>
    <w:rsid w:val="003C7087"/>
    <w:rsid w:val="003C7754"/>
    <w:rsid w:val="003C77FE"/>
    <w:rsid w:val="003D0DDA"/>
    <w:rsid w:val="003D1202"/>
    <w:rsid w:val="003D12E6"/>
    <w:rsid w:val="003D171A"/>
    <w:rsid w:val="003D2AB5"/>
    <w:rsid w:val="003D2CAC"/>
    <w:rsid w:val="003D43D4"/>
    <w:rsid w:val="003D485F"/>
    <w:rsid w:val="003D4B3B"/>
    <w:rsid w:val="003D4CBC"/>
    <w:rsid w:val="003D52C6"/>
    <w:rsid w:val="003D6341"/>
    <w:rsid w:val="003D663F"/>
    <w:rsid w:val="003D7204"/>
    <w:rsid w:val="003D7500"/>
    <w:rsid w:val="003E130F"/>
    <w:rsid w:val="003E18C6"/>
    <w:rsid w:val="003E1B87"/>
    <w:rsid w:val="003E1C20"/>
    <w:rsid w:val="003E1F47"/>
    <w:rsid w:val="003E1FFA"/>
    <w:rsid w:val="003E20A8"/>
    <w:rsid w:val="003E39C3"/>
    <w:rsid w:val="003E3B75"/>
    <w:rsid w:val="003E3F79"/>
    <w:rsid w:val="003E41B7"/>
    <w:rsid w:val="003E4348"/>
    <w:rsid w:val="003E4378"/>
    <w:rsid w:val="003E45B3"/>
    <w:rsid w:val="003E4996"/>
    <w:rsid w:val="003E50BC"/>
    <w:rsid w:val="003E52A7"/>
    <w:rsid w:val="003E5548"/>
    <w:rsid w:val="003E6E1A"/>
    <w:rsid w:val="003E753D"/>
    <w:rsid w:val="003E766B"/>
    <w:rsid w:val="003E7BEA"/>
    <w:rsid w:val="003F0FDA"/>
    <w:rsid w:val="003F107B"/>
    <w:rsid w:val="003F14B7"/>
    <w:rsid w:val="003F1660"/>
    <w:rsid w:val="003F1668"/>
    <w:rsid w:val="003F1709"/>
    <w:rsid w:val="003F19A6"/>
    <w:rsid w:val="003F1F2F"/>
    <w:rsid w:val="003F1F65"/>
    <w:rsid w:val="003F2CD3"/>
    <w:rsid w:val="003F2F0A"/>
    <w:rsid w:val="003F3372"/>
    <w:rsid w:val="003F3973"/>
    <w:rsid w:val="003F3AAA"/>
    <w:rsid w:val="003F3D51"/>
    <w:rsid w:val="003F3EE2"/>
    <w:rsid w:val="003F49B8"/>
    <w:rsid w:val="003F4A43"/>
    <w:rsid w:val="003F4D61"/>
    <w:rsid w:val="003F4FED"/>
    <w:rsid w:val="003F527A"/>
    <w:rsid w:val="003F562F"/>
    <w:rsid w:val="003F563D"/>
    <w:rsid w:val="003F57A3"/>
    <w:rsid w:val="003F5D6A"/>
    <w:rsid w:val="003F634C"/>
    <w:rsid w:val="003F63F4"/>
    <w:rsid w:val="003F64F7"/>
    <w:rsid w:val="003F6608"/>
    <w:rsid w:val="003F67C1"/>
    <w:rsid w:val="003F6AD2"/>
    <w:rsid w:val="003F6B30"/>
    <w:rsid w:val="003F6C29"/>
    <w:rsid w:val="003F6D35"/>
    <w:rsid w:val="003F7148"/>
    <w:rsid w:val="003F72BB"/>
    <w:rsid w:val="003F74FA"/>
    <w:rsid w:val="003F7781"/>
    <w:rsid w:val="004001A8"/>
    <w:rsid w:val="00400D32"/>
    <w:rsid w:val="0040209B"/>
    <w:rsid w:val="004026C2"/>
    <w:rsid w:val="004028B4"/>
    <w:rsid w:val="0040293A"/>
    <w:rsid w:val="00403378"/>
    <w:rsid w:val="00403415"/>
    <w:rsid w:val="004038BF"/>
    <w:rsid w:val="00403D39"/>
    <w:rsid w:val="004040E5"/>
    <w:rsid w:val="0040452D"/>
    <w:rsid w:val="0040503D"/>
    <w:rsid w:val="00405E84"/>
    <w:rsid w:val="00406048"/>
    <w:rsid w:val="00406360"/>
    <w:rsid w:val="00406475"/>
    <w:rsid w:val="00406E1E"/>
    <w:rsid w:val="004076C5"/>
    <w:rsid w:val="00410000"/>
    <w:rsid w:val="004104C8"/>
    <w:rsid w:val="00411478"/>
    <w:rsid w:val="00411668"/>
    <w:rsid w:val="0041195C"/>
    <w:rsid w:val="00412619"/>
    <w:rsid w:val="00412B41"/>
    <w:rsid w:val="00412D3C"/>
    <w:rsid w:val="00412DE3"/>
    <w:rsid w:val="00413018"/>
    <w:rsid w:val="00414AB1"/>
    <w:rsid w:val="004152DE"/>
    <w:rsid w:val="0041541D"/>
    <w:rsid w:val="00416860"/>
    <w:rsid w:val="00416BA3"/>
    <w:rsid w:val="00416DF5"/>
    <w:rsid w:val="00417151"/>
    <w:rsid w:val="004171CA"/>
    <w:rsid w:val="00417582"/>
    <w:rsid w:val="0041797B"/>
    <w:rsid w:val="00417A14"/>
    <w:rsid w:val="00417E58"/>
    <w:rsid w:val="0042075F"/>
    <w:rsid w:val="0042085F"/>
    <w:rsid w:val="004208B5"/>
    <w:rsid w:val="00420BE6"/>
    <w:rsid w:val="00420D53"/>
    <w:rsid w:val="004210C6"/>
    <w:rsid w:val="0042173F"/>
    <w:rsid w:val="00421EF9"/>
    <w:rsid w:val="00422061"/>
    <w:rsid w:val="0042230E"/>
    <w:rsid w:val="00422589"/>
    <w:rsid w:val="004226D0"/>
    <w:rsid w:val="00422E75"/>
    <w:rsid w:val="004237EC"/>
    <w:rsid w:val="00423DDE"/>
    <w:rsid w:val="00423EF1"/>
    <w:rsid w:val="00424009"/>
    <w:rsid w:val="00424647"/>
    <w:rsid w:val="004246D0"/>
    <w:rsid w:val="004248B8"/>
    <w:rsid w:val="00425D66"/>
    <w:rsid w:val="004269A4"/>
    <w:rsid w:val="00426B2C"/>
    <w:rsid w:val="004271E8"/>
    <w:rsid w:val="00427A4C"/>
    <w:rsid w:val="00430794"/>
    <w:rsid w:val="004308AE"/>
    <w:rsid w:val="00430CB2"/>
    <w:rsid w:val="00430CE7"/>
    <w:rsid w:val="004313EA"/>
    <w:rsid w:val="0043140F"/>
    <w:rsid w:val="00431A5A"/>
    <w:rsid w:val="00431AD3"/>
    <w:rsid w:val="00431BC5"/>
    <w:rsid w:val="0043223B"/>
    <w:rsid w:val="00432E5C"/>
    <w:rsid w:val="00433199"/>
    <w:rsid w:val="0043333A"/>
    <w:rsid w:val="00433B89"/>
    <w:rsid w:val="00433C30"/>
    <w:rsid w:val="004351E4"/>
    <w:rsid w:val="00436442"/>
    <w:rsid w:val="0043694D"/>
    <w:rsid w:val="0043776D"/>
    <w:rsid w:val="00437A41"/>
    <w:rsid w:val="00437B1C"/>
    <w:rsid w:val="004410A1"/>
    <w:rsid w:val="004417B5"/>
    <w:rsid w:val="00441CCF"/>
    <w:rsid w:val="00441EBD"/>
    <w:rsid w:val="0044243B"/>
    <w:rsid w:val="004424B0"/>
    <w:rsid w:val="0044388B"/>
    <w:rsid w:val="00443A6D"/>
    <w:rsid w:val="00443BA5"/>
    <w:rsid w:val="00443E96"/>
    <w:rsid w:val="0044407E"/>
    <w:rsid w:val="0044411B"/>
    <w:rsid w:val="00445020"/>
    <w:rsid w:val="004452AE"/>
    <w:rsid w:val="0044623E"/>
    <w:rsid w:val="00446A08"/>
    <w:rsid w:val="00446BB1"/>
    <w:rsid w:val="004474CD"/>
    <w:rsid w:val="00450878"/>
    <w:rsid w:val="00450B94"/>
    <w:rsid w:val="00451048"/>
    <w:rsid w:val="004519BB"/>
    <w:rsid w:val="00451A98"/>
    <w:rsid w:val="00451DA8"/>
    <w:rsid w:val="0045253D"/>
    <w:rsid w:val="00452848"/>
    <w:rsid w:val="00453ACD"/>
    <w:rsid w:val="004547DD"/>
    <w:rsid w:val="00454996"/>
    <w:rsid w:val="00455347"/>
    <w:rsid w:val="0045543A"/>
    <w:rsid w:val="00455AD2"/>
    <w:rsid w:val="00455DFB"/>
    <w:rsid w:val="004561F2"/>
    <w:rsid w:val="004561F6"/>
    <w:rsid w:val="00456C92"/>
    <w:rsid w:val="00457164"/>
    <w:rsid w:val="00457B3F"/>
    <w:rsid w:val="0046000E"/>
    <w:rsid w:val="004600B1"/>
    <w:rsid w:val="0046045B"/>
    <w:rsid w:val="00461464"/>
    <w:rsid w:val="004616F3"/>
    <w:rsid w:val="004617D8"/>
    <w:rsid w:val="004619F7"/>
    <w:rsid w:val="00462673"/>
    <w:rsid w:val="00462B27"/>
    <w:rsid w:val="00462BC0"/>
    <w:rsid w:val="00463399"/>
    <w:rsid w:val="004633B2"/>
    <w:rsid w:val="00463400"/>
    <w:rsid w:val="00463789"/>
    <w:rsid w:val="00463A7D"/>
    <w:rsid w:val="00463C4E"/>
    <w:rsid w:val="00464022"/>
    <w:rsid w:val="00464448"/>
    <w:rsid w:val="00464EDA"/>
    <w:rsid w:val="00465108"/>
    <w:rsid w:val="004652F7"/>
    <w:rsid w:val="004653D5"/>
    <w:rsid w:val="0046560E"/>
    <w:rsid w:val="004657D1"/>
    <w:rsid w:val="00466174"/>
    <w:rsid w:val="0046665D"/>
    <w:rsid w:val="004667B8"/>
    <w:rsid w:val="00466882"/>
    <w:rsid w:val="0046695B"/>
    <w:rsid w:val="00467334"/>
    <w:rsid w:val="00470070"/>
    <w:rsid w:val="004700FA"/>
    <w:rsid w:val="00470530"/>
    <w:rsid w:val="00470A07"/>
    <w:rsid w:val="00470B64"/>
    <w:rsid w:val="00470C9E"/>
    <w:rsid w:val="00470EFA"/>
    <w:rsid w:val="00471053"/>
    <w:rsid w:val="004711B4"/>
    <w:rsid w:val="00471793"/>
    <w:rsid w:val="00471C51"/>
    <w:rsid w:val="00471E06"/>
    <w:rsid w:val="0047214B"/>
    <w:rsid w:val="0047299E"/>
    <w:rsid w:val="0047332C"/>
    <w:rsid w:val="004738A1"/>
    <w:rsid w:val="00473C6C"/>
    <w:rsid w:val="00473ECA"/>
    <w:rsid w:val="00474224"/>
    <w:rsid w:val="00474593"/>
    <w:rsid w:val="004746A4"/>
    <w:rsid w:val="0047498B"/>
    <w:rsid w:val="00474CF0"/>
    <w:rsid w:val="00474F18"/>
    <w:rsid w:val="00474FB7"/>
    <w:rsid w:val="00475B75"/>
    <w:rsid w:val="004760BA"/>
    <w:rsid w:val="00476168"/>
    <w:rsid w:val="0047675E"/>
    <w:rsid w:val="004769FF"/>
    <w:rsid w:val="004778C6"/>
    <w:rsid w:val="00477AFE"/>
    <w:rsid w:val="00477DB7"/>
    <w:rsid w:val="00480191"/>
    <w:rsid w:val="0048059A"/>
    <w:rsid w:val="004806D5"/>
    <w:rsid w:val="0048090F"/>
    <w:rsid w:val="00480C86"/>
    <w:rsid w:val="00480DB5"/>
    <w:rsid w:val="00480F04"/>
    <w:rsid w:val="004818BF"/>
    <w:rsid w:val="00481BB7"/>
    <w:rsid w:val="00481DE6"/>
    <w:rsid w:val="00481EC5"/>
    <w:rsid w:val="00481EE6"/>
    <w:rsid w:val="004821A5"/>
    <w:rsid w:val="004822F2"/>
    <w:rsid w:val="0048269E"/>
    <w:rsid w:val="00482B19"/>
    <w:rsid w:val="00482E2D"/>
    <w:rsid w:val="00484097"/>
    <w:rsid w:val="004841D4"/>
    <w:rsid w:val="004844FD"/>
    <w:rsid w:val="0048490E"/>
    <w:rsid w:val="00484A11"/>
    <w:rsid w:val="00485025"/>
    <w:rsid w:val="004850B5"/>
    <w:rsid w:val="00485152"/>
    <w:rsid w:val="004860C7"/>
    <w:rsid w:val="004865A4"/>
    <w:rsid w:val="00486901"/>
    <w:rsid w:val="00486A1A"/>
    <w:rsid w:val="00487141"/>
    <w:rsid w:val="0048737E"/>
    <w:rsid w:val="00487738"/>
    <w:rsid w:val="00487D99"/>
    <w:rsid w:val="00487E08"/>
    <w:rsid w:val="00487E58"/>
    <w:rsid w:val="00490053"/>
    <w:rsid w:val="00490BFD"/>
    <w:rsid w:val="00491395"/>
    <w:rsid w:val="0049151F"/>
    <w:rsid w:val="0049171B"/>
    <w:rsid w:val="00491B41"/>
    <w:rsid w:val="00493114"/>
    <w:rsid w:val="004932FB"/>
    <w:rsid w:val="00493534"/>
    <w:rsid w:val="004948C4"/>
    <w:rsid w:val="00494F88"/>
    <w:rsid w:val="004956E1"/>
    <w:rsid w:val="00495828"/>
    <w:rsid w:val="004958CC"/>
    <w:rsid w:val="00495980"/>
    <w:rsid w:val="00495A97"/>
    <w:rsid w:val="00495EBB"/>
    <w:rsid w:val="00496195"/>
    <w:rsid w:val="004968E2"/>
    <w:rsid w:val="00496CE2"/>
    <w:rsid w:val="00496EE1"/>
    <w:rsid w:val="00497A59"/>
    <w:rsid w:val="00497B2D"/>
    <w:rsid w:val="004A01F8"/>
    <w:rsid w:val="004A0B7D"/>
    <w:rsid w:val="004A0E35"/>
    <w:rsid w:val="004A1C33"/>
    <w:rsid w:val="004A1CF5"/>
    <w:rsid w:val="004A1E5D"/>
    <w:rsid w:val="004A2268"/>
    <w:rsid w:val="004A286B"/>
    <w:rsid w:val="004A2B12"/>
    <w:rsid w:val="004A2D37"/>
    <w:rsid w:val="004A35E2"/>
    <w:rsid w:val="004A374E"/>
    <w:rsid w:val="004A3A56"/>
    <w:rsid w:val="004A4E29"/>
    <w:rsid w:val="004A5017"/>
    <w:rsid w:val="004A56C9"/>
    <w:rsid w:val="004A577A"/>
    <w:rsid w:val="004A57E5"/>
    <w:rsid w:val="004A5D72"/>
    <w:rsid w:val="004A6135"/>
    <w:rsid w:val="004A728B"/>
    <w:rsid w:val="004A7DEC"/>
    <w:rsid w:val="004B00E8"/>
    <w:rsid w:val="004B0763"/>
    <w:rsid w:val="004B0C06"/>
    <w:rsid w:val="004B1014"/>
    <w:rsid w:val="004B201E"/>
    <w:rsid w:val="004B224E"/>
    <w:rsid w:val="004B2320"/>
    <w:rsid w:val="004B23CB"/>
    <w:rsid w:val="004B3AE3"/>
    <w:rsid w:val="004B3F74"/>
    <w:rsid w:val="004B447C"/>
    <w:rsid w:val="004B44DF"/>
    <w:rsid w:val="004B4950"/>
    <w:rsid w:val="004B4D30"/>
    <w:rsid w:val="004B58AF"/>
    <w:rsid w:val="004B5E64"/>
    <w:rsid w:val="004B6015"/>
    <w:rsid w:val="004B63EB"/>
    <w:rsid w:val="004B64C9"/>
    <w:rsid w:val="004B7358"/>
    <w:rsid w:val="004B784C"/>
    <w:rsid w:val="004B7E9E"/>
    <w:rsid w:val="004B7F0A"/>
    <w:rsid w:val="004C0C51"/>
    <w:rsid w:val="004C0F2F"/>
    <w:rsid w:val="004C14C4"/>
    <w:rsid w:val="004C1674"/>
    <w:rsid w:val="004C23CF"/>
    <w:rsid w:val="004C2E6F"/>
    <w:rsid w:val="004C316D"/>
    <w:rsid w:val="004C326D"/>
    <w:rsid w:val="004C3BB6"/>
    <w:rsid w:val="004C4470"/>
    <w:rsid w:val="004C44EB"/>
    <w:rsid w:val="004C4C7C"/>
    <w:rsid w:val="004C4E9A"/>
    <w:rsid w:val="004C5369"/>
    <w:rsid w:val="004C55AB"/>
    <w:rsid w:val="004C5CD9"/>
    <w:rsid w:val="004C65B0"/>
    <w:rsid w:val="004C6740"/>
    <w:rsid w:val="004C7159"/>
    <w:rsid w:val="004C720E"/>
    <w:rsid w:val="004D02CD"/>
    <w:rsid w:val="004D04CA"/>
    <w:rsid w:val="004D08FD"/>
    <w:rsid w:val="004D0F24"/>
    <w:rsid w:val="004D172A"/>
    <w:rsid w:val="004D2A42"/>
    <w:rsid w:val="004D35BE"/>
    <w:rsid w:val="004D365F"/>
    <w:rsid w:val="004D36D3"/>
    <w:rsid w:val="004D3752"/>
    <w:rsid w:val="004D40DE"/>
    <w:rsid w:val="004D4A06"/>
    <w:rsid w:val="004D4D43"/>
    <w:rsid w:val="004D58F6"/>
    <w:rsid w:val="004D5D9A"/>
    <w:rsid w:val="004D6185"/>
    <w:rsid w:val="004D675E"/>
    <w:rsid w:val="004D74B5"/>
    <w:rsid w:val="004D7B02"/>
    <w:rsid w:val="004D7EAF"/>
    <w:rsid w:val="004E03A1"/>
    <w:rsid w:val="004E0F26"/>
    <w:rsid w:val="004E10CF"/>
    <w:rsid w:val="004E110A"/>
    <w:rsid w:val="004E1165"/>
    <w:rsid w:val="004E153E"/>
    <w:rsid w:val="004E166F"/>
    <w:rsid w:val="004E179C"/>
    <w:rsid w:val="004E1CD0"/>
    <w:rsid w:val="004E1E86"/>
    <w:rsid w:val="004E1EAF"/>
    <w:rsid w:val="004E29F2"/>
    <w:rsid w:val="004E2B68"/>
    <w:rsid w:val="004E2C48"/>
    <w:rsid w:val="004E369E"/>
    <w:rsid w:val="004E3AA0"/>
    <w:rsid w:val="004E3EB0"/>
    <w:rsid w:val="004E4E50"/>
    <w:rsid w:val="004E5846"/>
    <w:rsid w:val="004E5E59"/>
    <w:rsid w:val="004E7190"/>
    <w:rsid w:val="004E71A8"/>
    <w:rsid w:val="004E7528"/>
    <w:rsid w:val="004E7C2B"/>
    <w:rsid w:val="004F0C58"/>
    <w:rsid w:val="004F0C6D"/>
    <w:rsid w:val="004F0D63"/>
    <w:rsid w:val="004F0E1F"/>
    <w:rsid w:val="004F10DC"/>
    <w:rsid w:val="004F1798"/>
    <w:rsid w:val="004F1BC4"/>
    <w:rsid w:val="004F24BD"/>
    <w:rsid w:val="004F2874"/>
    <w:rsid w:val="004F2BD6"/>
    <w:rsid w:val="004F2D79"/>
    <w:rsid w:val="004F2DBF"/>
    <w:rsid w:val="004F39EF"/>
    <w:rsid w:val="004F3BD8"/>
    <w:rsid w:val="004F40B9"/>
    <w:rsid w:val="004F424E"/>
    <w:rsid w:val="004F4AB5"/>
    <w:rsid w:val="004F5132"/>
    <w:rsid w:val="004F5317"/>
    <w:rsid w:val="004F54EE"/>
    <w:rsid w:val="004F55DA"/>
    <w:rsid w:val="004F55E1"/>
    <w:rsid w:val="004F5C11"/>
    <w:rsid w:val="004F5E7B"/>
    <w:rsid w:val="004F676C"/>
    <w:rsid w:val="00500006"/>
    <w:rsid w:val="00500AAB"/>
    <w:rsid w:val="00500B7A"/>
    <w:rsid w:val="00500FA5"/>
    <w:rsid w:val="0050101D"/>
    <w:rsid w:val="00501537"/>
    <w:rsid w:val="00501937"/>
    <w:rsid w:val="0050213A"/>
    <w:rsid w:val="00502FE2"/>
    <w:rsid w:val="00503829"/>
    <w:rsid w:val="00503851"/>
    <w:rsid w:val="00503986"/>
    <w:rsid w:val="00503A4E"/>
    <w:rsid w:val="00503DD9"/>
    <w:rsid w:val="00503F17"/>
    <w:rsid w:val="00504221"/>
    <w:rsid w:val="00504884"/>
    <w:rsid w:val="00504943"/>
    <w:rsid w:val="005050E6"/>
    <w:rsid w:val="00505522"/>
    <w:rsid w:val="0050572B"/>
    <w:rsid w:val="005060F9"/>
    <w:rsid w:val="0050673A"/>
    <w:rsid w:val="00506D65"/>
    <w:rsid w:val="00506E70"/>
    <w:rsid w:val="005071A4"/>
    <w:rsid w:val="00507BEF"/>
    <w:rsid w:val="00507CB5"/>
    <w:rsid w:val="00510320"/>
    <w:rsid w:val="00510C02"/>
    <w:rsid w:val="00510CB9"/>
    <w:rsid w:val="0051183A"/>
    <w:rsid w:val="00511EFA"/>
    <w:rsid w:val="00512636"/>
    <w:rsid w:val="0051330A"/>
    <w:rsid w:val="00513392"/>
    <w:rsid w:val="00513810"/>
    <w:rsid w:val="00513B67"/>
    <w:rsid w:val="00513BF4"/>
    <w:rsid w:val="005141E4"/>
    <w:rsid w:val="005142E7"/>
    <w:rsid w:val="00514E26"/>
    <w:rsid w:val="00515DAE"/>
    <w:rsid w:val="005160BA"/>
    <w:rsid w:val="00516229"/>
    <w:rsid w:val="005166FF"/>
    <w:rsid w:val="0051678C"/>
    <w:rsid w:val="00516860"/>
    <w:rsid w:val="0051688D"/>
    <w:rsid w:val="005168F1"/>
    <w:rsid w:val="00516A49"/>
    <w:rsid w:val="00517582"/>
    <w:rsid w:val="00517BEB"/>
    <w:rsid w:val="00517EDD"/>
    <w:rsid w:val="0052087E"/>
    <w:rsid w:val="00520926"/>
    <w:rsid w:val="00520A53"/>
    <w:rsid w:val="00520B96"/>
    <w:rsid w:val="00520BA7"/>
    <w:rsid w:val="00521011"/>
    <w:rsid w:val="005216BF"/>
    <w:rsid w:val="005226FC"/>
    <w:rsid w:val="00522A95"/>
    <w:rsid w:val="00522ACE"/>
    <w:rsid w:val="00522BCA"/>
    <w:rsid w:val="00523284"/>
    <w:rsid w:val="00523B13"/>
    <w:rsid w:val="0052467F"/>
    <w:rsid w:val="00524991"/>
    <w:rsid w:val="005251C6"/>
    <w:rsid w:val="00525A99"/>
    <w:rsid w:val="00525D89"/>
    <w:rsid w:val="00525FF3"/>
    <w:rsid w:val="0052615B"/>
    <w:rsid w:val="00526781"/>
    <w:rsid w:val="005268A8"/>
    <w:rsid w:val="005268AD"/>
    <w:rsid w:val="00527147"/>
    <w:rsid w:val="00527367"/>
    <w:rsid w:val="00527C6E"/>
    <w:rsid w:val="005303AD"/>
    <w:rsid w:val="005303C3"/>
    <w:rsid w:val="00530633"/>
    <w:rsid w:val="00530B12"/>
    <w:rsid w:val="00530E80"/>
    <w:rsid w:val="00530E8C"/>
    <w:rsid w:val="005312B2"/>
    <w:rsid w:val="00531488"/>
    <w:rsid w:val="00531C69"/>
    <w:rsid w:val="00531E3D"/>
    <w:rsid w:val="00532366"/>
    <w:rsid w:val="005323F3"/>
    <w:rsid w:val="005324DA"/>
    <w:rsid w:val="005330BE"/>
    <w:rsid w:val="00533491"/>
    <w:rsid w:val="005338B9"/>
    <w:rsid w:val="005347D6"/>
    <w:rsid w:val="00535943"/>
    <w:rsid w:val="00535B93"/>
    <w:rsid w:val="00535BDF"/>
    <w:rsid w:val="0053615E"/>
    <w:rsid w:val="00536827"/>
    <w:rsid w:val="00536E68"/>
    <w:rsid w:val="00536E69"/>
    <w:rsid w:val="0053790C"/>
    <w:rsid w:val="00537C8B"/>
    <w:rsid w:val="005400C2"/>
    <w:rsid w:val="00540512"/>
    <w:rsid w:val="00540953"/>
    <w:rsid w:val="00540AEC"/>
    <w:rsid w:val="00540E3D"/>
    <w:rsid w:val="0054133F"/>
    <w:rsid w:val="00541356"/>
    <w:rsid w:val="00541C32"/>
    <w:rsid w:val="00541FBF"/>
    <w:rsid w:val="00543A3F"/>
    <w:rsid w:val="00543AEF"/>
    <w:rsid w:val="00543DE9"/>
    <w:rsid w:val="00543EF7"/>
    <w:rsid w:val="00544197"/>
    <w:rsid w:val="005444F2"/>
    <w:rsid w:val="0054460D"/>
    <w:rsid w:val="00544784"/>
    <w:rsid w:val="00544B46"/>
    <w:rsid w:val="00545177"/>
    <w:rsid w:val="00545B86"/>
    <w:rsid w:val="00545EA7"/>
    <w:rsid w:val="00546248"/>
    <w:rsid w:val="00546320"/>
    <w:rsid w:val="00546338"/>
    <w:rsid w:val="005464BE"/>
    <w:rsid w:val="0054657F"/>
    <w:rsid w:val="005466A8"/>
    <w:rsid w:val="0054689A"/>
    <w:rsid w:val="00546BC8"/>
    <w:rsid w:val="00546D8C"/>
    <w:rsid w:val="00546DE1"/>
    <w:rsid w:val="00546E90"/>
    <w:rsid w:val="0054728C"/>
    <w:rsid w:val="00547544"/>
    <w:rsid w:val="00547AC7"/>
    <w:rsid w:val="00547BC9"/>
    <w:rsid w:val="00547E29"/>
    <w:rsid w:val="00550BC3"/>
    <w:rsid w:val="00551887"/>
    <w:rsid w:val="00551AF6"/>
    <w:rsid w:val="005521C7"/>
    <w:rsid w:val="00552228"/>
    <w:rsid w:val="00552700"/>
    <w:rsid w:val="005527FE"/>
    <w:rsid w:val="00552A27"/>
    <w:rsid w:val="00552E75"/>
    <w:rsid w:val="00552F18"/>
    <w:rsid w:val="00552F34"/>
    <w:rsid w:val="00552FA7"/>
    <w:rsid w:val="00553490"/>
    <w:rsid w:val="005534B3"/>
    <w:rsid w:val="00553E2F"/>
    <w:rsid w:val="00554402"/>
    <w:rsid w:val="00554B21"/>
    <w:rsid w:val="00554C7E"/>
    <w:rsid w:val="00555984"/>
    <w:rsid w:val="00555E57"/>
    <w:rsid w:val="005565FB"/>
    <w:rsid w:val="00556647"/>
    <w:rsid w:val="00556CA5"/>
    <w:rsid w:val="00557198"/>
    <w:rsid w:val="0055755D"/>
    <w:rsid w:val="005579B2"/>
    <w:rsid w:val="00557DE1"/>
    <w:rsid w:val="00557F37"/>
    <w:rsid w:val="00560050"/>
    <w:rsid w:val="005606E6"/>
    <w:rsid w:val="00560CB7"/>
    <w:rsid w:val="00561311"/>
    <w:rsid w:val="005614D2"/>
    <w:rsid w:val="005615D1"/>
    <w:rsid w:val="00561D92"/>
    <w:rsid w:val="00561F46"/>
    <w:rsid w:val="0056238F"/>
    <w:rsid w:val="005624A2"/>
    <w:rsid w:val="00562A1D"/>
    <w:rsid w:val="00562F67"/>
    <w:rsid w:val="00563203"/>
    <w:rsid w:val="00563401"/>
    <w:rsid w:val="005637BC"/>
    <w:rsid w:val="00563A17"/>
    <w:rsid w:val="00563C63"/>
    <w:rsid w:val="00563DD8"/>
    <w:rsid w:val="00563EFA"/>
    <w:rsid w:val="00564A94"/>
    <w:rsid w:val="00564FAF"/>
    <w:rsid w:val="00565657"/>
    <w:rsid w:val="00565B6F"/>
    <w:rsid w:val="00565D0A"/>
    <w:rsid w:val="00565EE6"/>
    <w:rsid w:val="005663D8"/>
    <w:rsid w:val="0056715B"/>
    <w:rsid w:val="00567350"/>
    <w:rsid w:val="00570670"/>
    <w:rsid w:val="00570FD3"/>
    <w:rsid w:val="00571120"/>
    <w:rsid w:val="005716EB"/>
    <w:rsid w:val="0057181F"/>
    <w:rsid w:val="00571B41"/>
    <w:rsid w:val="00571DA9"/>
    <w:rsid w:val="00571FE3"/>
    <w:rsid w:val="00573A1F"/>
    <w:rsid w:val="00573D98"/>
    <w:rsid w:val="005743C2"/>
    <w:rsid w:val="00574514"/>
    <w:rsid w:val="00574A42"/>
    <w:rsid w:val="00574F4A"/>
    <w:rsid w:val="005750A4"/>
    <w:rsid w:val="0057542B"/>
    <w:rsid w:val="00575C22"/>
    <w:rsid w:val="005760DF"/>
    <w:rsid w:val="00576CB1"/>
    <w:rsid w:val="00577217"/>
    <w:rsid w:val="0057752A"/>
    <w:rsid w:val="00577826"/>
    <w:rsid w:val="00580C43"/>
    <w:rsid w:val="00581060"/>
    <w:rsid w:val="00581544"/>
    <w:rsid w:val="00581C3F"/>
    <w:rsid w:val="00581D47"/>
    <w:rsid w:val="0058248E"/>
    <w:rsid w:val="005828BC"/>
    <w:rsid w:val="00582A9D"/>
    <w:rsid w:val="00582AF5"/>
    <w:rsid w:val="00583243"/>
    <w:rsid w:val="00583BDC"/>
    <w:rsid w:val="00584A17"/>
    <w:rsid w:val="00585605"/>
    <w:rsid w:val="00585CF1"/>
    <w:rsid w:val="00585ECE"/>
    <w:rsid w:val="00585EFF"/>
    <w:rsid w:val="00586105"/>
    <w:rsid w:val="0058662F"/>
    <w:rsid w:val="00586C0C"/>
    <w:rsid w:val="00586FAF"/>
    <w:rsid w:val="005875D5"/>
    <w:rsid w:val="005879CB"/>
    <w:rsid w:val="00587B7A"/>
    <w:rsid w:val="00587CA7"/>
    <w:rsid w:val="00587F48"/>
    <w:rsid w:val="0059011B"/>
    <w:rsid w:val="005904FC"/>
    <w:rsid w:val="00590533"/>
    <w:rsid w:val="005906AF"/>
    <w:rsid w:val="00590B4F"/>
    <w:rsid w:val="00590C46"/>
    <w:rsid w:val="00590CD5"/>
    <w:rsid w:val="00591403"/>
    <w:rsid w:val="00591B32"/>
    <w:rsid w:val="00591D61"/>
    <w:rsid w:val="0059205C"/>
    <w:rsid w:val="005924E2"/>
    <w:rsid w:val="005926AA"/>
    <w:rsid w:val="005926AD"/>
    <w:rsid w:val="005926E9"/>
    <w:rsid w:val="00592924"/>
    <w:rsid w:val="00592B73"/>
    <w:rsid w:val="005933EE"/>
    <w:rsid w:val="005939DF"/>
    <w:rsid w:val="00593F2B"/>
    <w:rsid w:val="0059403E"/>
    <w:rsid w:val="00594106"/>
    <w:rsid w:val="00594284"/>
    <w:rsid w:val="005944B4"/>
    <w:rsid w:val="005944C6"/>
    <w:rsid w:val="0059481C"/>
    <w:rsid w:val="00594E60"/>
    <w:rsid w:val="00595481"/>
    <w:rsid w:val="00595D56"/>
    <w:rsid w:val="0059639D"/>
    <w:rsid w:val="00596477"/>
    <w:rsid w:val="00596B5B"/>
    <w:rsid w:val="00596CD7"/>
    <w:rsid w:val="00597EF3"/>
    <w:rsid w:val="005A047C"/>
    <w:rsid w:val="005A06B1"/>
    <w:rsid w:val="005A070F"/>
    <w:rsid w:val="005A0BCC"/>
    <w:rsid w:val="005A0CAA"/>
    <w:rsid w:val="005A0CEA"/>
    <w:rsid w:val="005A0D16"/>
    <w:rsid w:val="005A105B"/>
    <w:rsid w:val="005A1784"/>
    <w:rsid w:val="005A1E43"/>
    <w:rsid w:val="005A2EB0"/>
    <w:rsid w:val="005A3718"/>
    <w:rsid w:val="005A3995"/>
    <w:rsid w:val="005A42B4"/>
    <w:rsid w:val="005A4433"/>
    <w:rsid w:val="005A4AAB"/>
    <w:rsid w:val="005A4E86"/>
    <w:rsid w:val="005A523F"/>
    <w:rsid w:val="005A552A"/>
    <w:rsid w:val="005A57D8"/>
    <w:rsid w:val="005A57E3"/>
    <w:rsid w:val="005A59F2"/>
    <w:rsid w:val="005A5A62"/>
    <w:rsid w:val="005A5ACB"/>
    <w:rsid w:val="005A620E"/>
    <w:rsid w:val="005A6DD5"/>
    <w:rsid w:val="005A6DD8"/>
    <w:rsid w:val="005A71B5"/>
    <w:rsid w:val="005A77EE"/>
    <w:rsid w:val="005A7E5E"/>
    <w:rsid w:val="005A7F55"/>
    <w:rsid w:val="005B042B"/>
    <w:rsid w:val="005B0453"/>
    <w:rsid w:val="005B0CA8"/>
    <w:rsid w:val="005B1006"/>
    <w:rsid w:val="005B13D8"/>
    <w:rsid w:val="005B1AE7"/>
    <w:rsid w:val="005B1C22"/>
    <w:rsid w:val="005B1FFA"/>
    <w:rsid w:val="005B2598"/>
    <w:rsid w:val="005B25D5"/>
    <w:rsid w:val="005B28C0"/>
    <w:rsid w:val="005B2FD6"/>
    <w:rsid w:val="005B34DE"/>
    <w:rsid w:val="005B3781"/>
    <w:rsid w:val="005B3B60"/>
    <w:rsid w:val="005B3FDF"/>
    <w:rsid w:val="005B4227"/>
    <w:rsid w:val="005B4338"/>
    <w:rsid w:val="005B4534"/>
    <w:rsid w:val="005B559C"/>
    <w:rsid w:val="005B5655"/>
    <w:rsid w:val="005B5829"/>
    <w:rsid w:val="005B5FDC"/>
    <w:rsid w:val="005B64C8"/>
    <w:rsid w:val="005B6B11"/>
    <w:rsid w:val="005B7698"/>
    <w:rsid w:val="005C13F4"/>
    <w:rsid w:val="005C1581"/>
    <w:rsid w:val="005C1659"/>
    <w:rsid w:val="005C16A1"/>
    <w:rsid w:val="005C1C5B"/>
    <w:rsid w:val="005C2775"/>
    <w:rsid w:val="005C2CB8"/>
    <w:rsid w:val="005C2F83"/>
    <w:rsid w:val="005C30CA"/>
    <w:rsid w:val="005C3229"/>
    <w:rsid w:val="005C387D"/>
    <w:rsid w:val="005C3F6D"/>
    <w:rsid w:val="005C4C45"/>
    <w:rsid w:val="005C4CD9"/>
    <w:rsid w:val="005C5175"/>
    <w:rsid w:val="005C52AF"/>
    <w:rsid w:val="005C5A4C"/>
    <w:rsid w:val="005C5F53"/>
    <w:rsid w:val="005C622C"/>
    <w:rsid w:val="005C6ABD"/>
    <w:rsid w:val="005C7113"/>
    <w:rsid w:val="005C7119"/>
    <w:rsid w:val="005C7390"/>
    <w:rsid w:val="005C775B"/>
    <w:rsid w:val="005C7770"/>
    <w:rsid w:val="005C7842"/>
    <w:rsid w:val="005C7A9B"/>
    <w:rsid w:val="005C7E24"/>
    <w:rsid w:val="005C7E81"/>
    <w:rsid w:val="005D03C2"/>
    <w:rsid w:val="005D0E87"/>
    <w:rsid w:val="005D0EAC"/>
    <w:rsid w:val="005D1038"/>
    <w:rsid w:val="005D1969"/>
    <w:rsid w:val="005D1E17"/>
    <w:rsid w:val="005D2928"/>
    <w:rsid w:val="005D2A6E"/>
    <w:rsid w:val="005D2DDA"/>
    <w:rsid w:val="005D35C7"/>
    <w:rsid w:val="005D4D0F"/>
    <w:rsid w:val="005D50C3"/>
    <w:rsid w:val="005D5AB7"/>
    <w:rsid w:val="005D5FC7"/>
    <w:rsid w:val="005D64FA"/>
    <w:rsid w:val="005D66D2"/>
    <w:rsid w:val="005D66FA"/>
    <w:rsid w:val="005D67B5"/>
    <w:rsid w:val="005D6E2B"/>
    <w:rsid w:val="005D732F"/>
    <w:rsid w:val="005D7603"/>
    <w:rsid w:val="005D7A9D"/>
    <w:rsid w:val="005E0418"/>
    <w:rsid w:val="005E079D"/>
    <w:rsid w:val="005E0B80"/>
    <w:rsid w:val="005E1047"/>
    <w:rsid w:val="005E1496"/>
    <w:rsid w:val="005E1785"/>
    <w:rsid w:val="005E2120"/>
    <w:rsid w:val="005E234A"/>
    <w:rsid w:val="005E2478"/>
    <w:rsid w:val="005E275C"/>
    <w:rsid w:val="005E2921"/>
    <w:rsid w:val="005E29AA"/>
    <w:rsid w:val="005E2ABA"/>
    <w:rsid w:val="005E2B3C"/>
    <w:rsid w:val="005E2C8E"/>
    <w:rsid w:val="005E3298"/>
    <w:rsid w:val="005E482F"/>
    <w:rsid w:val="005E484F"/>
    <w:rsid w:val="005E4B6E"/>
    <w:rsid w:val="005E513D"/>
    <w:rsid w:val="005E53F0"/>
    <w:rsid w:val="005E5DF8"/>
    <w:rsid w:val="005E6486"/>
    <w:rsid w:val="005E66FE"/>
    <w:rsid w:val="005E6A2A"/>
    <w:rsid w:val="005E7076"/>
    <w:rsid w:val="005E75D9"/>
    <w:rsid w:val="005E7718"/>
    <w:rsid w:val="005E787B"/>
    <w:rsid w:val="005E7AC0"/>
    <w:rsid w:val="005E7E1C"/>
    <w:rsid w:val="005F093D"/>
    <w:rsid w:val="005F14DE"/>
    <w:rsid w:val="005F150B"/>
    <w:rsid w:val="005F2679"/>
    <w:rsid w:val="005F28D2"/>
    <w:rsid w:val="005F2D3A"/>
    <w:rsid w:val="005F3077"/>
    <w:rsid w:val="005F3439"/>
    <w:rsid w:val="005F4475"/>
    <w:rsid w:val="005F5143"/>
    <w:rsid w:val="005F5292"/>
    <w:rsid w:val="005F5737"/>
    <w:rsid w:val="005F64BA"/>
    <w:rsid w:val="005F64E1"/>
    <w:rsid w:val="005F6640"/>
    <w:rsid w:val="005F6C61"/>
    <w:rsid w:val="005F7444"/>
    <w:rsid w:val="005F775E"/>
    <w:rsid w:val="005F7E5F"/>
    <w:rsid w:val="00600228"/>
    <w:rsid w:val="00600B7C"/>
    <w:rsid w:val="00600E39"/>
    <w:rsid w:val="00601543"/>
    <w:rsid w:val="00601C9A"/>
    <w:rsid w:val="00602312"/>
    <w:rsid w:val="0060234D"/>
    <w:rsid w:val="00602558"/>
    <w:rsid w:val="00602991"/>
    <w:rsid w:val="0060408A"/>
    <w:rsid w:val="006054FB"/>
    <w:rsid w:val="006056DA"/>
    <w:rsid w:val="00605E8A"/>
    <w:rsid w:val="006064E5"/>
    <w:rsid w:val="00606F7C"/>
    <w:rsid w:val="00607651"/>
    <w:rsid w:val="00610083"/>
    <w:rsid w:val="006102DB"/>
    <w:rsid w:val="00610718"/>
    <w:rsid w:val="00610901"/>
    <w:rsid w:val="00610C52"/>
    <w:rsid w:val="00611507"/>
    <w:rsid w:val="00611B56"/>
    <w:rsid w:val="006122F8"/>
    <w:rsid w:val="00612F2E"/>
    <w:rsid w:val="0061359F"/>
    <w:rsid w:val="00613D86"/>
    <w:rsid w:val="006146D9"/>
    <w:rsid w:val="00614EFF"/>
    <w:rsid w:val="00614F15"/>
    <w:rsid w:val="00615CFC"/>
    <w:rsid w:val="00616313"/>
    <w:rsid w:val="00616350"/>
    <w:rsid w:val="006168F0"/>
    <w:rsid w:val="00616EE4"/>
    <w:rsid w:val="006173B7"/>
    <w:rsid w:val="00617D09"/>
    <w:rsid w:val="00617E38"/>
    <w:rsid w:val="006203CB"/>
    <w:rsid w:val="00620594"/>
    <w:rsid w:val="006206FE"/>
    <w:rsid w:val="00620F04"/>
    <w:rsid w:val="0062108B"/>
    <w:rsid w:val="006212FC"/>
    <w:rsid w:val="00621463"/>
    <w:rsid w:val="00621770"/>
    <w:rsid w:val="00621A4B"/>
    <w:rsid w:val="00621B95"/>
    <w:rsid w:val="00621E21"/>
    <w:rsid w:val="006223EF"/>
    <w:rsid w:val="00622E04"/>
    <w:rsid w:val="00622EFF"/>
    <w:rsid w:val="0062319E"/>
    <w:rsid w:val="00623263"/>
    <w:rsid w:val="00623303"/>
    <w:rsid w:val="00623534"/>
    <w:rsid w:val="0062391A"/>
    <w:rsid w:val="00623CE1"/>
    <w:rsid w:val="00623D98"/>
    <w:rsid w:val="00623E67"/>
    <w:rsid w:val="00624057"/>
    <w:rsid w:val="006246A0"/>
    <w:rsid w:val="00624ACC"/>
    <w:rsid w:val="006256E1"/>
    <w:rsid w:val="00625A83"/>
    <w:rsid w:val="00625B03"/>
    <w:rsid w:val="00625C8E"/>
    <w:rsid w:val="00625F81"/>
    <w:rsid w:val="006268E5"/>
    <w:rsid w:val="006269A3"/>
    <w:rsid w:val="00626CFB"/>
    <w:rsid w:val="00626ED2"/>
    <w:rsid w:val="00627191"/>
    <w:rsid w:val="00627553"/>
    <w:rsid w:val="00627596"/>
    <w:rsid w:val="006277C7"/>
    <w:rsid w:val="006279BE"/>
    <w:rsid w:val="00630B7B"/>
    <w:rsid w:val="00631397"/>
    <w:rsid w:val="00632457"/>
    <w:rsid w:val="006326A5"/>
    <w:rsid w:val="0063274A"/>
    <w:rsid w:val="00632E2E"/>
    <w:rsid w:val="00632E8C"/>
    <w:rsid w:val="006334B5"/>
    <w:rsid w:val="0063377E"/>
    <w:rsid w:val="00633A76"/>
    <w:rsid w:val="00633DDC"/>
    <w:rsid w:val="00635BF4"/>
    <w:rsid w:val="00635DF6"/>
    <w:rsid w:val="0063643A"/>
    <w:rsid w:val="006366F4"/>
    <w:rsid w:val="0063679D"/>
    <w:rsid w:val="0063694E"/>
    <w:rsid w:val="00636D72"/>
    <w:rsid w:val="00636DB0"/>
    <w:rsid w:val="006372AA"/>
    <w:rsid w:val="006374A2"/>
    <w:rsid w:val="00640BF5"/>
    <w:rsid w:val="00641676"/>
    <w:rsid w:val="00641843"/>
    <w:rsid w:val="00641D63"/>
    <w:rsid w:val="00641FEC"/>
    <w:rsid w:val="006421BB"/>
    <w:rsid w:val="00642B1E"/>
    <w:rsid w:val="0064326E"/>
    <w:rsid w:val="006432C9"/>
    <w:rsid w:val="00643313"/>
    <w:rsid w:val="00643675"/>
    <w:rsid w:val="00643833"/>
    <w:rsid w:val="00644293"/>
    <w:rsid w:val="0064442E"/>
    <w:rsid w:val="00644890"/>
    <w:rsid w:val="006451E6"/>
    <w:rsid w:val="0064590E"/>
    <w:rsid w:val="00645AAB"/>
    <w:rsid w:val="00646900"/>
    <w:rsid w:val="00646F59"/>
    <w:rsid w:val="00647075"/>
    <w:rsid w:val="00647189"/>
    <w:rsid w:val="00647384"/>
    <w:rsid w:val="00647686"/>
    <w:rsid w:val="00647718"/>
    <w:rsid w:val="006478FE"/>
    <w:rsid w:val="0064792C"/>
    <w:rsid w:val="00650050"/>
    <w:rsid w:val="00650BBC"/>
    <w:rsid w:val="00650C9E"/>
    <w:rsid w:val="0065181C"/>
    <w:rsid w:val="006519B9"/>
    <w:rsid w:val="00652DB7"/>
    <w:rsid w:val="00653745"/>
    <w:rsid w:val="00653E7D"/>
    <w:rsid w:val="006543B4"/>
    <w:rsid w:val="00654620"/>
    <w:rsid w:val="00654BC9"/>
    <w:rsid w:val="006556DD"/>
    <w:rsid w:val="00655D65"/>
    <w:rsid w:val="006564CD"/>
    <w:rsid w:val="00656D5C"/>
    <w:rsid w:val="00657723"/>
    <w:rsid w:val="00657801"/>
    <w:rsid w:val="00657D41"/>
    <w:rsid w:val="00657F85"/>
    <w:rsid w:val="0066047B"/>
    <w:rsid w:val="00660BE3"/>
    <w:rsid w:val="00660D4F"/>
    <w:rsid w:val="006611C5"/>
    <w:rsid w:val="00661596"/>
    <w:rsid w:val="00662594"/>
    <w:rsid w:val="00662626"/>
    <w:rsid w:val="00662651"/>
    <w:rsid w:val="006629F2"/>
    <w:rsid w:val="0066366B"/>
    <w:rsid w:val="00663802"/>
    <w:rsid w:val="00663BFC"/>
    <w:rsid w:val="0066433C"/>
    <w:rsid w:val="006649BC"/>
    <w:rsid w:val="00664AAC"/>
    <w:rsid w:val="00664B71"/>
    <w:rsid w:val="00664E6A"/>
    <w:rsid w:val="00665A50"/>
    <w:rsid w:val="00665D0A"/>
    <w:rsid w:val="006663A7"/>
    <w:rsid w:val="00666CD3"/>
    <w:rsid w:val="0067013A"/>
    <w:rsid w:val="0067045D"/>
    <w:rsid w:val="006704FB"/>
    <w:rsid w:val="00670B5F"/>
    <w:rsid w:val="00670D2C"/>
    <w:rsid w:val="00671649"/>
    <w:rsid w:val="00671AE9"/>
    <w:rsid w:val="00671BBC"/>
    <w:rsid w:val="00671E1E"/>
    <w:rsid w:val="0067280A"/>
    <w:rsid w:val="00672E72"/>
    <w:rsid w:val="006731E5"/>
    <w:rsid w:val="00673820"/>
    <w:rsid w:val="00673D3B"/>
    <w:rsid w:val="00674102"/>
    <w:rsid w:val="00674ABE"/>
    <w:rsid w:val="00675E3B"/>
    <w:rsid w:val="00675F2A"/>
    <w:rsid w:val="006763BD"/>
    <w:rsid w:val="00676667"/>
    <w:rsid w:val="006766E4"/>
    <w:rsid w:val="00676AB1"/>
    <w:rsid w:val="0067710F"/>
    <w:rsid w:val="00677730"/>
    <w:rsid w:val="00677B49"/>
    <w:rsid w:val="00677FAD"/>
    <w:rsid w:val="00680159"/>
    <w:rsid w:val="00680439"/>
    <w:rsid w:val="00680BF0"/>
    <w:rsid w:val="00680D18"/>
    <w:rsid w:val="00681319"/>
    <w:rsid w:val="006818F0"/>
    <w:rsid w:val="00681C16"/>
    <w:rsid w:val="00681EEC"/>
    <w:rsid w:val="00682803"/>
    <w:rsid w:val="006829CE"/>
    <w:rsid w:val="00682E62"/>
    <w:rsid w:val="006833DC"/>
    <w:rsid w:val="00683698"/>
    <w:rsid w:val="00684AD2"/>
    <w:rsid w:val="00684B26"/>
    <w:rsid w:val="00685A49"/>
    <w:rsid w:val="00685ADC"/>
    <w:rsid w:val="00685DDE"/>
    <w:rsid w:val="00685DFE"/>
    <w:rsid w:val="0068605A"/>
    <w:rsid w:val="00686747"/>
    <w:rsid w:val="00686C57"/>
    <w:rsid w:val="00686D95"/>
    <w:rsid w:val="00686EFF"/>
    <w:rsid w:val="006871AB"/>
    <w:rsid w:val="006874F8"/>
    <w:rsid w:val="00687E71"/>
    <w:rsid w:val="006918CC"/>
    <w:rsid w:val="00692035"/>
    <w:rsid w:val="00692092"/>
    <w:rsid w:val="00692396"/>
    <w:rsid w:val="00692523"/>
    <w:rsid w:val="006929F6"/>
    <w:rsid w:val="00693256"/>
    <w:rsid w:val="00693CA9"/>
    <w:rsid w:val="00694501"/>
    <w:rsid w:val="0069457D"/>
    <w:rsid w:val="00694B23"/>
    <w:rsid w:val="0069523A"/>
    <w:rsid w:val="006956A4"/>
    <w:rsid w:val="0069591A"/>
    <w:rsid w:val="00696309"/>
    <w:rsid w:val="0069636F"/>
    <w:rsid w:val="006964C0"/>
    <w:rsid w:val="00696CA1"/>
    <w:rsid w:val="00696F4B"/>
    <w:rsid w:val="00696FC0"/>
    <w:rsid w:val="006A022E"/>
    <w:rsid w:val="006A07C7"/>
    <w:rsid w:val="006A0E91"/>
    <w:rsid w:val="006A19A0"/>
    <w:rsid w:val="006A1CD0"/>
    <w:rsid w:val="006A23CC"/>
    <w:rsid w:val="006A297D"/>
    <w:rsid w:val="006A2BA5"/>
    <w:rsid w:val="006A2BD6"/>
    <w:rsid w:val="006A2C35"/>
    <w:rsid w:val="006A34CB"/>
    <w:rsid w:val="006A39E6"/>
    <w:rsid w:val="006A45DB"/>
    <w:rsid w:val="006A4887"/>
    <w:rsid w:val="006A4A7F"/>
    <w:rsid w:val="006A4C20"/>
    <w:rsid w:val="006A53AC"/>
    <w:rsid w:val="006A549C"/>
    <w:rsid w:val="006A6FCF"/>
    <w:rsid w:val="006A718E"/>
    <w:rsid w:val="006A7A04"/>
    <w:rsid w:val="006A7F0F"/>
    <w:rsid w:val="006B06DF"/>
    <w:rsid w:val="006B07A8"/>
    <w:rsid w:val="006B0F75"/>
    <w:rsid w:val="006B0F9F"/>
    <w:rsid w:val="006B27BD"/>
    <w:rsid w:val="006B2B52"/>
    <w:rsid w:val="006B2D5A"/>
    <w:rsid w:val="006B38F7"/>
    <w:rsid w:val="006B4052"/>
    <w:rsid w:val="006B488A"/>
    <w:rsid w:val="006B53A9"/>
    <w:rsid w:val="006B5B9B"/>
    <w:rsid w:val="006B5ED2"/>
    <w:rsid w:val="006B5F4A"/>
    <w:rsid w:val="006B60F4"/>
    <w:rsid w:val="006B63C3"/>
    <w:rsid w:val="006B658A"/>
    <w:rsid w:val="006B7161"/>
    <w:rsid w:val="006B7BC0"/>
    <w:rsid w:val="006B7E28"/>
    <w:rsid w:val="006C002B"/>
    <w:rsid w:val="006C0617"/>
    <w:rsid w:val="006C0FE0"/>
    <w:rsid w:val="006C1016"/>
    <w:rsid w:val="006C1795"/>
    <w:rsid w:val="006C2CC0"/>
    <w:rsid w:val="006C2D6F"/>
    <w:rsid w:val="006C497C"/>
    <w:rsid w:val="006C49BD"/>
    <w:rsid w:val="006C4C76"/>
    <w:rsid w:val="006C5270"/>
    <w:rsid w:val="006C5624"/>
    <w:rsid w:val="006C57F3"/>
    <w:rsid w:val="006C59F8"/>
    <w:rsid w:val="006C5AF4"/>
    <w:rsid w:val="006C6095"/>
    <w:rsid w:val="006C6155"/>
    <w:rsid w:val="006C6274"/>
    <w:rsid w:val="006C6514"/>
    <w:rsid w:val="006C6745"/>
    <w:rsid w:val="006C674C"/>
    <w:rsid w:val="006C683F"/>
    <w:rsid w:val="006C71A9"/>
    <w:rsid w:val="006C7348"/>
    <w:rsid w:val="006C768F"/>
    <w:rsid w:val="006C790E"/>
    <w:rsid w:val="006C7EF1"/>
    <w:rsid w:val="006D029A"/>
    <w:rsid w:val="006D0A52"/>
    <w:rsid w:val="006D2185"/>
    <w:rsid w:val="006D231C"/>
    <w:rsid w:val="006D231F"/>
    <w:rsid w:val="006D24DC"/>
    <w:rsid w:val="006D2682"/>
    <w:rsid w:val="006D3240"/>
    <w:rsid w:val="006D383C"/>
    <w:rsid w:val="006D3E0A"/>
    <w:rsid w:val="006D44D1"/>
    <w:rsid w:val="006D4E1E"/>
    <w:rsid w:val="006D4ED5"/>
    <w:rsid w:val="006D5898"/>
    <w:rsid w:val="006D5D18"/>
    <w:rsid w:val="006D5EE2"/>
    <w:rsid w:val="006D66AF"/>
    <w:rsid w:val="006D67A6"/>
    <w:rsid w:val="006D67DE"/>
    <w:rsid w:val="006D68C9"/>
    <w:rsid w:val="006D6AE6"/>
    <w:rsid w:val="006D6EBB"/>
    <w:rsid w:val="006D76F6"/>
    <w:rsid w:val="006D78DA"/>
    <w:rsid w:val="006E04AD"/>
    <w:rsid w:val="006E1545"/>
    <w:rsid w:val="006E161A"/>
    <w:rsid w:val="006E1799"/>
    <w:rsid w:val="006E18D1"/>
    <w:rsid w:val="006E1C90"/>
    <w:rsid w:val="006E1F05"/>
    <w:rsid w:val="006E1FBA"/>
    <w:rsid w:val="006E248B"/>
    <w:rsid w:val="006E2CAA"/>
    <w:rsid w:val="006E3170"/>
    <w:rsid w:val="006E33C3"/>
    <w:rsid w:val="006E360D"/>
    <w:rsid w:val="006E38DD"/>
    <w:rsid w:val="006E4390"/>
    <w:rsid w:val="006E5066"/>
    <w:rsid w:val="006E551A"/>
    <w:rsid w:val="006E63BB"/>
    <w:rsid w:val="006E63C1"/>
    <w:rsid w:val="006E6521"/>
    <w:rsid w:val="006E7CBC"/>
    <w:rsid w:val="006F020F"/>
    <w:rsid w:val="006F0F8C"/>
    <w:rsid w:val="006F1023"/>
    <w:rsid w:val="006F19EC"/>
    <w:rsid w:val="006F250F"/>
    <w:rsid w:val="006F31AD"/>
    <w:rsid w:val="006F32E5"/>
    <w:rsid w:val="006F3AE4"/>
    <w:rsid w:val="006F3CBD"/>
    <w:rsid w:val="006F3CFF"/>
    <w:rsid w:val="006F3D5D"/>
    <w:rsid w:val="006F3FCB"/>
    <w:rsid w:val="006F456E"/>
    <w:rsid w:val="006F47E9"/>
    <w:rsid w:val="006F4A49"/>
    <w:rsid w:val="006F4D71"/>
    <w:rsid w:val="006F5256"/>
    <w:rsid w:val="006F5403"/>
    <w:rsid w:val="006F54B1"/>
    <w:rsid w:val="006F5E85"/>
    <w:rsid w:val="006F6085"/>
    <w:rsid w:val="006F6772"/>
    <w:rsid w:val="006F6B95"/>
    <w:rsid w:val="006F6D19"/>
    <w:rsid w:val="006F7114"/>
    <w:rsid w:val="006F756A"/>
    <w:rsid w:val="006F773A"/>
    <w:rsid w:val="00700222"/>
    <w:rsid w:val="007002AE"/>
    <w:rsid w:val="007008FF"/>
    <w:rsid w:val="00700D4F"/>
    <w:rsid w:val="00701267"/>
    <w:rsid w:val="007012EF"/>
    <w:rsid w:val="007016CE"/>
    <w:rsid w:val="007019E0"/>
    <w:rsid w:val="00701FFF"/>
    <w:rsid w:val="007021D1"/>
    <w:rsid w:val="007023C4"/>
    <w:rsid w:val="007024E8"/>
    <w:rsid w:val="007027B8"/>
    <w:rsid w:val="007027C1"/>
    <w:rsid w:val="007028F0"/>
    <w:rsid w:val="00702DB5"/>
    <w:rsid w:val="00703525"/>
    <w:rsid w:val="00704343"/>
    <w:rsid w:val="00704419"/>
    <w:rsid w:val="00704DD3"/>
    <w:rsid w:val="007055D5"/>
    <w:rsid w:val="00705865"/>
    <w:rsid w:val="00705A9E"/>
    <w:rsid w:val="00705B11"/>
    <w:rsid w:val="00705E76"/>
    <w:rsid w:val="00706C02"/>
    <w:rsid w:val="0070720A"/>
    <w:rsid w:val="007073BE"/>
    <w:rsid w:val="00707623"/>
    <w:rsid w:val="00710130"/>
    <w:rsid w:val="007104B0"/>
    <w:rsid w:val="007107CC"/>
    <w:rsid w:val="007118BB"/>
    <w:rsid w:val="00711998"/>
    <w:rsid w:val="007121B2"/>
    <w:rsid w:val="00712A60"/>
    <w:rsid w:val="0071358A"/>
    <w:rsid w:val="007136B4"/>
    <w:rsid w:val="00713C2D"/>
    <w:rsid w:val="007147A7"/>
    <w:rsid w:val="00714952"/>
    <w:rsid w:val="007149CE"/>
    <w:rsid w:val="00714AB6"/>
    <w:rsid w:val="00715BD8"/>
    <w:rsid w:val="00715E8C"/>
    <w:rsid w:val="00715E92"/>
    <w:rsid w:val="007160F9"/>
    <w:rsid w:val="00716256"/>
    <w:rsid w:val="00716A93"/>
    <w:rsid w:val="00716B45"/>
    <w:rsid w:val="00716EE0"/>
    <w:rsid w:val="00717138"/>
    <w:rsid w:val="00717331"/>
    <w:rsid w:val="00717684"/>
    <w:rsid w:val="00720397"/>
    <w:rsid w:val="007203F1"/>
    <w:rsid w:val="00720799"/>
    <w:rsid w:val="00720DEB"/>
    <w:rsid w:val="00721622"/>
    <w:rsid w:val="00721843"/>
    <w:rsid w:val="00721921"/>
    <w:rsid w:val="00721CB9"/>
    <w:rsid w:val="007220DA"/>
    <w:rsid w:val="0072236B"/>
    <w:rsid w:val="0072291A"/>
    <w:rsid w:val="00722CA3"/>
    <w:rsid w:val="00722D3C"/>
    <w:rsid w:val="00722DB1"/>
    <w:rsid w:val="00722DBD"/>
    <w:rsid w:val="00723481"/>
    <w:rsid w:val="00723F9E"/>
    <w:rsid w:val="0072412F"/>
    <w:rsid w:val="00725716"/>
    <w:rsid w:val="00725E05"/>
    <w:rsid w:val="00725FF7"/>
    <w:rsid w:val="00726F5C"/>
    <w:rsid w:val="00727845"/>
    <w:rsid w:val="00727BB2"/>
    <w:rsid w:val="00727C2F"/>
    <w:rsid w:val="00727FC6"/>
    <w:rsid w:val="007307EB"/>
    <w:rsid w:val="00730CC8"/>
    <w:rsid w:val="00730EB4"/>
    <w:rsid w:val="007314C4"/>
    <w:rsid w:val="00731877"/>
    <w:rsid w:val="00731B2D"/>
    <w:rsid w:val="00731C66"/>
    <w:rsid w:val="00731FE3"/>
    <w:rsid w:val="00732A95"/>
    <w:rsid w:val="00732AEF"/>
    <w:rsid w:val="00732CDA"/>
    <w:rsid w:val="00734010"/>
    <w:rsid w:val="0073490F"/>
    <w:rsid w:val="007353C4"/>
    <w:rsid w:val="00735724"/>
    <w:rsid w:val="0073631A"/>
    <w:rsid w:val="00736815"/>
    <w:rsid w:val="00736849"/>
    <w:rsid w:val="00737203"/>
    <w:rsid w:val="007374E1"/>
    <w:rsid w:val="007401E2"/>
    <w:rsid w:val="00740577"/>
    <w:rsid w:val="00740B4A"/>
    <w:rsid w:val="00741164"/>
    <w:rsid w:val="007417A3"/>
    <w:rsid w:val="00741E2E"/>
    <w:rsid w:val="00742108"/>
    <w:rsid w:val="0074230E"/>
    <w:rsid w:val="00742A2B"/>
    <w:rsid w:val="00742A2E"/>
    <w:rsid w:val="007433F3"/>
    <w:rsid w:val="00743B86"/>
    <w:rsid w:val="00743E6C"/>
    <w:rsid w:val="00743E97"/>
    <w:rsid w:val="00744408"/>
    <w:rsid w:val="00744466"/>
    <w:rsid w:val="0074452D"/>
    <w:rsid w:val="0074501D"/>
    <w:rsid w:val="00745109"/>
    <w:rsid w:val="007452DD"/>
    <w:rsid w:val="00746228"/>
    <w:rsid w:val="00746643"/>
    <w:rsid w:val="007469F7"/>
    <w:rsid w:val="00747621"/>
    <w:rsid w:val="007476EC"/>
    <w:rsid w:val="007478E7"/>
    <w:rsid w:val="00747DBC"/>
    <w:rsid w:val="00747E5A"/>
    <w:rsid w:val="007506A2"/>
    <w:rsid w:val="0075075D"/>
    <w:rsid w:val="00750C10"/>
    <w:rsid w:val="00750EBA"/>
    <w:rsid w:val="00750F86"/>
    <w:rsid w:val="0075111A"/>
    <w:rsid w:val="00751A15"/>
    <w:rsid w:val="00751C8D"/>
    <w:rsid w:val="00752688"/>
    <w:rsid w:val="007528B2"/>
    <w:rsid w:val="00753642"/>
    <w:rsid w:val="00753A1D"/>
    <w:rsid w:val="00753A69"/>
    <w:rsid w:val="00753AF5"/>
    <w:rsid w:val="00753BFA"/>
    <w:rsid w:val="0075405A"/>
    <w:rsid w:val="00754644"/>
    <w:rsid w:val="007547EF"/>
    <w:rsid w:val="00754A82"/>
    <w:rsid w:val="00754EF3"/>
    <w:rsid w:val="00755C8B"/>
    <w:rsid w:val="007563F7"/>
    <w:rsid w:val="00756E45"/>
    <w:rsid w:val="00756FD4"/>
    <w:rsid w:val="00757305"/>
    <w:rsid w:val="007576C4"/>
    <w:rsid w:val="00757900"/>
    <w:rsid w:val="00760759"/>
    <w:rsid w:val="00760D07"/>
    <w:rsid w:val="00760E7C"/>
    <w:rsid w:val="00761722"/>
    <w:rsid w:val="00761731"/>
    <w:rsid w:val="007617E8"/>
    <w:rsid w:val="00762197"/>
    <w:rsid w:val="007626C0"/>
    <w:rsid w:val="00762CB2"/>
    <w:rsid w:val="007636A2"/>
    <w:rsid w:val="00763F7B"/>
    <w:rsid w:val="00764A58"/>
    <w:rsid w:val="00764BA3"/>
    <w:rsid w:val="00765732"/>
    <w:rsid w:val="00765D03"/>
    <w:rsid w:val="00766F1F"/>
    <w:rsid w:val="00767DC0"/>
    <w:rsid w:val="0077004B"/>
    <w:rsid w:val="00770C39"/>
    <w:rsid w:val="007710CB"/>
    <w:rsid w:val="007710FE"/>
    <w:rsid w:val="007712B1"/>
    <w:rsid w:val="007712C3"/>
    <w:rsid w:val="007714D7"/>
    <w:rsid w:val="007717C8"/>
    <w:rsid w:val="007722AD"/>
    <w:rsid w:val="007724F2"/>
    <w:rsid w:val="00772663"/>
    <w:rsid w:val="00772795"/>
    <w:rsid w:val="0077311C"/>
    <w:rsid w:val="007735C8"/>
    <w:rsid w:val="007736AD"/>
    <w:rsid w:val="00774207"/>
    <w:rsid w:val="007745F9"/>
    <w:rsid w:val="00774E4B"/>
    <w:rsid w:val="00775333"/>
    <w:rsid w:val="0077544E"/>
    <w:rsid w:val="00775524"/>
    <w:rsid w:val="00775A83"/>
    <w:rsid w:val="007760B1"/>
    <w:rsid w:val="00776414"/>
    <w:rsid w:val="00776CC8"/>
    <w:rsid w:val="00777710"/>
    <w:rsid w:val="00777E29"/>
    <w:rsid w:val="00780028"/>
    <w:rsid w:val="00780563"/>
    <w:rsid w:val="00780C8B"/>
    <w:rsid w:val="00780DF4"/>
    <w:rsid w:val="007815DB"/>
    <w:rsid w:val="00781A8D"/>
    <w:rsid w:val="00781EC6"/>
    <w:rsid w:val="00782623"/>
    <w:rsid w:val="007828F0"/>
    <w:rsid w:val="00782B2D"/>
    <w:rsid w:val="00783F45"/>
    <w:rsid w:val="0078487E"/>
    <w:rsid w:val="00784FF5"/>
    <w:rsid w:val="0078529B"/>
    <w:rsid w:val="007857D4"/>
    <w:rsid w:val="00786182"/>
    <w:rsid w:val="0078654F"/>
    <w:rsid w:val="00787ACA"/>
    <w:rsid w:val="00787E3C"/>
    <w:rsid w:val="00787E90"/>
    <w:rsid w:val="00790DEA"/>
    <w:rsid w:val="00791152"/>
    <w:rsid w:val="007911DC"/>
    <w:rsid w:val="00791575"/>
    <w:rsid w:val="00791B67"/>
    <w:rsid w:val="00792BFB"/>
    <w:rsid w:val="00792E2E"/>
    <w:rsid w:val="00793332"/>
    <w:rsid w:val="00793775"/>
    <w:rsid w:val="00793CAF"/>
    <w:rsid w:val="007945A1"/>
    <w:rsid w:val="00794930"/>
    <w:rsid w:val="00794D29"/>
    <w:rsid w:val="00795542"/>
    <w:rsid w:val="00795C0A"/>
    <w:rsid w:val="007966A5"/>
    <w:rsid w:val="00797290"/>
    <w:rsid w:val="00797850"/>
    <w:rsid w:val="007978D2"/>
    <w:rsid w:val="00797B37"/>
    <w:rsid w:val="007A0020"/>
    <w:rsid w:val="007A07E5"/>
    <w:rsid w:val="007A0C6B"/>
    <w:rsid w:val="007A0D07"/>
    <w:rsid w:val="007A2270"/>
    <w:rsid w:val="007A2281"/>
    <w:rsid w:val="007A2AE0"/>
    <w:rsid w:val="007A3117"/>
    <w:rsid w:val="007A3680"/>
    <w:rsid w:val="007A3DFC"/>
    <w:rsid w:val="007A4A3C"/>
    <w:rsid w:val="007A4DBF"/>
    <w:rsid w:val="007A4DCA"/>
    <w:rsid w:val="007A5A93"/>
    <w:rsid w:val="007A5C77"/>
    <w:rsid w:val="007A5D7A"/>
    <w:rsid w:val="007A5FBB"/>
    <w:rsid w:val="007A6245"/>
    <w:rsid w:val="007A6831"/>
    <w:rsid w:val="007A6F95"/>
    <w:rsid w:val="007A75EB"/>
    <w:rsid w:val="007A7735"/>
    <w:rsid w:val="007B0943"/>
    <w:rsid w:val="007B0FD9"/>
    <w:rsid w:val="007B11A6"/>
    <w:rsid w:val="007B11E0"/>
    <w:rsid w:val="007B120B"/>
    <w:rsid w:val="007B127C"/>
    <w:rsid w:val="007B1975"/>
    <w:rsid w:val="007B1BE0"/>
    <w:rsid w:val="007B1BE8"/>
    <w:rsid w:val="007B29FA"/>
    <w:rsid w:val="007B2BD4"/>
    <w:rsid w:val="007B2FB2"/>
    <w:rsid w:val="007B34B4"/>
    <w:rsid w:val="007B36E9"/>
    <w:rsid w:val="007B406A"/>
    <w:rsid w:val="007B41B9"/>
    <w:rsid w:val="007B4F0A"/>
    <w:rsid w:val="007B505A"/>
    <w:rsid w:val="007B527D"/>
    <w:rsid w:val="007B53D6"/>
    <w:rsid w:val="007B6670"/>
    <w:rsid w:val="007B7795"/>
    <w:rsid w:val="007B783C"/>
    <w:rsid w:val="007B7F5A"/>
    <w:rsid w:val="007B7FAD"/>
    <w:rsid w:val="007C0A7B"/>
    <w:rsid w:val="007C104E"/>
    <w:rsid w:val="007C1AEE"/>
    <w:rsid w:val="007C2917"/>
    <w:rsid w:val="007C2A0F"/>
    <w:rsid w:val="007C2E0F"/>
    <w:rsid w:val="007C2EDA"/>
    <w:rsid w:val="007C31C5"/>
    <w:rsid w:val="007C347D"/>
    <w:rsid w:val="007C3633"/>
    <w:rsid w:val="007C3FF6"/>
    <w:rsid w:val="007C44C8"/>
    <w:rsid w:val="007C4A8D"/>
    <w:rsid w:val="007C4BFB"/>
    <w:rsid w:val="007C51C7"/>
    <w:rsid w:val="007C54C9"/>
    <w:rsid w:val="007C5634"/>
    <w:rsid w:val="007C563F"/>
    <w:rsid w:val="007C5793"/>
    <w:rsid w:val="007C6EE8"/>
    <w:rsid w:val="007C704A"/>
    <w:rsid w:val="007C7D70"/>
    <w:rsid w:val="007D0484"/>
    <w:rsid w:val="007D1B25"/>
    <w:rsid w:val="007D1D54"/>
    <w:rsid w:val="007D206B"/>
    <w:rsid w:val="007D2FFC"/>
    <w:rsid w:val="007D3554"/>
    <w:rsid w:val="007D3702"/>
    <w:rsid w:val="007D3BF5"/>
    <w:rsid w:val="007D401F"/>
    <w:rsid w:val="007D496F"/>
    <w:rsid w:val="007D4AAD"/>
    <w:rsid w:val="007D4EEC"/>
    <w:rsid w:val="007D574A"/>
    <w:rsid w:val="007D5C4D"/>
    <w:rsid w:val="007D5E1D"/>
    <w:rsid w:val="007D5E7B"/>
    <w:rsid w:val="007D6441"/>
    <w:rsid w:val="007D6C09"/>
    <w:rsid w:val="007D6D46"/>
    <w:rsid w:val="007D7001"/>
    <w:rsid w:val="007D7093"/>
    <w:rsid w:val="007D7100"/>
    <w:rsid w:val="007D7873"/>
    <w:rsid w:val="007D7CB2"/>
    <w:rsid w:val="007D7ECD"/>
    <w:rsid w:val="007E018F"/>
    <w:rsid w:val="007E0299"/>
    <w:rsid w:val="007E0600"/>
    <w:rsid w:val="007E0EE0"/>
    <w:rsid w:val="007E1280"/>
    <w:rsid w:val="007E2185"/>
    <w:rsid w:val="007E2C2F"/>
    <w:rsid w:val="007E2CDE"/>
    <w:rsid w:val="007E35CE"/>
    <w:rsid w:val="007E3ABF"/>
    <w:rsid w:val="007E3E16"/>
    <w:rsid w:val="007E40EC"/>
    <w:rsid w:val="007E4471"/>
    <w:rsid w:val="007E4A45"/>
    <w:rsid w:val="007E5118"/>
    <w:rsid w:val="007E52DA"/>
    <w:rsid w:val="007E53DC"/>
    <w:rsid w:val="007E5473"/>
    <w:rsid w:val="007E6212"/>
    <w:rsid w:val="007E6366"/>
    <w:rsid w:val="007E6573"/>
    <w:rsid w:val="007E69D0"/>
    <w:rsid w:val="007E6ADA"/>
    <w:rsid w:val="007E708E"/>
    <w:rsid w:val="007E71B9"/>
    <w:rsid w:val="007E755A"/>
    <w:rsid w:val="007E76C1"/>
    <w:rsid w:val="007E7C50"/>
    <w:rsid w:val="007F015C"/>
    <w:rsid w:val="007F03FE"/>
    <w:rsid w:val="007F0B4B"/>
    <w:rsid w:val="007F0B97"/>
    <w:rsid w:val="007F2558"/>
    <w:rsid w:val="007F2EE1"/>
    <w:rsid w:val="007F3257"/>
    <w:rsid w:val="007F40B0"/>
    <w:rsid w:val="007F45DC"/>
    <w:rsid w:val="007F4A09"/>
    <w:rsid w:val="007F5B36"/>
    <w:rsid w:val="007F5D0A"/>
    <w:rsid w:val="007F631E"/>
    <w:rsid w:val="007F67A5"/>
    <w:rsid w:val="007F744B"/>
    <w:rsid w:val="007F7877"/>
    <w:rsid w:val="00800C20"/>
    <w:rsid w:val="00801706"/>
    <w:rsid w:val="00801AD7"/>
    <w:rsid w:val="00801E5E"/>
    <w:rsid w:val="0080272D"/>
    <w:rsid w:val="00802B7E"/>
    <w:rsid w:val="00802BD8"/>
    <w:rsid w:val="00803210"/>
    <w:rsid w:val="008032A8"/>
    <w:rsid w:val="008035B3"/>
    <w:rsid w:val="0080391E"/>
    <w:rsid w:val="00803B94"/>
    <w:rsid w:val="00803C66"/>
    <w:rsid w:val="00803D61"/>
    <w:rsid w:val="00803E27"/>
    <w:rsid w:val="00804042"/>
    <w:rsid w:val="00804A8F"/>
    <w:rsid w:val="00804AF2"/>
    <w:rsid w:val="008053C8"/>
    <w:rsid w:val="008058C6"/>
    <w:rsid w:val="008060AA"/>
    <w:rsid w:val="008068F9"/>
    <w:rsid w:val="00806967"/>
    <w:rsid w:val="00806CEE"/>
    <w:rsid w:val="00806DD0"/>
    <w:rsid w:val="00806E81"/>
    <w:rsid w:val="00807789"/>
    <w:rsid w:val="00807A53"/>
    <w:rsid w:val="008100C9"/>
    <w:rsid w:val="00810114"/>
    <w:rsid w:val="00810278"/>
    <w:rsid w:val="00810471"/>
    <w:rsid w:val="008105A4"/>
    <w:rsid w:val="00810B9A"/>
    <w:rsid w:val="00810C40"/>
    <w:rsid w:val="00810FBE"/>
    <w:rsid w:val="008115DC"/>
    <w:rsid w:val="0081170A"/>
    <w:rsid w:val="00811A7D"/>
    <w:rsid w:val="00811CDF"/>
    <w:rsid w:val="0081282E"/>
    <w:rsid w:val="00812A9F"/>
    <w:rsid w:val="00812DD0"/>
    <w:rsid w:val="008133C3"/>
    <w:rsid w:val="00813715"/>
    <w:rsid w:val="00813AC6"/>
    <w:rsid w:val="00813EA5"/>
    <w:rsid w:val="00813F60"/>
    <w:rsid w:val="008142C9"/>
    <w:rsid w:val="0081454A"/>
    <w:rsid w:val="0081534C"/>
    <w:rsid w:val="008153FC"/>
    <w:rsid w:val="00815438"/>
    <w:rsid w:val="00815561"/>
    <w:rsid w:val="008155AB"/>
    <w:rsid w:val="008155F3"/>
    <w:rsid w:val="00815645"/>
    <w:rsid w:val="00815654"/>
    <w:rsid w:val="0081588B"/>
    <w:rsid w:val="00816AF8"/>
    <w:rsid w:val="00816C51"/>
    <w:rsid w:val="00816D2E"/>
    <w:rsid w:val="00817527"/>
    <w:rsid w:val="008179D4"/>
    <w:rsid w:val="008202A2"/>
    <w:rsid w:val="008205B7"/>
    <w:rsid w:val="0082098F"/>
    <w:rsid w:val="00820E96"/>
    <w:rsid w:val="008210D3"/>
    <w:rsid w:val="008212DB"/>
    <w:rsid w:val="008216B0"/>
    <w:rsid w:val="00821F69"/>
    <w:rsid w:val="00822333"/>
    <w:rsid w:val="00822B21"/>
    <w:rsid w:val="00822DE5"/>
    <w:rsid w:val="00823114"/>
    <w:rsid w:val="008239C3"/>
    <w:rsid w:val="00823A11"/>
    <w:rsid w:val="00823CEB"/>
    <w:rsid w:val="008247F0"/>
    <w:rsid w:val="0082511A"/>
    <w:rsid w:val="008251B5"/>
    <w:rsid w:val="008255BB"/>
    <w:rsid w:val="0082560D"/>
    <w:rsid w:val="00825A9C"/>
    <w:rsid w:val="00825AAD"/>
    <w:rsid w:val="00825C3F"/>
    <w:rsid w:val="00825F4A"/>
    <w:rsid w:val="0082639F"/>
    <w:rsid w:val="0082677F"/>
    <w:rsid w:val="00826E1B"/>
    <w:rsid w:val="00826FD7"/>
    <w:rsid w:val="0082708A"/>
    <w:rsid w:val="008270C6"/>
    <w:rsid w:val="00827773"/>
    <w:rsid w:val="00827A95"/>
    <w:rsid w:val="00827C6A"/>
    <w:rsid w:val="00830426"/>
    <w:rsid w:val="0083053F"/>
    <w:rsid w:val="0083159E"/>
    <w:rsid w:val="00831DB0"/>
    <w:rsid w:val="00832AD9"/>
    <w:rsid w:val="00832D3F"/>
    <w:rsid w:val="00833008"/>
    <w:rsid w:val="0083323E"/>
    <w:rsid w:val="008332C9"/>
    <w:rsid w:val="00833659"/>
    <w:rsid w:val="00834416"/>
    <w:rsid w:val="0083465B"/>
    <w:rsid w:val="00834CA0"/>
    <w:rsid w:val="00834E52"/>
    <w:rsid w:val="00835820"/>
    <w:rsid w:val="00835907"/>
    <w:rsid w:val="00835926"/>
    <w:rsid w:val="00835F18"/>
    <w:rsid w:val="00836605"/>
    <w:rsid w:val="00837410"/>
    <w:rsid w:val="0083773A"/>
    <w:rsid w:val="00840BAF"/>
    <w:rsid w:val="0084162B"/>
    <w:rsid w:val="00841C80"/>
    <w:rsid w:val="00842055"/>
    <w:rsid w:val="00842057"/>
    <w:rsid w:val="008427AF"/>
    <w:rsid w:val="00842F6E"/>
    <w:rsid w:val="00842F7F"/>
    <w:rsid w:val="00842FB4"/>
    <w:rsid w:val="008432AD"/>
    <w:rsid w:val="008435FF"/>
    <w:rsid w:val="008436AE"/>
    <w:rsid w:val="008439D4"/>
    <w:rsid w:val="00843A4C"/>
    <w:rsid w:val="00843C98"/>
    <w:rsid w:val="00843CBC"/>
    <w:rsid w:val="00843EED"/>
    <w:rsid w:val="00844215"/>
    <w:rsid w:val="00844AB6"/>
    <w:rsid w:val="00844BFB"/>
    <w:rsid w:val="00844D98"/>
    <w:rsid w:val="00844DF6"/>
    <w:rsid w:val="00845C0F"/>
    <w:rsid w:val="00845D4B"/>
    <w:rsid w:val="00845FED"/>
    <w:rsid w:val="0084633A"/>
    <w:rsid w:val="00846C7E"/>
    <w:rsid w:val="0084716D"/>
    <w:rsid w:val="008472B1"/>
    <w:rsid w:val="008479DB"/>
    <w:rsid w:val="00847BB4"/>
    <w:rsid w:val="00847D32"/>
    <w:rsid w:val="008501C5"/>
    <w:rsid w:val="008507F4"/>
    <w:rsid w:val="00850F4E"/>
    <w:rsid w:val="00850F5D"/>
    <w:rsid w:val="0085105F"/>
    <w:rsid w:val="008510BB"/>
    <w:rsid w:val="00851499"/>
    <w:rsid w:val="00851CAF"/>
    <w:rsid w:val="00852F97"/>
    <w:rsid w:val="00853257"/>
    <w:rsid w:val="0085396B"/>
    <w:rsid w:val="00853C37"/>
    <w:rsid w:val="00854485"/>
    <w:rsid w:val="008547A6"/>
    <w:rsid w:val="00854E0F"/>
    <w:rsid w:val="00855258"/>
    <w:rsid w:val="00855489"/>
    <w:rsid w:val="008557A9"/>
    <w:rsid w:val="00855DDF"/>
    <w:rsid w:val="00855ECB"/>
    <w:rsid w:val="00856053"/>
    <w:rsid w:val="0085686A"/>
    <w:rsid w:val="00856AB3"/>
    <w:rsid w:val="00856CDC"/>
    <w:rsid w:val="00856E11"/>
    <w:rsid w:val="008572B7"/>
    <w:rsid w:val="008575AB"/>
    <w:rsid w:val="008578D2"/>
    <w:rsid w:val="00857D3A"/>
    <w:rsid w:val="008605DD"/>
    <w:rsid w:val="0086102E"/>
    <w:rsid w:val="008610AC"/>
    <w:rsid w:val="008618CB"/>
    <w:rsid w:val="00862632"/>
    <w:rsid w:val="008637E4"/>
    <w:rsid w:val="00864261"/>
    <w:rsid w:val="00864E72"/>
    <w:rsid w:val="00864E8C"/>
    <w:rsid w:val="00864F29"/>
    <w:rsid w:val="00865919"/>
    <w:rsid w:val="00865AEE"/>
    <w:rsid w:val="00866C24"/>
    <w:rsid w:val="00866E93"/>
    <w:rsid w:val="0086714E"/>
    <w:rsid w:val="00871640"/>
    <w:rsid w:val="00871B11"/>
    <w:rsid w:val="00871B34"/>
    <w:rsid w:val="00871CE7"/>
    <w:rsid w:val="0087268F"/>
    <w:rsid w:val="00872BD7"/>
    <w:rsid w:val="00872D20"/>
    <w:rsid w:val="008731C6"/>
    <w:rsid w:val="00873279"/>
    <w:rsid w:val="00873328"/>
    <w:rsid w:val="00873B82"/>
    <w:rsid w:val="00873FD2"/>
    <w:rsid w:val="00874F41"/>
    <w:rsid w:val="008761B8"/>
    <w:rsid w:val="008769A4"/>
    <w:rsid w:val="0087719A"/>
    <w:rsid w:val="00877A85"/>
    <w:rsid w:val="00877CA9"/>
    <w:rsid w:val="00877E32"/>
    <w:rsid w:val="00877E7D"/>
    <w:rsid w:val="008802E7"/>
    <w:rsid w:val="00880493"/>
    <w:rsid w:val="008809E6"/>
    <w:rsid w:val="00880C8E"/>
    <w:rsid w:val="00881041"/>
    <w:rsid w:val="00881471"/>
    <w:rsid w:val="00881797"/>
    <w:rsid w:val="00881C4E"/>
    <w:rsid w:val="00881E4C"/>
    <w:rsid w:val="00881F72"/>
    <w:rsid w:val="008824A8"/>
    <w:rsid w:val="00882BB6"/>
    <w:rsid w:val="00883002"/>
    <w:rsid w:val="00883526"/>
    <w:rsid w:val="00883789"/>
    <w:rsid w:val="008839AD"/>
    <w:rsid w:val="00883ACF"/>
    <w:rsid w:val="00883B3F"/>
    <w:rsid w:val="00883D45"/>
    <w:rsid w:val="00883E4A"/>
    <w:rsid w:val="00883F9E"/>
    <w:rsid w:val="0088401B"/>
    <w:rsid w:val="00885087"/>
    <w:rsid w:val="00885849"/>
    <w:rsid w:val="008859F3"/>
    <w:rsid w:val="00886B85"/>
    <w:rsid w:val="00887251"/>
    <w:rsid w:val="00887946"/>
    <w:rsid w:val="00890458"/>
    <w:rsid w:val="00890A14"/>
    <w:rsid w:val="00890E34"/>
    <w:rsid w:val="008915AC"/>
    <w:rsid w:val="00892946"/>
    <w:rsid w:val="00892D35"/>
    <w:rsid w:val="00892D46"/>
    <w:rsid w:val="00892D8D"/>
    <w:rsid w:val="00892E5C"/>
    <w:rsid w:val="00893351"/>
    <w:rsid w:val="00893444"/>
    <w:rsid w:val="008934F5"/>
    <w:rsid w:val="0089350F"/>
    <w:rsid w:val="00893700"/>
    <w:rsid w:val="00893AE0"/>
    <w:rsid w:val="008942B5"/>
    <w:rsid w:val="00894A48"/>
    <w:rsid w:val="00894B5B"/>
    <w:rsid w:val="008951C3"/>
    <w:rsid w:val="00895803"/>
    <w:rsid w:val="00895D7C"/>
    <w:rsid w:val="00895DDF"/>
    <w:rsid w:val="00895FC6"/>
    <w:rsid w:val="0089612D"/>
    <w:rsid w:val="008966C9"/>
    <w:rsid w:val="00896D73"/>
    <w:rsid w:val="008970AD"/>
    <w:rsid w:val="0089724A"/>
    <w:rsid w:val="00897383"/>
    <w:rsid w:val="008976CE"/>
    <w:rsid w:val="00897DB5"/>
    <w:rsid w:val="008A1333"/>
    <w:rsid w:val="008A1763"/>
    <w:rsid w:val="008A1D77"/>
    <w:rsid w:val="008A1DE4"/>
    <w:rsid w:val="008A2001"/>
    <w:rsid w:val="008A2BBC"/>
    <w:rsid w:val="008A3300"/>
    <w:rsid w:val="008A3BB1"/>
    <w:rsid w:val="008A4238"/>
    <w:rsid w:val="008A49A6"/>
    <w:rsid w:val="008A4D55"/>
    <w:rsid w:val="008A5E4F"/>
    <w:rsid w:val="008A6155"/>
    <w:rsid w:val="008A6214"/>
    <w:rsid w:val="008A6220"/>
    <w:rsid w:val="008A64AF"/>
    <w:rsid w:val="008A66FE"/>
    <w:rsid w:val="008A69B0"/>
    <w:rsid w:val="008A6A78"/>
    <w:rsid w:val="008A7D5C"/>
    <w:rsid w:val="008B081C"/>
    <w:rsid w:val="008B0B24"/>
    <w:rsid w:val="008B0B66"/>
    <w:rsid w:val="008B12E5"/>
    <w:rsid w:val="008B1562"/>
    <w:rsid w:val="008B1B64"/>
    <w:rsid w:val="008B1BA5"/>
    <w:rsid w:val="008B2936"/>
    <w:rsid w:val="008B3093"/>
    <w:rsid w:val="008B343B"/>
    <w:rsid w:val="008B42EC"/>
    <w:rsid w:val="008B4623"/>
    <w:rsid w:val="008B4B0E"/>
    <w:rsid w:val="008B5031"/>
    <w:rsid w:val="008B58FD"/>
    <w:rsid w:val="008B5AE2"/>
    <w:rsid w:val="008B601A"/>
    <w:rsid w:val="008B617A"/>
    <w:rsid w:val="008B6E0D"/>
    <w:rsid w:val="008B7712"/>
    <w:rsid w:val="008B7AD6"/>
    <w:rsid w:val="008B7C40"/>
    <w:rsid w:val="008C036D"/>
    <w:rsid w:val="008C0531"/>
    <w:rsid w:val="008C077E"/>
    <w:rsid w:val="008C131A"/>
    <w:rsid w:val="008C1A8B"/>
    <w:rsid w:val="008C2564"/>
    <w:rsid w:val="008C26F5"/>
    <w:rsid w:val="008C29D9"/>
    <w:rsid w:val="008C2D0F"/>
    <w:rsid w:val="008C2E23"/>
    <w:rsid w:val="008C37BC"/>
    <w:rsid w:val="008C3889"/>
    <w:rsid w:val="008C3E84"/>
    <w:rsid w:val="008C4112"/>
    <w:rsid w:val="008C4A90"/>
    <w:rsid w:val="008C5005"/>
    <w:rsid w:val="008C5797"/>
    <w:rsid w:val="008C5926"/>
    <w:rsid w:val="008C5D19"/>
    <w:rsid w:val="008C7067"/>
    <w:rsid w:val="008C70A7"/>
    <w:rsid w:val="008C7241"/>
    <w:rsid w:val="008C72C5"/>
    <w:rsid w:val="008C7A2B"/>
    <w:rsid w:val="008C7BA2"/>
    <w:rsid w:val="008C7E98"/>
    <w:rsid w:val="008C7F8C"/>
    <w:rsid w:val="008D0463"/>
    <w:rsid w:val="008D04C9"/>
    <w:rsid w:val="008D0670"/>
    <w:rsid w:val="008D0727"/>
    <w:rsid w:val="008D09D1"/>
    <w:rsid w:val="008D0CC3"/>
    <w:rsid w:val="008D0DD3"/>
    <w:rsid w:val="008D1328"/>
    <w:rsid w:val="008D1385"/>
    <w:rsid w:val="008D17DA"/>
    <w:rsid w:val="008D1B97"/>
    <w:rsid w:val="008D23CF"/>
    <w:rsid w:val="008D24B7"/>
    <w:rsid w:val="008D2668"/>
    <w:rsid w:val="008D2781"/>
    <w:rsid w:val="008D2997"/>
    <w:rsid w:val="008D2DCA"/>
    <w:rsid w:val="008D38AF"/>
    <w:rsid w:val="008D3F5F"/>
    <w:rsid w:val="008D41A9"/>
    <w:rsid w:val="008D5105"/>
    <w:rsid w:val="008D6286"/>
    <w:rsid w:val="008D65E7"/>
    <w:rsid w:val="008D6F05"/>
    <w:rsid w:val="008D702B"/>
    <w:rsid w:val="008D723F"/>
    <w:rsid w:val="008D7334"/>
    <w:rsid w:val="008D75FD"/>
    <w:rsid w:val="008D7631"/>
    <w:rsid w:val="008D7709"/>
    <w:rsid w:val="008D7A03"/>
    <w:rsid w:val="008D7A30"/>
    <w:rsid w:val="008D7EA0"/>
    <w:rsid w:val="008E0668"/>
    <w:rsid w:val="008E06A8"/>
    <w:rsid w:val="008E1146"/>
    <w:rsid w:val="008E1150"/>
    <w:rsid w:val="008E125F"/>
    <w:rsid w:val="008E16ED"/>
    <w:rsid w:val="008E18D6"/>
    <w:rsid w:val="008E1A92"/>
    <w:rsid w:val="008E1B90"/>
    <w:rsid w:val="008E2871"/>
    <w:rsid w:val="008E28B9"/>
    <w:rsid w:val="008E336A"/>
    <w:rsid w:val="008E371B"/>
    <w:rsid w:val="008E3A00"/>
    <w:rsid w:val="008E4CDF"/>
    <w:rsid w:val="008E51EA"/>
    <w:rsid w:val="008E6789"/>
    <w:rsid w:val="008E6870"/>
    <w:rsid w:val="008E6901"/>
    <w:rsid w:val="008E72E8"/>
    <w:rsid w:val="008E758C"/>
    <w:rsid w:val="008E7D3D"/>
    <w:rsid w:val="008F048A"/>
    <w:rsid w:val="008F0A33"/>
    <w:rsid w:val="008F0C96"/>
    <w:rsid w:val="008F105B"/>
    <w:rsid w:val="008F10AF"/>
    <w:rsid w:val="008F16E1"/>
    <w:rsid w:val="008F18DB"/>
    <w:rsid w:val="008F1F91"/>
    <w:rsid w:val="008F1F95"/>
    <w:rsid w:val="008F1FE5"/>
    <w:rsid w:val="008F2A50"/>
    <w:rsid w:val="008F2BC9"/>
    <w:rsid w:val="008F2D42"/>
    <w:rsid w:val="008F2DC1"/>
    <w:rsid w:val="008F33F1"/>
    <w:rsid w:val="008F3D82"/>
    <w:rsid w:val="008F4A0A"/>
    <w:rsid w:val="008F4E69"/>
    <w:rsid w:val="008F56F2"/>
    <w:rsid w:val="008F5B72"/>
    <w:rsid w:val="008F623C"/>
    <w:rsid w:val="008F67F9"/>
    <w:rsid w:val="008F6E5A"/>
    <w:rsid w:val="009000C5"/>
    <w:rsid w:val="00900D41"/>
    <w:rsid w:val="00900D63"/>
    <w:rsid w:val="009010C9"/>
    <w:rsid w:val="00901446"/>
    <w:rsid w:val="00901447"/>
    <w:rsid w:val="009014C4"/>
    <w:rsid w:val="00901871"/>
    <w:rsid w:val="00901DD0"/>
    <w:rsid w:val="0090239F"/>
    <w:rsid w:val="00902646"/>
    <w:rsid w:val="00902E46"/>
    <w:rsid w:val="009036A9"/>
    <w:rsid w:val="00903BC2"/>
    <w:rsid w:val="00903F30"/>
    <w:rsid w:val="009041ED"/>
    <w:rsid w:val="00904857"/>
    <w:rsid w:val="00904F80"/>
    <w:rsid w:val="0090507D"/>
    <w:rsid w:val="00906727"/>
    <w:rsid w:val="0090676A"/>
    <w:rsid w:val="009076BD"/>
    <w:rsid w:val="0090790F"/>
    <w:rsid w:val="00907E2F"/>
    <w:rsid w:val="009109E5"/>
    <w:rsid w:val="00910F78"/>
    <w:rsid w:val="0091180C"/>
    <w:rsid w:val="00912A5B"/>
    <w:rsid w:val="00913285"/>
    <w:rsid w:val="009133C5"/>
    <w:rsid w:val="0091341B"/>
    <w:rsid w:val="0091341F"/>
    <w:rsid w:val="009137D7"/>
    <w:rsid w:val="009139D3"/>
    <w:rsid w:val="009142FE"/>
    <w:rsid w:val="0091494B"/>
    <w:rsid w:val="0091494D"/>
    <w:rsid w:val="0091559B"/>
    <w:rsid w:val="00915E8F"/>
    <w:rsid w:val="00915ECF"/>
    <w:rsid w:val="00916138"/>
    <w:rsid w:val="009165A4"/>
    <w:rsid w:val="0091674D"/>
    <w:rsid w:val="00916AEA"/>
    <w:rsid w:val="00916D8E"/>
    <w:rsid w:val="00916DB7"/>
    <w:rsid w:val="00917901"/>
    <w:rsid w:val="00917D46"/>
    <w:rsid w:val="00920328"/>
    <w:rsid w:val="00920785"/>
    <w:rsid w:val="00920A5D"/>
    <w:rsid w:val="00920C5C"/>
    <w:rsid w:val="00920F08"/>
    <w:rsid w:val="009215F6"/>
    <w:rsid w:val="0092208C"/>
    <w:rsid w:val="00922091"/>
    <w:rsid w:val="00922483"/>
    <w:rsid w:val="0092287B"/>
    <w:rsid w:val="00923056"/>
    <w:rsid w:val="00923463"/>
    <w:rsid w:val="00923F3B"/>
    <w:rsid w:val="00923F67"/>
    <w:rsid w:val="00924810"/>
    <w:rsid w:val="00924C87"/>
    <w:rsid w:val="00925260"/>
    <w:rsid w:val="00926843"/>
    <w:rsid w:val="00926C6E"/>
    <w:rsid w:val="00927076"/>
    <w:rsid w:val="009275C8"/>
    <w:rsid w:val="00927631"/>
    <w:rsid w:val="009276C3"/>
    <w:rsid w:val="00930640"/>
    <w:rsid w:val="00930999"/>
    <w:rsid w:val="00931B08"/>
    <w:rsid w:val="00931C27"/>
    <w:rsid w:val="00932268"/>
    <w:rsid w:val="009327CE"/>
    <w:rsid w:val="00932BA1"/>
    <w:rsid w:val="00932E0F"/>
    <w:rsid w:val="00933832"/>
    <w:rsid w:val="009339F0"/>
    <w:rsid w:val="00933E3E"/>
    <w:rsid w:val="00934548"/>
    <w:rsid w:val="009345ED"/>
    <w:rsid w:val="00935218"/>
    <w:rsid w:val="00935352"/>
    <w:rsid w:val="0093588C"/>
    <w:rsid w:val="009363D2"/>
    <w:rsid w:val="00936C2F"/>
    <w:rsid w:val="00936C90"/>
    <w:rsid w:val="00936EE5"/>
    <w:rsid w:val="009374EA"/>
    <w:rsid w:val="009378A0"/>
    <w:rsid w:val="0093791F"/>
    <w:rsid w:val="00937942"/>
    <w:rsid w:val="009400FD"/>
    <w:rsid w:val="0094035A"/>
    <w:rsid w:val="00940851"/>
    <w:rsid w:val="0094125E"/>
    <w:rsid w:val="0094131B"/>
    <w:rsid w:val="009416D2"/>
    <w:rsid w:val="00941892"/>
    <w:rsid w:val="0094265A"/>
    <w:rsid w:val="00942D67"/>
    <w:rsid w:val="00943329"/>
    <w:rsid w:val="0094368D"/>
    <w:rsid w:val="00944A5C"/>
    <w:rsid w:val="00944C3A"/>
    <w:rsid w:val="0094514B"/>
    <w:rsid w:val="00945717"/>
    <w:rsid w:val="00945D29"/>
    <w:rsid w:val="009461E3"/>
    <w:rsid w:val="00946387"/>
    <w:rsid w:val="009465F3"/>
    <w:rsid w:val="00946ED8"/>
    <w:rsid w:val="00946FAD"/>
    <w:rsid w:val="009472CC"/>
    <w:rsid w:val="009474E0"/>
    <w:rsid w:val="00947546"/>
    <w:rsid w:val="009477C3"/>
    <w:rsid w:val="00947A77"/>
    <w:rsid w:val="00947CB6"/>
    <w:rsid w:val="00950980"/>
    <w:rsid w:val="00950BEB"/>
    <w:rsid w:val="00950F1F"/>
    <w:rsid w:val="00951C4D"/>
    <w:rsid w:val="00951FB2"/>
    <w:rsid w:val="00952278"/>
    <w:rsid w:val="0095232E"/>
    <w:rsid w:val="009524AF"/>
    <w:rsid w:val="00952895"/>
    <w:rsid w:val="00952C07"/>
    <w:rsid w:val="00954627"/>
    <w:rsid w:val="009551E8"/>
    <w:rsid w:val="009556D6"/>
    <w:rsid w:val="00955A68"/>
    <w:rsid w:val="00955CB8"/>
    <w:rsid w:val="00956891"/>
    <w:rsid w:val="00956B65"/>
    <w:rsid w:val="0095721C"/>
    <w:rsid w:val="0095754F"/>
    <w:rsid w:val="00957DE6"/>
    <w:rsid w:val="00960929"/>
    <w:rsid w:val="00960D68"/>
    <w:rsid w:val="00960D7C"/>
    <w:rsid w:val="00961052"/>
    <w:rsid w:val="009617C9"/>
    <w:rsid w:val="009633C9"/>
    <w:rsid w:val="009640CF"/>
    <w:rsid w:val="009647B0"/>
    <w:rsid w:val="00964C37"/>
    <w:rsid w:val="00965DA5"/>
    <w:rsid w:val="00965E38"/>
    <w:rsid w:val="00965F38"/>
    <w:rsid w:val="0096615D"/>
    <w:rsid w:val="009666AF"/>
    <w:rsid w:val="0096676D"/>
    <w:rsid w:val="0097099F"/>
    <w:rsid w:val="00970EC3"/>
    <w:rsid w:val="009716D5"/>
    <w:rsid w:val="0097182A"/>
    <w:rsid w:val="0097187A"/>
    <w:rsid w:val="00971CA8"/>
    <w:rsid w:val="00971E2B"/>
    <w:rsid w:val="00971EBA"/>
    <w:rsid w:val="00972878"/>
    <w:rsid w:val="00972C04"/>
    <w:rsid w:val="00972DD4"/>
    <w:rsid w:val="00972F4C"/>
    <w:rsid w:val="00972F58"/>
    <w:rsid w:val="009731B8"/>
    <w:rsid w:val="009734AF"/>
    <w:rsid w:val="00973526"/>
    <w:rsid w:val="00973765"/>
    <w:rsid w:val="00973A47"/>
    <w:rsid w:val="00973A87"/>
    <w:rsid w:val="00973BB3"/>
    <w:rsid w:val="00973F75"/>
    <w:rsid w:val="00974137"/>
    <w:rsid w:val="00975599"/>
    <w:rsid w:val="009759E0"/>
    <w:rsid w:val="009760F6"/>
    <w:rsid w:val="009761EC"/>
    <w:rsid w:val="009766E0"/>
    <w:rsid w:val="00976D36"/>
    <w:rsid w:val="00977633"/>
    <w:rsid w:val="009803AF"/>
    <w:rsid w:val="00980D73"/>
    <w:rsid w:val="009814F9"/>
    <w:rsid w:val="00981A7D"/>
    <w:rsid w:val="00981B93"/>
    <w:rsid w:val="00982291"/>
    <w:rsid w:val="009824C9"/>
    <w:rsid w:val="009826C0"/>
    <w:rsid w:val="00982FC3"/>
    <w:rsid w:val="00983890"/>
    <w:rsid w:val="00984358"/>
    <w:rsid w:val="00984B7E"/>
    <w:rsid w:val="0098541B"/>
    <w:rsid w:val="00985DFA"/>
    <w:rsid w:val="009861C9"/>
    <w:rsid w:val="00986B31"/>
    <w:rsid w:val="00986E3B"/>
    <w:rsid w:val="00986E83"/>
    <w:rsid w:val="009872B9"/>
    <w:rsid w:val="00987532"/>
    <w:rsid w:val="00987A13"/>
    <w:rsid w:val="00990089"/>
    <w:rsid w:val="009910EB"/>
    <w:rsid w:val="0099115A"/>
    <w:rsid w:val="00991A5A"/>
    <w:rsid w:val="00992399"/>
    <w:rsid w:val="00993141"/>
    <w:rsid w:val="009936C2"/>
    <w:rsid w:val="0099380D"/>
    <w:rsid w:val="009946C8"/>
    <w:rsid w:val="0099498C"/>
    <w:rsid w:val="00994BF1"/>
    <w:rsid w:val="00994CD5"/>
    <w:rsid w:val="009956EB"/>
    <w:rsid w:val="00995935"/>
    <w:rsid w:val="009961D8"/>
    <w:rsid w:val="009962F2"/>
    <w:rsid w:val="009965A5"/>
    <w:rsid w:val="00996DEA"/>
    <w:rsid w:val="0099768E"/>
    <w:rsid w:val="00997773"/>
    <w:rsid w:val="0099778D"/>
    <w:rsid w:val="009A000E"/>
    <w:rsid w:val="009A01D6"/>
    <w:rsid w:val="009A0F8C"/>
    <w:rsid w:val="009A14C8"/>
    <w:rsid w:val="009A172E"/>
    <w:rsid w:val="009A2109"/>
    <w:rsid w:val="009A2365"/>
    <w:rsid w:val="009A275F"/>
    <w:rsid w:val="009A4088"/>
    <w:rsid w:val="009A4657"/>
    <w:rsid w:val="009A49B6"/>
    <w:rsid w:val="009A4C7C"/>
    <w:rsid w:val="009A4FFE"/>
    <w:rsid w:val="009A526D"/>
    <w:rsid w:val="009A5A00"/>
    <w:rsid w:val="009A5ACE"/>
    <w:rsid w:val="009A5E4B"/>
    <w:rsid w:val="009A678A"/>
    <w:rsid w:val="009A6AAE"/>
    <w:rsid w:val="009A6F44"/>
    <w:rsid w:val="009A754E"/>
    <w:rsid w:val="009A76F0"/>
    <w:rsid w:val="009A780D"/>
    <w:rsid w:val="009A7AE1"/>
    <w:rsid w:val="009A7DDE"/>
    <w:rsid w:val="009B0240"/>
    <w:rsid w:val="009B0329"/>
    <w:rsid w:val="009B0880"/>
    <w:rsid w:val="009B0AB5"/>
    <w:rsid w:val="009B0BEB"/>
    <w:rsid w:val="009B0C02"/>
    <w:rsid w:val="009B141C"/>
    <w:rsid w:val="009B1783"/>
    <w:rsid w:val="009B1ABB"/>
    <w:rsid w:val="009B1F5A"/>
    <w:rsid w:val="009B2282"/>
    <w:rsid w:val="009B2A80"/>
    <w:rsid w:val="009B3085"/>
    <w:rsid w:val="009B3F52"/>
    <w:rsid w:val="009B4061"/>
    <w:rsid w:val="009B4342"/>
    <w:rsid w:val="009B4AC3"/>
    <w:rsid w:val="009B4D61"/>
    <w:rsid w:val="009B6EA1"/>
    <w:rsid w:val="009B7706"/>
    <w:rsid w:val="009B7C58"/>
    <w:rsid w:val="009C01A9"/>
    <w:rsid w:val="009C0363"/>
    <w:rsid w:val="009C0683"/>
    <w:rsid w:val="009C0B28"/>
    <w:rsid w:val="009C16B7"/>
    <w:rsid w:val="009C1E69"/>
    <w:rsid w:val="009C3184"/>
    <w:rsid w:val="009C4766"/>
    <w:rsid w:val="009C4E71"/>
    <w:rsid w:val="009C5265"/>
    <w:rsid w:val="009C5876"/>
    <w:rsid w:val="009C5A61"/>
    <w:rsid w:val="009C64B4"/>
    <w:rsid w:val="009C664D"/>
    <w:rsid w:val="009C69A0"/>
    <w:rsid w:val="009C6A51"/>
    <w:rsid w:val="009C7172"/>
    <w:rsid w:val="009C71D6"/>
    <w:rsid w:val="009C7353"/>
    <w:rsid w:val="009C74F2"/>
    <w:rsid w:val="009C764F"/>
    <w:rsid w:val="009C7984"/>
    <w:rsid w:val="009D0332"/>
    <w:rsid w:val="009D0773"/>
    <w:rsid w:val="009D0A52"/>
    <w:rsid w:val="009D0A62"/>
    <w:rsid w:val="009D0CB8"/>
    <w:rsid w:val="009D0E9F"/>
    <w:rsid w:val="009D124D"/>
    <w:rsid w:val="009D16DB"/>
    <w:rsid w:val="009D20B3"/>
    <w:rsid w:val="009D25CE"/>
    <w:rsid w:val="009D2626"/>
    <w:rsid w:val="009D2E27"/>
    <w:rsid w:val="009D3469"/>
    <w:rsid w:val="009D3965"/>
    <w:rsid w:val="009D3CBC"/>
    <w:rsid w:val="009D3E43"/>
    <w:rsid w:val="009D3EC1"/>
    <w:rsid w:val="009D4460"/>
    <w:rsid w:val="009D4670"/>
    <w:rsid w:val="009D47D6"/>
    <w:rsid w:val="009D4C73"/>
    <w:rsid w:val="009D501C"/>
    <w:rsid w:val="009D5182"/>
    <w:rsid w:val="009D57C4"/>
    <w:rsid w:val="009D6991"/>
    <w:rsid w:val="009D6DE1"/>
    <w:rsid w:val="009D736F"/>
    <w:rsid w:val="009D7B13"/>
    <w:rsid w:val="009D7D9F"/>
    <w:rsid w:val="009D7F2E"/>
    <w:rsid w:val="009D7F8A"/>
    <w:rsid w:val="009E06AA"/>
    <w:rsid w:val="009E1D51"/>
    <w:rsid w:val="009E2064"/>
    <w:rsid w:val="009E2085"/>
    <w:rsid w:val="009E215F"/>
    <w:rsid w:val="009E264B"/>
    <w:rsid w:val="009E2985"/>
    <w:rsid w:val="009E31D9"/>
    <w:rsid w:val="009E3B4F"/>
    <w:rsid w:val="009E3B6B"/>
    <w:rsid w:val="009E3D38"/>
    <w:rsid w:val="009E462D"/>
    <w:rsid w:val="009E47AA"/>
    <w:rsid w:val="009E4A24"/>
    <w:rsid w:val="009E5161"/>
    <w:rsid w:val="009E6270"/>
    <w:rsid w:val="009E643B"/>
    <w:rsid w:val="009E654B"/>
    <w:rsid w:val="009E6965"/>
    <w:rsid w:val="009E6E4A"/>
    <w:rsid w:val="009E6F13"/>
    <w:rsid w:val="009E700E"/>
    <w:rsid w:val="009E7658"/>
    <w:rsid w:val="009E773C"/>
    <w:rsid w:val="009F066B"/>
    <w:rsid w:val="009F086E"/>
    <w:rsid w:val="009F0ACD"/>
    <w:rsid w:val="009F0CB4"/>
    <w:rsid w:val="009F1C80"/>
    <w:rsid w:val="009F2C0A"/>
    <w:rsid w:val="009F304C"/>
    <w:rsid w:val="009F32CF"/>
    <w:rsid w:val="009F3887"/>
    <w:rsid w:val="009F395C"/>
    <w:rsid w:val="009F3A7F"/>
    <w:rsid w:val="009F3B2D"/>
    <w:rsid w:val="009F3CB0"/>
    <w:rsid w:val="009F3DC8"/>
    <w:rsid w:val="009F3F82"/>
    <w:rsid w:val="009F40A6"/>
    <w:rsid w:val="009F45C6"/>
    <w:rsid w:val="009F49C7"/>
    <w:rsid w:val="009F515C"/>
    <w:rsid w:val="009F5EAB"/>
    <w:rsid w:val="009F60C6"/>
    <w:rsid w:val="009F61E7"/>
    <w:rsid w:val="009F6614"/>
    <w:rsid w:val="009F693C"/>
    <w:rsid w:val="009F6F82"/>
    <w:rsid w:val="009F7585"/>
    <w:rsid w:val="009F7AA8"/>
    <w:rsid w:val="00A0027F"/>
    <w:rsid w:val="00A0033F"/>
    <w:rsid w:val="00A003CF"/>
    <w:rsid w:val="00A00A29"/>
    <w:rsid w:val="00A014C8"/>
    <w:rsid w:val="00A01739"/>
    <w:rsid w:val="00A0226F"/>
    <w:rsid w:val="00A02C24"/>
    <w:rsid w:val="00A03A97"/>
    <w:rsid w:val="00A040FF"/>
    <w:rsid w:val="00A04426"/>
    <w:rsid w:val="00A046F8"/>
    <w:rsid w:val="00A04737"/>
    <w:rsid w:val="00A04B62"/>
    <w:rsid w:val="00A05F99"/>
    <w:rsid w:val="00A061DC"/>
    <w:rsid w:val="00A06582"/>
    <w:rsid w:val="00A06B92"/>
    <w:rsid w:val="00A06D62"/>
    <w:rsid w:val="00A077BE"/>
    <w:rsid w:val="00A101D0"/>
    <w:rsid w:val="00A10E21"/>
    <w:rsid w:val="00A11119"/>
    <w:rsid w:val="00A11667"/>
    <w:rsid w:val="00A11D81"/>
    <w:rsid w:val="00A1234C"/>
    <w:rsid w:val="00A12A87"/>
    <w:rsid w:val="00A12AD3"/>
    <w:rsid w:val="00A13354"/>
    <w:rsid w:val="00A13376"/>
    <w:rsid w:val="00A13A1D"/>
    <w:rsid w:val="00A13ED2"/>
    <w:rsid w:val="00A14091"/>
    <w:rsid w:val="00A152A8"/>
    <w:rsid w:val="00A15598"/>
    <w:rsid w:val="00A15604"/>
    <w:rsid w:val="00A15C8B"/>
    <w:rsid w:val="00A15DAF"/>
    <w:rsid w:val="00A15E19"/>
    <w:rsid w:val="00A16033"/>
    <w:rsid w:val="00A163F8"/>
    <w:rsid w:val="00A16894"/>
    <w:rsid w:val="00A16D78"/>
    <w:rsid w:val="00A172A2"/>
    <w:rsid w:val="00A1733E"/>
    <w:rsid w:val="00A20541"/>
    <w:rsid w:val="00A206B3"/>
    <w:rsid w:val="00A20F85"/>
    <w:rsid w:val="00A21974"/>
    <w:rsid w:val="00A22A91"/>
    <w:rsid w:val="00A22ACB"/>
    <w:rsid w:val="00A22B60"/>
    <w:rsid w:val="00A22F52"/>
    <w:rsid w:val="00A2393B"/>
    <w:rsid w:val="00A23C8D"/>
    <w:rsid w:val="00A246B8"/>
    <w:rsid w:val="00A24942"/>
    <w:rsid w:val="00A25220"/>
    <w:rsid w:val="00A252A5"/>
    <w:rsid w:val="00A255BD"/>
    <w:rsid w:val="00A25BD0"/>
    <w:rsid w:val="00A261AC"/>
    <w:rsid w:val="00A26ABA"/>
    <w:rsid w:val="00A26AEB"/>
    <w:rsid w:val="00A279DA"/>
    <w:rsid w:val="00A27A76"/>
    <w:rsid w:val="00A306C0"/>
    <w:rsid w:val="00A30B58"/>
    <w:rsid w:val="00A3109D"/>
    <w:rsid w:val="00A3130A"/>
    <w:rsid w:val="00A31C0A"/>
    <w:rsid w:val="00A32781"/>
    <w:rsid w:val="00A32BD2"/>
    <w:rsid w:val="00A32CC8"/>
    <w:rsid w:val="00A333C6"/>
    <w:rsid w:val="00A3353C"/>
    <w:rsid w:val="00A3370D"/>
    <w:rsid w:val="00A34BB2"/>
    <w:rsid w:val="00A35131"/>
    <w:rsid w:val="00A35145"/>
    <w:rsid w:val="00A35260"/>
    <w:rsid w:val="00A3580C"/>
    <w:rsid w:val="00A358E5"/>
    <w:rsid w:val="00A35DC7"/>
    <w:rsid w:val="00A35E3A"/>
    <w:rsid w:val="00A36053"/>
    <w:rsid w:val="00A361EE"/>
    <w:rsid w:val="00A36522"/>
    <w:rsid w:val="00A36697"/>
    <w:rsid w:val="00A36776"/>
    <w:rsid w:val="00A37665"/>
    <w:rsid w:val="00A37DD3"/>
    <w:rsid w:val="00A405AF"/>
    <w:rsid w:val="00A408B3"/>
    <w:rsid w:val="00A40C82"/>
    <w:rsid w:val="00A411AC"/>
    <w:rsid w:val="00A412F9"/>
    <w:rsid w:val="00A4138B"/>
    <w:rsid w:val="00A416C6"/>
    <w:rsid w:val="00A418C8"/>
    <w:rsid w:val="00A418CD"/>
    <w:rsid w:val="00A42DA0"/>
    <w:rsid w:val="00A42EF1"/>
    <w:rsid w:val="00A430A4"/>
    <w:rsid w:val="00A43929"/>
    <w:rsid w:val="00A43F6B"/>
    <w:rsid w:val="00A43FD5"/>
    <w:rsid w:val="00A447DA"/>
    <w:rsid w:val="00A44C62"/>
    <w:rsid w:val="00A44C82"/>
    <w:rsid w:val="00A44E8A"/>
    <w:rsid w:val="00A45431"/>
    <w:rsid w:val="00A45FDF"/>
    <w:rsid w:val="00A46720"/>
    <w:rsid w:val="00A47202"/>
    <w:rsid w:val="00A472AA"/>
    <w:rsid w:val="00A47768"/>
    <w:rsid w:val="00A47DE7"/>
    <w:rsid w:val="00A50108"/>
    <w:rsid w:val="00A50243"/>
    <w:rsid w:val="00A50D6A"/>
    <w:rsid w:val="00A51288"/>
    <w:rsid w:val="00A51583"/>
    <w:rsid w:val="00A51E7E"/>
    <w:rsid w:val="00A51FFE"/>
    <w:rsid w:val="00A5202D"/>
    <w:rsid w:val="00A52096"/>
    <w:rsid w:val="00A524C4"/>
    <w:rsid w:val="00A52D32"/>
    <w:rsid w:val="00A52E69"/>
    <w:rsid w:val="00A535FB"/>
    <w:rsid w:val="00A54026"/>
    <w:rsid w:val="00A540BE"/>
    <w:rsid w:val="00A540C1"/>
    <w:rsid w:val="00A54328"/>
    <w:rsid w:val="00A54E5F"/>
    <w:rsid w:val="00A54E6B"/>
    <w:rsid w:val="00A559BD"/>
    <w:rsid w:val="00A55CA4"/>
    <w:rsid w:val="00A561AF"/>
    <w:rsid w:val="00A56253"/>
    <w:rsid w:val="00A564D2"/>
    <w:rsid w:val="00A56BC6"/>
    <w:rsid w:val="00A56CD8"/>
    <w:rsid w:val="00A57710"/>
    <w:rsid w:val="00A57A7F"/>
    <w:rsid w:val="00A60304"/>
    <w:rsid w:val="00A60826"/>
    <w:rsid w:val="00A609FC"/>
    <w:rsid w:val="00A60D00"/>
    <w:rsid w:val="00A60E95"/>
    <w:rsid w:val="00A61757"/>
    <w:rsid w:val="00A61BF1"/>
    <w:rsid w:val="00A62165"/>
    <w:rsid w:val="00A62527"/>
    <w:rsid w:val="00A6261B"/>
    <w:rsid w:val="00A63447"/>
    <w:rsid w:val="00A64214"/>
    <w:rsid w:val="00A650C7"/>
    <w:rsid w:val="00A65846"/>
    <w:rsid w:val="00A659FB"/>
    <w:rsid w:val="00A66734"/>
    <w:rsid w:val="00A66C3D"/>
    <w:rsid w:val="00A66DE6"/>
    <w:rsid w:val="00A66E56"/>
    <w:rsid w:val="00A66F0E"/>
    <w:rsid w:val="00A6704B"/>
    <w:rsid w:val="00A67253"/>
    <w:rsid w:val="00A672D9"/>
    <w:rsid w:val="00A676E8"/>
    <w:rsid w:val="00A677D0"/>
    <w:rsid w:val="00A7051F"/>
    <w:rsid w:val="00A70761"/>
    <w:rsid w:val="00A70A9D"/>
    <w:rsid w:val="00A710F2"/>
    <w:rsid w:val="00A719F5"/>
    <w:rsid w:val="00A721A3"/>
    <w:rsid w:val="00A72DBF"/>
    <w:rsid w:val="00A7351A"/>
    <w:rsid w:val="00A73955"/>
    <w:rsid w:val="00A73BE5"/>
    <w:rsid w:val="00A74E1A"/>
    <w:rsid w:val="00A75F83"/>
    <w:rsid w:val="00A7644E"/>
    <w:rsid w:val="00A7652C"/>
    <w:rsid w:val="00A76B21"/>
    <w:rsid w:val="00A77075"/>
    <w:rsid w:val="00A808A6"/>
    <w:rsid w:val="00A80AA7"/>
    <w:rsid w:val="00A82463"/>
    <w:rsid w:val="00A8328F"/>
    <w:rsid w:val="00A8365D"/>
    <w:rsid w:val="00A839D5"/>
    <w:rsid w:val="00A84B1C"/>
    <w:rsid w:val="00A84B86"/>
    <w:rsid w:val="00A852A4"/>
    <w:rsid w:val="00A8539A"/>
    <w:rsid w:val="00A85BA6"/>
    <w:rsid w:val="00A86589"/>
    <w:rsid w:val="00A8664C"/>
    <w:rsid w:val="00A86703"/>
    <w:rsid w:val="00A86EF4"/>
    <w:rsid w:val="00A87438"/>
    <w:rsid w:val="00A90E88"/>
    <w:rsid w:val="00A911A7"/>
    <w:rsid w:val="00A915EB"/>
    <w:rsid w:val="00A91BDF"/>
    <w:rsid w:val="00A9252C"/>
    <w:rsid w:val="00A934C2"/>
    <w:rsid w:val="00A9353F"/>
    <w:rsid w:val="00A95114"/>
    <w:rsid w:val="00A95171"/>
    <w:rsid w:val="00A95A25"/>
    <w:rsid w:val="00A95C7E"/>
    <w:rsid w:val="00A95CAF"/>
    <w:rsid w:val="00A95E15"/>
    <w:rsid w:val="00A965C3"/>
    <w:rsid w:val="00A96CAF"/>
    <w:rsid w:val="00A97211"/>
    <w:rsid w:val="00A972F3"/>
    <w:rsid w:val="00A9798E"/>
    <w:rsid w:val="00A97FAB"/>
    <w:rsid w:val="00AA007B"/>
    <w:rsid w:val="00AA01F6"/>
    <w:rsid w:val="00AA045A"/>
    <w:rsid w:val="00AA064B"/>
    <w:rsid w:val="00AA0CD1"/>
    <w:rsid w:val="00AA1F0D"/>
    <w:rsid w:val="00AA25A3"/>
    <w:rsid w:val="00AA298F"/>
    <w:rsid w:val="00AA2CD4"/>
    <w:rsid w:val="00AA33EB"/>
    <w:rsid w:val="00AA360E"/>
    <w:rsid w:val="00AA3FEB"/>
    <w:rsid w:val="00AA4052"/>
    <w:rsid w:val="00AA4582"/>
    <w:rsid w:val="00AA45D0"/>
    <w:rsid w:val="00AA4ABD"/>
    <w:rsid w:val="00AA54F3"/>
    <w:rsid w:val="00AA5964"/>
    <w:rsid w:val="00AA615A"/>
    <w:rsid w:val="00AA622D"/>
    <w:rsid w:val="00AA6896"/>
    <w:rsid w:val="00AA6CF1"/>
    <w:rsid w:val="00AA79E5"/>
    <w:rsid w:val="00AB003E"/>
    <w:rsid w:val="00AB00C2"/>
    <w:rsid w:val="00AB0654"/>
    <w:rsid w:val="00AB082B"/>
    <w:rsid w:val="00AB1212"/>
    <w:rsid w:val="00AB129C"/>
    <w:rsid w:val="00AB139B"/>
    <w:rsid w:val="00AB193C"/>
    <w:rsid w:val="00AB1D50"/>
    <w:rsid w:val="00AB20D9"/>
    <w:rsid w:val="00AB24DB"/>
    <w:rsid w:val="00AB2581"/>
    <w:rsid w:val="00AB26DE"/>
    <w:rsid w:val="00AB2B6B"/>
    <w:rsid w:val="00AB2BA6"/>
    <w:rsid w:val="00AB2F5E"/>
    <w:rsid w:val="00AB2FA3"/>
    <w:rsid w:val="00AB3C81"/>
    <w:rsid w:val="00AB3F63"/>
    <w:rsid w:val="00AB40F7"/>
    <w:rsid w:val="00AB414F"/>
    <w:rsid w:val="00AB484A"/>
    <w:rsid w:val="00AB488A"/>
    <w:rsid w:val="00AB4BEE"/>
    <w:rsid w:val="00AB4CFD"/>
    <w:rsid w:val="00AB583B"/>
    <w:rsid w:val="00AB6A49"/>
    <w:rsid w:val="00AB75D0"/>
    <w:rsid w:val="00AC0FE7"/>
    <w:rsid w:val="00AC1213"/>
    <w:rsid w:val="00AC1FA3"/>
    <w:rsid w:val="00AC211B"/>
    <w:rsid w:val="00AC258A"/>
    <w:rsid w:val="00AC2BEE"/>
    <w:rsid w:val="00AC2CAA"/>
    <w:rsid w:val="00AC40A8"/>
    <w:rsid w:val="00AC418D"/>
    <w:rsid w:val="00AC4305"/>
    <w:rsid w:val="00AC4923"/>
    <w:rsid w:val="00AC4C78"/>
    <w:rsid w:val="00AC4DF2"/>
    <w:rsid w:val="00AC51F8"/>
    <w:rsid w:val="00AC52EC"/>
    <w:rsid w:val="00AC5D09"/>
    <w:rsid w:val="00AC600A"/>
    <w:rsid w:val="00AC6147"/>
    <w:rsid w:val="00AC617F"/>
    <w:rsid w:val="00AC667B"/>
    <w:rsid w:val="00AC67E1"/>
    <w:rsid w:val="00AC6A35"/>
    <w:rsid w:val="00AC6A8D"/>
    <w:rsid w:val="00AC6B25"/>
    <w:rsid w:val="00AD23EC"/>
    <w:rsid w:val="00AD2B6C"/>
    <w:rsid w:val="00AD2E25"/>
    <w:rsid w:val="00AD332A"/>
    <w:rsid w:val="00AD4456"/>
    <w:rsid w:val="00AD47D4"/>
    <w:rsid w:val="00AD588E"/>
    <w:rsid w:val="00AD5BF8"/>
    <w:rsid w:val="00AD6198"/>
    <w:rsid w:val="00AD735A"/>
    <w:rsid w:val="00AD7402"/>
    <w:rsid w:val="00AD7B60"/>
    <w:rsid w:val="00AD7EAF"/>
    <w:rsid w:val="00AE0062"/>
    <w:rsid w:val="00AE01EA"/>
    <w:rsid w:val="00AE0844"/>
    <w:rsid w:val="00AE0968"/>
    <w:rsid w:val="00AE0E9D"/>
    <w:rsid w:val="00AE10EA"/>
    <w:rsid w:val="00AE154E"/>
    <w:rsid w:val="00AE1958"/>
    <w:rsid w:val="00AE1F7B"/>
    <w:rsid w:val="00AE2423"/>
    <w:rsid w:val="00AE3D5D"/>
    <w:rsid w:val="00AE4390"/>
    <w:rsid w:val="00AE464A"/>
    <w:rsid w:val="00AE51D5"/>
    <w:rsid w:val="00AE53B2"/>
    <w:rsid w:val="00AE5BC1"/>
    <w:rsid w:val="00AE6478"/>
    <w:rsid w:val="00AE6B35"/>
    <w:rsid w:val="00AE79A9"/>
    <w:rsid w:val="00AF03F9"/>
    <w:rsid w:val="00AF05E0"/>
    <w:rsid w:val="00AF0877"/>
    <w:rsid w:val="00AF09E8"/>
    <w:rsid w:val="00AF0A3F"/>
    <w:rsid w:val="00AF1461"/>
    <w:rsid w:val="00AF234A"/>
    <w:rsid w:val="00AF2848"/>
    <w:rsid w:val="00AF2D7D"/>
    <w:rsid w:val="00AF2EF7"/>
    <w:rsid w:val="00AF3162"/>
    <w:rsid w:val="00AF3A45"/>
    <w:rsid w:val="00AF3EDA"/>
    <w:rsid w:val="00AF47C3"/>
    <w:rsid w:val="00AF4AA6"/>
    <w:rsid w:val="00AF4C36"/>
    <w:rsid w:val="00AF5ADF"/>
    <w:rsid w:val="00AF6240"/>
    <w:rsid w:val="00AF63B1"/>
    <w:rsid w:val="00AF703B"/>
    <w:rsid w:val="00AF7DBD"/>
    <w:rsid w:val="00B00273"/>
    <w:rsid w:val="00B0036F"/>
    <w:rsid w:val="00B0077A"/>
    <w:rsid w:val="00B00B71"/>
    <w:rsid w:val="00B011DA"/>
    <w:rsid w:val="00B0197B"/>
    <w:rsid w:val="00B020E3"/>
    <w:rsid w:val="00B021CD"/>
    <w:rsid w:val="00B02695"/>
    <w:rsid w:val="00B029E8"/>
    <w:rsid w:val="00B02DD7"/>
    <w:rsid w:val="00B02E11"/>
    <w:rsid w:val="00B03028"/>
    <w:rsid w:val="00B044EA"/>
    <w:rsid w:val="00B045AC"/>
    <w:rsid w:val="00B045F1"/>
    <w:rsid w:val="00B05310"/>
    <w:rsid w:val="00B05352"/>
    <w:rsid w:val="00B054FA"/>
    <w:rsid w:val="00B055B3"/>
    <w:rsid w:val="00B06066"/>
    <w:rsid w:val="00B0637D"/>
    <w:rsid w:val="00B107D8"/>
    <w:rsid w:val="00B10A80"/>
    <w:rsid w:val="00B10ADF"/>
    <w:rsid w:val="00B11633"/>
    <w:rsid w:val="00B1190C"/>
    <w:rsid w:val="00B12309"/>
    <w:rsid w:val="00B12907"/>
    <w:rsid w:val="00B129F1"/>
    <w:rsid w:val="00B12B4D"/>
    <w:rsid w:val="00B12B53"/>
    <w:rsid w:val="00B1322F"/>
    <w:rsid w:val="00B13855"/>
    <w:rsid w:val="00B13EA1"/>
    <w:rsid w:val="00B1621B"/>
    <w:rsid w:val="00B16537"/>
    <w:rsid w:val="00B16632"/>
    <w:rsid w:val="00B166D7"/>
    <w:rsid w:val="00B16C3B"/>
    <w:rsid w:val="00B16DE1"/>
    <w:rsid w:val="00B17355"/>
    <w:rsid w:val="00B17622"/>
    <w:rsid w:val="00B1762D"/>
    <w:rsid w:val="00B1769E"/>
    <w:rsid w:val="00B176A8"/>
    <w:rsid w:val="00B178A2"/>
    <w:rsid w:val="00B17961"/>
    <w:rsid w:val="00B17B93"/>
    <w:rsid w:val="00B2025D"/>
    <w:rsid w:val="00B20B97"/>
    <w:rsid w:val="00B20FBD"/>
    <w:rsid w:val="00B21065"/>
    <w:rsid w:val="00B210DF"/>
    <w:rsid w:val="00B21214"/>
    <w:rsid w:val="00B21CD5"/>
    <w:rsid w:val="00B22000"/>
    <w:rsid w:val="00B223A0"/>
    <w:rsid w:val="00B224E8"/>
    <w:rsid w:val="00B2271A"/>
    <w:rsid w:val="00B2398C"/>
    <w:rsid w:val="00B23E03"/>
    <w:rsid w:val="00B241CB"/>
    <w:rsid w:val="00B25C3C"/>
    <w:rsid w:val="00B25C46"/>
    <w:rsid w:val="00B26ABB"/>
    <w:rsid w:val="00B26DA3"/>
    <w:rsid w:val="00B2703E"/>
    <w:rsid w:val="00B2730A"/>
    <w:rsid w:val="00B276B8"/>
    <w:rsid w:val="00B278A1"/>
    <w:rsid w:val="00B27FA4"/>
    <w:rsid w:val="00B30278"/>
    <w:rsid w:val="00B304DE"/>
    <w:rsid w:val="00B306C4"/>
    <w:rsid w:val="00B31927"/>
    <w:rsid w:val="00B31BF0"/>
    <w:rsid w:val="00B31C65"/>
    <w:rsid w:val="00B32438"/>
    <w:rsid w:val="00B325A4"/>
    <w:rsid w:val="00B32A21"/>
    <w:rsid w:val="00B32BA7"/>
    <w:rsid w:val="00B32F19"/>
    <w:rsid w:val="00B338F0"/>
    <w:rsid w:val="00B348B1"/>
    <w:rsid w:val="00B35045"/>
    <w:rsid w:val="00B35DA0"/>
    <w:rsid w:val="00B36787"/>
    <w:rsid w:val="00B3791C"/>
    <w:rsid w:val="00B37BD1"/>
    <w:rsid w:val="00B37C0F"/>
    <w:rsid w:val="00B4004E"/>
    <w:rsid w:val="00B40495"/>
    <w:rsid w:val="00B4073D"/>
    <w:rsid w:val="00B407A0"/>
    <w:rsid w:val="00B409E5"/>
    <w:rsid w:val="00B40DBD"/>
    <w:rsid w:val="00B4116B"/>
    <w:rsid w:val="00B4176F"/>
    <w:rsid w:val="00B41A16"/>
    <w:rsid w:val="00B41C91"/>
    <w:rsid w:val="00B41D3B"/>
    <w:rsid w:val="00B42371"/>
    <w:rsid w:val="00B4238E"/>
    <w:rsid w:val="00B42A59"/>
    <w:rsid w:val="00B4314C"/>
    <w:rsid w:val="00B43208"/>
    <w:rsid w:val="00B440E9"/>
    <w:rsid w:val="00B4435F"/>
    <w:rsid w:val="00B4457E"/>
    <w:rsid w:val="00B46658"/>
    <w:rsid w:val="00B50400"/>
    <w:rsid w:val="00B51104"/>
    <w:rsid w:val="00B51DF6"/>
    <w:rsid w:val="00B52A32"/>
    <w:rsid w:val="00B52AA2"/>
    <w:rsid w:val="00B5302C"/>
    <w:rsid w:val="00B5351D"/>
    <w:rsid w:val="00B54CA0"/>
    <w:rsid w:val="00B54F2B"/>
    <w:rsid w:val="00B55418"/>
    <w:rsid w:val="00B55691"/>
    <w:rsid w:val="00B55FF3"/>
    <w:rsid w:val="00B561D0"/>
    <w:rsid w:val="00B56E3B"/>
    <w:rsid w:val="00B602E0"/>
    <w:rsid w:val="00B60908"/>
    <w:rsid w:val="00B60EA8"/>
    <w:rsid w:val="00B61031"/>
    <w:rsid w:val="00B61239"/>
    <w:rsid w:val="00B61393"/>
    <w:rsid w:val="00B61B97"/>
    <w:rsid w:val="00B61DA5"/>
    <w:rsid w:val="00B6212A"/>
    <w:rsid w:val="00B62834"/>
    <w:rsid w:val="00B62B8E"/>
    <w:rsid w:val="00B62D50"/>
    <w:rsid w:val="00B62F76"/>
    <w:rsid w:val="00B634E0"/>
    <w:rsid w:val="00B63738"/>
    <w:rsid w:val="00B639D9"/>
    <w:rsid w:val="00B640FA"/>
    <w:rsid w:val="00B64212"/>
    <w:rsid w:val="00B649CA"/>
    <w:rsid w:val="00B65FD6"/>
    <w:rsid w:val="00B664D6"/>
    <w:rsid w:val="00B669D2"/>
    <w:rsid w:val="00B66BD7"/>
    <w:rsid w:val="00B66E32"/>
    <w:rsid w:val="00B67213"/>
    <w:rsid w:val="00B67624"/>
    <w:rsid w:val="00B676B6"/>
    <w:rsid w:val="00B7050B"/>
    <w:rsid w:val="00B70B46"/>
    <w:rsid w:val="00B70CC5"/>
    <w:rsid w:val="00B71C38"/>
    <w:rsid w:val="00B72032"/>
    <w:rsid w:val="00B727FA"/>
    <w:rsid w:val="00B73B46"/>
    <w:rsid w:val="00B74025"/>
    <w:rsid w:val="00B74326"/>
    <w:rsid w:val="00B745A4"/>
    <w:rsid w:val="00B748A5"/>
    <w:rsid w:val="00B748BF"/>
    <w:rsid w:val="00B750E3"/>
    <w:rsid w:val="00B75435"/>
    <w:rsid w:val="00B75CC9"/>
    <w:rsid w:val="00B76069"/>
    <w:rsid w:val="00B7613A"/>
    <w:rsid w:val="00B76223"/>
    <w:rsid w:val="00B76EDE"/>
    <w:rsid w:val="00B77AE3"/>
    <w:rsid w:val="00B77D97"/>
    <w:rsid w:val="00B802A2"/>
    <w:rsid w:val="00B80C31"/>
    <w:rsid w:val="00B80D28"/>
    <w:rsid w:val="00B819B2"/>
    <w:rsid w:val="00B8248B"/>
    <w:rsid w:val="00B8303E"/>
    <w:rsid w:val="00B833A6"/>
    <w:rsid w:val="00B84486"/>
    <w:rsid w:val="00B84976"/>
    <w:rsid w:val="00B84F95"/>
    <w:rsid w:val="00B85029"/>
    <w:rsid w:val="00B85121"/>
    <w:rsid w:val="00B85262"/>
    <w:rsid w:val="00B852FD"/>
    <w:rsid w:val="00B853B6"/>
    <w:rsid w:val="00B858D1"/>
    <w:rsid w:val="00B863E1"/>
    <w:rsid w:val="00B86567"/>
    <w:rsid w:val="00B86F0E"/>
    <w:rsid w:val="00B86FBD"/>
    <w:rsid w:val="00B8752C"/>
    <w:rsid w:val="00B8774C"/>
    <w:rsid w:val="00B8799C"/>
    <w:rsid w:val="00B87FDB"/>
    <w:rsid w:val="00B900AC"/>
    <w:rsid w:val="00B90BF1"/>
    <w:rsid w:val="00B90E7D"/>
    <w:rsid w:val="00B91096"/>
    <w:rsid w:val="00B91A09"/>
    <w:rsid w:val="00B91F44"/>
    <w:rsid w:val="00B922A7"/>
    <w:rsid w:val="00B927A6"/>
    <w:rsid w:val="00B92E92"/>
    <w:rsid w:val="00B92ECE"/>
    <w:rsid w:val="00B93041"/>
    <w:rsid w:val="00B93087"/>
    <w:rsid w:val="00B934A3"/>
    <w:rsid w:val="00B93ED7"/>
    <w:rsid w:val="00B9450E"/>
    <w:rsid w:val="00B952B1"/>
    <w:rsid w:val="00B956B0"/>
    <w:rsid w:val="00B95E80"/>
    <w:rsid w:val="00B969F5"/>
    <w:rsid w:val="00B97451"/>
    <w:rsid w:val="00B97570"/>
    <w:rsid w:val="00B97A6F"/>
    <w:rsid w:val="00B97DA7"/>
    <w:rsid w:val="00BA11E5"/>
    <w:rsid w:val="00BA1452"/>
    <w:rsid w:val="00BA1894"/>
    <w:rsid w:val="00BA1956"/>
    <w:rsid w:val="00BA1CDD"/>
    <w:rsid w:val="00BA2055"/>
    <w:rsid w:val="00BA2413"/>
    <w:rsid w:val="00BA2950"/>
    <w:rsid w:val="00BA2D80"/>
    <w:rsid w:val="00BA2DA7"/>
    <w:rsid w:val="00BA3114"/>
    <w:rsid w:val="00BA3742"/>
    <w:rsid w:val="00BA41E8"/>
    <w:rsid w:val="00BA4326"/>
    <w:rsid w:val="00BA4C54"/>
    <w:rsid w:val="00BA55CC"/>
    <w:rsid w:val="00BA7B60"/>
    <w:rsid w:val="00BA7CB6"/>
    <w:rsid w:val="00BB0860"/>
    <w:rsid w:val="00BB1B82"/>
    <w:rsid w:val="00BB26A5"/>
    <w:rsid w:val="00BB2E7A"/>
    <w:rsid w:val="00BB2F50"/>
    <w:rsid w:val="00BB3106"/>
    <w:rsid w:val="00BB4AA7"/>
    <w:rsid w:val="00BB4CDF"/>
    <w:rsid w:val="00BB5040"/>
    <w:rsid w:val="00BB5456"/>
    <w:rsid w:val="00BB5673"/>
    <w:rsid w:val="00BB5AB1"/>
    <w:rsid w:val="00BB603C"/>
    <w:rsid w:val="00BB6437"/>
    <w:rsid w:val="00BB71F7"/>
    <w:rsid w:val="00BB784B"/>
    <w:rsid w:val="00BB7B04"/>
    <w:rsid w:val="00BC087B"/>
    <w:rsid w:val="00BC0B93"/>
    <w:rsid w:val="00BC103C"/>
    <w:rsid w:val="00BC114F"/>
    <w:rsid w:val="00BC1A76"/>
    <w:rsid w:val="00BC203F"/>
    <w:rsid w:val="00BC28BC"/>
    <w:rsid w:val="00BC2CC0"/>
    <w:rsid w:val="00BC66C2"/>
    <w:rsid w:val="00BC70B8"/>
    <w:rsid w:val="00BC7930"/>
    <w:rsid w:val="00BD009F"/>
    <w:rsid w:val="00BD012B"/>
    <w:rsid w:val="00BD0AEC"/>
    <w:rsid w:val="00BD0EB9"/>
    <w:rsid w:val="00BD1176"/>
    <w:rsid w:val="00BD1723"/>
    <w:rsid w:val="00BD19D6"/>
    <w:rsid w:val="00BD1EAA"/>
    <w:rsid w:val="00BD23A9"/>
    <w:rsid w:val="00BD29A4"/>
    <w:rsid w:val="00BD33A1"/>
    <w:rsid w:val="00BD34E5"/>
    <w:rsid w:val="00BD3ECE"/>
    <w:rsid w:val="00BD4A0E"/>
    <w:rsid w:val="00BD4C0B"/>
    <w:rsid w:val="00BD4D3B"/>
    <w:rsid w:val="00BD5158"/>
    <w:rsid w:val="00BD572A"/>
    <w:rsid w:val="00BD5834"/>
    <w:rsid w:val="00BD5856"/>
    <w:rsid w:val="00BD6AA6"/>
    <w:rsid w:val="00BD6F3E"/>
    <w:rsid w:val="00BD79FB"/>
    <w:rsid w:val="00BD7F16"/>
    <w:rsid w:val="00BE0533"/>
    <w:rsid w:val="00BE05A6"/>
    <w:rsid w:val="00BE0B28"/>
    <w:rsid w:val="00BE0B3F"/>
    <w:rsid w:val="00BE0F69"/>
    <w:rsid w:val="00BE0FE4"/>
    <w:rsid w:val="00BE1105"/>
    <w:rsid w:val="00BE125D"/>
    <w:rsid w:val="00BE154A"/>
    <w:rsid w:val="00BE16B1"/>
    <w:rsid w:val="00BE2009"/>
    <w:rsid w:val="00BE2719"/>
    <w:rsid w:val="00BE278D"/>
    <w:rsid w:val="00BE3BFD"/>
    <w:rsid w:val="00BE4A68"/>
    <w:rsid w:val="00BE4BF0"/>
    <w:rsid w:val="00BE5151"/>
    <w:rsid w:val="00BE51D7"/>
    <w:rsid w:val="00BE5A7A"/>
    <w:rsid w:val="00BE71A9"/>
    <w:rsid w:val="00BE74C4"/>
    <w:rsid w:val="00BE7794"/>
    <w:rsid w:val="00BF0551"/>
    <w:rsid w:val="00BF05FD"/>
    <w:rsid w:val="00BF0BBC"/>
    <w:rsid w:val="00BF1273"/>
    <w:rsid w:val="00BF138A"/>
    <w:rsid w:val="00BF1BF3"/>
    <w:rsid w:val="00BF2A17"/>
    <w:rsid w:val="00BF2FB0"/>
    <w:rsid w:val="00BF3242"/>
    <w:rsid w:val="00BF3765"/>
    <w:rsid w:val="00BF3BD5"/>
    <w:rsid w:val="00BF3ED0"/>
    <w:rsid w:val="00BF4742"/>
    <w:rsid w:val="00BF4B4D"/>
    <w:rsid w:val="00BF4BBB"/>
    <w:rsid w:val="00BF54E3"/>
    <w:rsid w:val="00BF5684"/>
    <w:rsid w:val="00BF5E32"/>
    <w:rsid w:val="00BF65B6"/>
    <w:rsid w:val="00BF70E5"/>
    <w:rsid w:val="00C005B5"/>
    <w:rsid w:val="00C01590"/>
    <w:rsid w:val="00C01ED5"/>
    <w:rsid w:val="00C023D5"/>
    <w:rsid w:val="00C024F8"/>
    <w:rsid w:val="00C0264A"/>
    <w:rsid w:val="00C027D5"/>
    <w:rsid w:val="00C02B79"/>
    <w:rsid w:val="00C02C7E"/>
    <w:rsid w:val="00C03843"/>
    <w:rsid w:val="00C03EB0"/>
    <w:rsid w:val="00C04631"/>
    <w:rsid w:val="00C04BC5"/>
    <w:rsid w:val="00C059F6"/>
    <w:rsid w:val="00C05E24"/>
    <w:rsid w:val="00C06259"/>
    <w:rsid w:val="00C06A29"/>
    <w:rsid w:val="00C06C7B"/>
    <w:rsid w:val="00C06DA1"/>
    <w:rsid w:val="00C077BD"/>
    <w:rsid w:val="00C07931"/>
    <w:rsid w:val="00C07ADC"/>
    <w:rsid w:val="00C106EB"/>
    <w:rsid w:val="00C10931"/>
    <w:rsid w:val="00C109CB"/>
    <w:rsid w:val="00C10DAA"/>
    <w:rsid w:val="00C10EFA"/>
    <w:rsid w:val="00C11390"/>
    <w:rsid w:val="00C11C96"/>
    <w:rsid w:val="00C123FF"/>
    <w:rsid w:val="00C12477"/>
    <w:rsid w:val="00C125A6"/>
    <w:rsid w:val="00C139DF"/>
    <w:rsid w:val="00C13C88"/>
    <w:rsid w:val="00C1419A"/>
    <w:rsid w:val="00C1422D"/>
    <w:rsid w:val="00C14669"/>
    <w:rsid w:val="00C1504B"/>
    <w:rsid w:val="00C1575F"/>
    <w:rsid w:val="00C15B9C"/>
    <w:rsid w:val="00C15F1B"/>
    <w:rsid w:val="00C1609E"/>
    <w:rsid w:val="00C161AD"/>
    <w:rsid w:val="00C16297"/>
    <w:rsid w:val="00C16455"/>
    <w:rsid w:val="00C16459"/>
    <w:rsid w:val="00C169FB"/>
    <w:rsid w:val="00C16DF4"/>
    <w:rsid w:val="00C17595"/>
    <w:rsid w:val="00C202E3"/>
    <w:rsid w:val="00C206AD"/>
    <w:rsid w:val="00C206FD"/>
    <w:rsid w:val="00C2081E"/>
    <w:rsid w:val="00C215F9"/>
    <w:rsid w:val="00C21A37"/>
    <w:rsid w:val="00C21AC2"/>
    <w:rsid w:val="00C235AF"/>
    <w:rsid w:val="00C23999"/>
    <w:rsid w:val="00C23E32"/>
    <w:rsid w:val="00C241FC"/>
    <w:rsid w:val="00C2426C"/>
    <w:rsid w:val="00C25049"/>
    <w:rsid w:val="00C256FE"/>
    <w:rsid w:val="00C25B4E"/>
    <w:rsid w:val="00C25FE9"/>
    <w:rsid w:val="00C26430"/>
    <w:rsid w:val="00C26D68"/>
    <w:rsid w:val="00C2736D"/>
    <w:rsid w:val="00C306B6"/>
    <w:rsid w:val="00C30D41"/>
    <w:rsid w:val="00C31234"/>
    <w:rsid w:val="00C315DA"/>
    <w:rsid w:val="00C31D2F"/>
    <w:rsid w:val="00C32B50"/>
    <w:rsid w:val="00C3302D"/>
    <w:rsid w:val="00C3409D"/>
    <w:rsid w:val="00C3425E"/>
    <w:rsid w:val="00C3495D"/>
    <w:rsid w:val="00C349F8"/>
    <w:rsid w:val="00C34DE5"/>
    <w:rsid w:val="00C352DD"/>
    <w:rsid w:val="00C35A12"/>
    <w:rsid w:val="00C35DE3"/>
    <w:rsid w:val="00C35F32"/>
    <w:rsid w:val="00C3610A"/>
    <w:rsid w:val="00C363C4"/>
    <w:rsid w:val="00C366C3"/>
    <w:rsid w:val="00C368B6"/>
    <w:rsid w:val="00C3718A"/>
    <w:rsid w:val="00C37A07"/>
    <w:rsid w:val="00C37D84"/>
    <w:rsid w:val="00C402B0"/>
    <w:rsid w:val="00C40461"/>
    <w:rsid w:val="00C405AE"/>
    <w:rsid w:val="00C408BC"/>
    <w:rsid w:val="00C41EBD"/>
    <w:rsid w:val="00C42B35"/>
    <w:rsid w:val="00C42F48"/>
    <w:rsid w:val="00C431BC"/>
    <w:rsid w:val="00C43587"/>
    <w:rsid w:val="00C43D0F"/>
    <w:rsid w:val="00C43F82"/>
    <w:rsid w:val="00C44BC5"/>
    <w:rsid w:val="00C45265"/>
    <w:rsid w:val="00C45677"/>
    <w:rsid w:val="00C45709"/>
    <w:rsid w:val="00C46FB5"/>
    <w:rsid w:val="00C479E1"/>
    <w:rsid w:val="00C47E1B"/>
    <w:rsid w:val="00C47FEB"/>
    <w:rsid w:val="00C508B9"/>
    <w:rsid w:val="00C51BA8"/>
    <w:rsid w:val="00C51C11"/>
    <w:rsid w:val="00C521DA"/>
    <w:rsid w:val="00C52238"/>
    <w:rsid w:val="00C523D7"/>
    <w:rsid w:val="00C52A9F"/>
    <w:rsid w:val="00C52B38"/>
    <w:rsid w:val="00C52BE3"/>
    <w:rsid w:val="00C533E1"/>
    <w:rsid w:val="00C53453"/>
    <w:rsid w:val="00C538E6"/>
    <w:rsid w:val="00C53940"/>
    <w:rsid w:val="00C53C47"/>
    <w:rsid w:val="00C541FB"/>
    <w:rsid w:val="00C542AB"/>
    <w:rsid w:val="00C54500"/>
    <w:rsid w:val="00C55298"/>
    <w:rsid w:val="00C554F5"/>
    <w:rsid w:val="00C555B3"/>
    <w:rsid w:val="00C556E2"/>
    <w:rsid w:val="00C55796"/>
    <w:rsid w:val="00C558FF"/>
    <w:rsid w:val="00C55949"/>
    <w:rsid w:val="00C55B03"/>
    <w:rsid w:val="00C55C9B"/>
    <w:rsid w:val="00C5691B"/>
    <w:rsid w:val="00C5699D"/>
    <w:rsid w:val="00C56DD2"/>
    <w:rsid w:val="00C5713F"/>
    <w:rsid w:val="00C57F46"/>
    <w:rsid w:val="00C600C2"/>
    <w:rsid w:val="00C604F1"/>
    <w:rsid w:val="00C6062A"/>
    <w:rsid w:val="00C60C2D"/>
    <w:rsid w:val="00C60EFE"/>
    <w:rsid w:val="00C61FCF"/>
    <w:rsid w:val="00C6260A"/>
    <w:rsid w:val="00C627E4"/>
    <w:rsid w:val="00C62CEC"/>
    <w:rsid w:val="00C62E46"/>
    <w:rsid w:val="00C62E71"/>
    <w:rsid w:val="00C6373E"/>
    <w:rsid w:val="00C63BFA"/>
    <w:rsid w:val="00C63CA5"/>
    <w:rsid w:val="00C647BD"/>
    <w:rsid w:val="00C64878"/>
    <w:rsid w:val="00C651EC"/>
    <w:rsid w:val="00C65DE0"/>
    <w:rsid w:val="00C65F6C"/>
    <w:rsid w:val="00C66579"/>
    <w:rsid w:val="00C6665E"/>
    <w:rsid w:val="00C666D8"/>
    <w:rsid w:val="00C676BF"/>
    <w:rsid w:val="00C677CD"/>
    <w:rsid w:val="00C67B67"/>
    <w:rsid w:val="00C703BB"/>
    <w:rsid w:val="00C70A19"/>
    <w:rsid w:val="00C70C9A"/>
    <w:rsid w:val="00C70D1C"/>
    <w:rsid w:val="00C70D5D"/>
    <w:rsid w:val="00C70F3D"/>
    <w:rsid w:val="00C71902"/>
    <w:rsid w:val="00C7199E"/>
    <w:rsid w:val="00C71C87"/>
    <w:rsid w:val="00C71D4F"/>
    <w:rsid w:val="00C728CC"/>
    <w:rsid w:val="00C72CD8"/>
    <w:rsid w:val="00C72E96"/>
    <w:rsid w:val="00C74A80"/>
    <w:rsid w:val="00C74FEC"/>
    <w:rsid w:val="00C7504D"/>
    <w:rsid w:val="00C765E5"/>
    <w:rsid w:val="00C767EC"/>
    <w:rsid w:val="00C76ED4"/>
    <w:rsid w:val="00C8086C"/>
    <w:rsid w:val="00C80CE9"/>
    <w:rsid w:val="00C81319"/>
    <w:rsid w:val="00C81F69"/>
    <w:rsid w:val="00C82238"/>
    <w:rsid w:val="00C8229C"/>
    <w:rsid w:val="00C827AE"/>
    <w:rsid w:val="00C82BD1"/>
    <w:rsid w:val="00C8320E"/>
    <w:rsid w:val="00C834C9"/>
    <w:rsid w:val="00C83560"/>
    <w:rsid w:val="00C835F1"/>
    <w:rsid w:val="00C83D3B"/>
    <w:rsid w:val="00C84D17"/>
    <w:rsid w:val="00C8532D"/>
    <w:rsid w:val="00C858F4"/>
    <w:rsid w:val="00C859CD"/>
    <w:rsid w:val="00C86299"/>
    <w:rsid w:val="00C86335"/>
    <w:rsid w:val="00C866C7"/>
    <w:rsid w:val="00C873A5"/>
    <w:rsid w:val="00C87E75"/>
    <w:rsid w:val="00C90834"/>
    <w:rsid w:val="00C90E47"/>
    <w:rsid w:val="00C91125"/>
    <w:rsid w:val="00C912FD"/>
    <w:rsid w:val="00C91394"/>
    <w:rsid w:val="00C91F93"/>
    <w:rsid w:val="00C923C3"/>
    <w:rsid w:val="00C92721"/>
    <w:rsid w:val="00C92F59"/>
    <w:rsid w:val="00C93131"/>
    <w:rsid w:val="00C9367C"/>
    <w:rsid w:val="00C93763"/>
    <w:rsid w:val="00C93916"/>
    <w:rsid w:val="00C93C26"/>
    <w:rsid w:val="00C93EB1"/>
    <w:rsid w:val="00C9421A"/>
    <w:rsid w:val="00C94BC2"/>
    <w:rsid w:val="00C95CBD"/>
    <w:rsid w:val="00C963D2"/>
    <w:rsid w:val="00C96463"/>
    <w:rsid w:val="00C96486"/>
    <w:rsid w:val="00C967F4"/>
    <w:rsid w:val="00C96B8F"/>
    <w:rsid w:val="00C97399"/>
    <w:rsid w:val="00C9748D"/>
    <w:rsid w:val="00C9751E"/>
    <w:rsid w:val="00C97B50"/>
    <w:rsid w:val="00C97C23"/>
    <w:rsid w:val="00CA0383"/>
    <w:rsid w:val="00CA0DE6"/>
    <w:rsid w:val="00CA0EC3"/>
    <w:rsid w:val="00CA1D4B"/>
    <w:rsid w:val="00CA257C"/>
    <w:rsid w:val="00CA2EB0"/>
    <w:rsid w:val="00CA31C8"/>
    <w:rsid w:val="00CA31D6"/>
    <w:rsid w:val="00CA3327"/>
    <w:rsid w:val="00CA339C"/>
    <w:rsid w:val="00CA34E5"/>
    <w:rsid w:val="00CA3C37"/>
    <w:rsid w:val="00CA4178"/>
    <w:rsid w:val="00CA420D"/>
    <w:rsid w:val="00CA5B03"/>
    <w:rsid w:val="00CA5F49"/>
    <w:rsid w:val="00CA6033"/>
    <w:rsid w:val="00CA63E4"/>
    <w:rsid w:val="00CA75A4"/>
    <w:rsid w:val="00CA799D"/>
    <w:rsid w:val="00CA7C4F"/>
    <w:rsid w:val="00CA7D5F"/>
    <w:rsid w:val="00CB030F"/>
    <w:rsid w:val="00CB0925"/>
    <w:rsid w:val="00CB0EFA"/>
    <w:rsid w:val="00CB11AD"/>
    <w:rsid w:val="00CB1485"/>
    <w:rsid w:val="00CB1AC9"/>
    <w:rsid w:val="00CB20F0"/>
    <w:rsid w:val="00CB2325"/>
    <w:rsid w:val="00CB24E9"/>
    <w:rsid w:val="00CB2987"/>
    <w:rsid w:val="00CB2C9A"/>
    <w:rsid w:val="00CB2EE0"/>
    <w:rsid w:val="00CB309B"/>
    <w:rsid w:val="00CB353B"/>
    <w:rsid w:val="00CB3EC2"/>
    <w:rsid w:val="00CB4A69"/>
    <w:rsid w:val="00CB4F08"/>
    <w:rsid w:val="00CB4FD4"/>
    <w:rsid w:val="00CB5697"/>
    <w:rsid w:val="00CB69F8"/>
    <w:rsid w:val="00CB7433"/>
    <w:rsid w:val="00CB7491"/>
    <w:rsid w:val="00CB7FD2"/>
    <w:rsid w:val="00CC03F9"/>
    <w:rsid w:val="00CC0429"/>
    <w:rsid w:val="00CC0E8B"/>
    <w:rsid w:val="00CC169A"/>
    <w:rsid w:val="00CC2685"/>
    <w:rsid w:val="00CC296A"/>
    <w:rsid w:val="00CC2B56"/>
    <w:rsid w:val="00CC2D12"/>
    <w:rsid w:val="00CC340F"/>
    <w:rsid w:val="00CC354B"/>
    <w:rsid w:val="00CC357C"/>
    <w:rsid w:val="00CC398B"/>
    <w:rsid w:val="00CC3EAE"/>
    <w:rsid w:val="00CC41EB"/>
    <w:rsid w:val="00CC427B"/>
    <w:rsid w:val="00CC461C"/>
    <w:rsid w:val="00CC4A20"/>
    <w:rsid w:val="00CC4BD8"/>
    <w:rsid w:val="00CC5360"/>
    <w:rsid w:val="00CC5674"/>
    <w:rsid w:val="00CC5FF1"/>
    <w:rsid w:val="00CC60A7"/>
    <w:rsid w:val="00CC63F1"/>
    <w:rsid w:val="00CC656A"/>
    <w:rsid w:val="00CC66C7"/>
    <w:rsid w:val="00CC6AC7"/>
    <w:rsid w:val="00CC7629"/>
    <w:rsid w:val="00CC79E6"/>
    <w:rsid w:val="00CC7CE2"/>
    <w:rsid w:val="00CD0278"/>
    <w:rsid w:val="00CD0671"/>
    <w:rsid w:val="00CD0748"/>
    <w:rsid w:val="00CD0B82"/>
    <w:rsid w:val="00CD0C59"/>
    <w:rsid w:val="00CD1266"/>
    <w:rsid w:val="00CD13CE"/>
    <w:rsid w:val="00CD1B61"/>
    <w:rsid w:val="00CD2141"/>
    <w:rsid w:val="00CD21C6"/>
    <w:rsid w:val="00CD225F"/>
    <w:rsid w:val="00CD2E63"/>
    <w:rsid w:val="00CD30F8"/>
    <w:rsid w:val="00CD3639"/>
    <w:rsid w:val="00CD3AF2"/>
    <w:rsid w:val="00CD3F61"/>
    <w:rsid w:val="00CD4104"/>
    <w:rsid w:val="00CD4A9E"/>
    <w:rsid w:val="00CD4E37"/>
    <w:rsid w:val="00CD5353"/>
    <w:rsid w:val="00CD5A37"/>
    <w:rsid w:val="00CD5BDD"/>
    <w:rsid w:val="00CD63D5"/>
    <w:rsid w:val="00CD68E5"/>
    <w:rsid w:val="00CD76D9"/>
    <w:rsid w:val="00CD7AC2"/>
    <w:rsid w:val="00CE04E6"/>
    <w:rsid w:val="00CE0504"/>
    <w:rsid w:val="00CE0953"/>
    <w:rsid w:val="00CE0ADF"/>
    <w:rsid w:val="00CE0AE3"/>
    <w:rsid w:val="00CE0C0B"/>
    <w:rsid w:val="00CE0CFC"/>
    <w:rsid w:val="00CE0E20"/>
    <w:rsid w:val="00CE12A0"/>
    <w:rsid w:val="00CE1AA0"/>
    <w:rsid w:val="00CE23F6"/>
    <w:rsid w:val="00CE2573"/>
    <w:rsid w:val="00CE2949"/>
    <w:rsid w:val="00CE2C0D"/>
    <w:rsid w:val="00CE2C5E"/>
    <w:rsid w:val="00CE2C61"/>
    <w:rsid w:val="00CE2DBC"/>
    <w:rsid w:val="00CE3C2D"/>
    <w:rsid w:val="00CE4309"/>
    <w:rsid w:val="00CE44AA"/>
    <w:rsid w:val="00CE4C5E"/>
    <w:rsid w:val="00CE519D"/>
    <w:rsid w:val="00CE57BC"/>
    <w:rsid w:val="00CE6D3D"/>
    <w:rsid w:val="00CE6FE0"/>
    <w:rsid w:val="00CE712A"/>
    <w:rsid w:val="00CE728C"/>
    <w:rsid w:val="00CE78F8"/>
    <w:rsid w:val="00CE79F0"/>
    <w:rsid w:val="00CE7AB9"/>
    <w:rsid w:val="00CF0E40"/>
    <w:rsid w:val="00CF16F2"/>
    <w:rsid w:val="00CF17DE"/>
    <w:rsid w:val="00CF1DA3"/>
    <w:rsid w:val="00CF29F5"/>
    <w:rsid w:val="00CF300E"/>
    <w:rsid w:val="00CF3EBB"/>
    <w:rsid w:val="00CF3ED2"/>
    <w:rsid w:val="00CF5AEB"/>
    <w:rsid w:val="00CF5F5E"/>
    <w:rsid w:val="00CF7244"/>
    <w:rsid w:val="00CF7581"/>
    <w:rsid w:val="00CF77C9"/>
    <w:rsid w:val="00CF7BAB"/>
    <w:rsid w:val="00CF7BB2"/>
    <w:rsid w:val="00CF7BC3"/>
    <w:rsid w:val="00D00451"/>
    <w:rsid w:val="00D00557"/>
    <w:rsid w:val="00D00981"/>
    <w:rsid w:val="00D00C27"/>
    <w:rsid w:val="00D00DB7"/>
    <w:rsid w:val="00D0114B"/>
    <w:rsid w:val="00D016B2"/>
    <w:rsid w:val="00D01975"/>
    <w:rsid w:val="00D01D03"/>
    <w:rsid w:val="00D020ED"/>
    <w:rsid w:val="00D0307E"/>
    <w:rsid w:val="00D038FB"/>
    <w:rsid w:val="00D04149"/>
    <w:rsid w:val="00D042EA"/>
    <w:rsid w:val="00D04506"/>
    <w:rsid w:val="00D04CF7"/>
    <w:rsid w:val="00D04D4A"/>
    <w:rsid w:val="00D04F2E"/>
    <w:rsid w:val="00D0548A"/>
    <w:rsid w:val="00D054DE"/>
    <w:rsid w:val="00D06139"/>
    <w:rsid w:val="00D063C2"/>
    <w:rsid w:val="00D063E8"/>
    <w:rsid w:val="00D06CFB"/>
    <w:rsid w:val="00D071BA"/>
    <w:rsid w:val="00D07813"/>
    <w:rsid w:val="00D07829"/>
    <w:rsid w:val="00D07EE6"/>
    <w:rsid w:val="00D11442"/>
    <w:rsid w:val="00D1148F"/>
    <w:rsid w:val="00D11505"/>
    <w:rsid w:val="00D11CC3"/>
    <w:rsid w:val="00D12863"/>
    <w:rsid w:val="00D12F20"/>
    <w:rsid w:val="00D12FCB"/>
    <w:rsid w:val="00D1345B"/>
    <w:rsid w:val="00D1351F"/>
    <w:rsid w:val="00D13F6F"/>
    <w:rsid w:val="00D14DC7"/>
    <w:rsid w:val="00D15682"/>
    <w:rsid w:val="00D15ED7"/>
    <w:rsid w:val="00D16460"/>
    <w:rsid w:val="00D166A1"/>
    <w:rsid w:val="00D1773F"/>
    <w:rsid w:val="00D17E55"/>
    <w:rsid w:val="00D200D6"/>
    <w:rsid w:val="00D201C7"/>
    <w:rsid w:val="00D20500"/>
    <w:rsid w:val="00D20643"/>
    <w:rsid w:val="00D216B4"/>
    <w:rsid w:val="00D21E47"/>
    <w:rsid w:val="00D2280E"/>
    <w:rsid w:val="00D2298E"/>
    <w:rsid w:val="00D23C83"/>
    <w:rsid w:val="00D2492F"/>
    <w:rsid w:val="00D24C4E"/>
    <w:rsid w:val="00D24D6C"/>
    <w:rsid w:val="00D251E3"/>
    <w:rsid w:val="00D25370"/>
    <w:rsid w:val="00D26757"/>
    <w:rsid w:val="00D26EBA"/>
    <w:rsid w:val="00D27613"/>
    <w:rsid w:val="00D276F0"/>
    <w:rsid w:val="00D27933"/>
    <w:rsid w:val="00D27A50"/>
    <w:rsid w:val="00D31052"/>
    <w:rsid w:val="00D314BF"/>
    <w:rsid w:val="00D31FB8"/>
    <w:rsid w:val="00D328A4"/>
    <w:rsid w:val="00D33B04"/>
    <w:rsid w:val="00D33B05"/>
    <w:rsid w:val="00D34399"/>
    <w:rsid w:val="00D348B4"/>
    <w:rsid w:val="00D34985"/>
    <w:rsid w:val="00D35597"/>
    <w:rsid w:val="00D3603F"/>
    <w:rsid w:val="00D36885"/>
    <w:rsid w:val="00D368CE"/>
    <w:rsid w:val="00D36AF2"/>
    <w:rsid w:val="00D36D8A"/>
    <w:rsid w:val="00D36F48"/>
    <w:rsid w:val="00D3747C"/>
    <w:rsid w:val="00D37A82"/>
    <w:rsid w:val="00D4038B"/>
    <w:rsid w:val="00D40536"/>
    <w:rsid w:val="00D40EE9"/>
    <w:rsid w:val="00D41298"/>
    <w:rsid w:val="00D41486"/>
    <w:rsid w:val="00D41B3B"/>
    <w:rsid w:val="00D41DAE"/>
    <w:rsid w:val="00D4262B"/>
    <w:rsid w:val="00D42CA7"/>
    <w:rsid w:val="00D42F00"/>
    <w:rsid w:val="00D4309F"/>
    <w:rsid w:val="00D4354E"/>
    <w:rsid w:val="00D43638"/>
    <w:rsid w:val="00D43955"/>
    <w:rsid w:val="00D43C91"/>
    <w:rsid w:val="00D43D3C"/>
    <w:rsid w:val="00D446A0"/>
    <w:rsid w:val="00D448D6"/>
    <w:rsid w:val="00D4583B"/>
    <w:rsid w:val="00D45A11"/>
    <w:rsid w:val="00D470AD"/>
    <w:rsid w:val="00D47252"/>
    <w:rsid w:val="00D472CC"/>
    <w:rsid w:val="00D475F6"/>
    <w:rsid w:val="00D47C4F"/>
    <w:rsid w:val="00D47DF0"/>
    <w:rsid w:val="00D47E2D"/>
    <w:rsid w:val="00D5146A"/>
    <w:rsid w:val="00D5148B"/>
    <w:rsid w:val="00D519F9"/>
    <w:rsid w:val="00D51FB4"/>
    <w:rsid w:val="00D52621"/>
    <w:rsid w:val="00D52B1C"/>
    <w:rsid w:val="00D53F44"/>
    <w:rsid w:val="00D53F46"/>
    <w:rsid w:val="00D5431B"/>
    <w:rsid w:val="00D554C0"/>
    <w:rsid w:val="00D5596E"/>
    <w:rsid w:val="00D5599A"/>
    <w:rsid w:val="00D55A2F"/>
    <w:rsid w:val="00D55F41"/>
    <w:rsid w:val="00D5601F"/>
    <w:rsid w:val="00D562A1"/>
    <w:rsid w:val="00D56B04"/>
    <w:rsid w:val="00D56F30"/>
    <w:rsid w:val="00D57045"/>
    <w:rsid w:val="00D5713F"/>
    <w:rsid w:val="00D5718B"/>
    <w:rsid w:val="00D57207"/>
    <w:rsid w:val="00D576B0"/>
    <w:rsid w:val="00D57B0F"/>
    <w:rsid w:val="00D57DDB"/>
    <w:rsid w:val="00D602E3"/>
    <w:rsid w:val="00D6062E"/>
    <w:rsid w:val="00D60988"/>
    <w:rsid w:val="00D60C62"/>
    <w:rsid w:val="00D60D33"/>
    <w:rsid w:val="00D611EC"/>
    <w:rsid w:val="00D62444"/>
    <w:rsid w:val="00D6257C"/>
    <w:rsid w:val="00D6273A"/>
    <w:rsid w:val="00D62874"/>
    <w:rsid w:val="00D62F8E"/>
    <w:rsid w:val="00D63156"/>
    <w:rsid w:val="00D63F20"/>
    <w:rsid w:val="00D64488"/>
    <w:rsid w:val="00D64BD2"/>
    <w:rsid w:val="00D64E85"/>
    <w:rsid w:val="00D65012"/>
    <w:rsid w:val="00D65128"/>
    <w:rsid w:val="00D657DA"/>
    <w:rsid w:val="00D6585F"/>
    <w:rsid w:val="00D6590F"/>
    <w:rsid w:val="00D659F4"/>
    <w:rsid w:val="00D661A9"/>
    <w:rsid w:val="00D66904"/>
    <w:rsid w:val="00D66D5A"/>
    <w:rsid w:val="00D66EFF"/>
    <w:rsid w:val="00D66F84"/>
    <w:rsid w:val="00D6745A"/>
    <w:rsid w:val="00D676E1"/>
    <w:rsid w:val="00D679C0"/>
    <w:rsid w:val="00D67CA8"/>
    <w:rsid w:val="00D703EC"/>
    <w:rsid w:val="00D7116E"/>
    <w:rsid w:val="00D712CF"/>
    <w:rsid w:val="00D7238D"/>
    <w:rsid w:val="00D72684"/>
    <w:rsid w:val="00D728A5"/>
    <w:rsid w:val="00D72F77"/>
    <w:rsid w:val="00D7314B"/>
    <w:rsid w:val="00D734A2"/>
    <w:rsid w:val="00D73919"/>
    <w:rsid w:val="00D73C1E"/>
    <w:rsid w:val="00D74059"/>
    <w:rsid w:val="00D743C3"/>
    <w:rsid w:val="00D746CA"/>
    <w:rsid w:val="00D74743"/>
    <w:rsid w:val="00D74EF1"/>
    <w:rsid w:val="00D74F39"/>
    <w:rsid w:val="00D7510C"/>
    <w:rsid w:val="00D76006"/>
    <w:rsid w:val="00D762C2"/>
    <w:rsid w:val="00D76673"/>
    <w:rsid w:val="00D769DC"/>
    <w:rsid w:val="00D76F9F"/>
    <w:rsid w:val="00D77225"/>
    <w:rsid w:val="00D777C0"/>
    <w:rsid w:val="00D778EA"/>
    <w:rsid w:val="00D77C55"/>
    <w:rsid w:val="00D77ECF"/>
    <w:rsid w:val="00D8096D"/>
    <w:rsid w:val="00D8133E"/>
    <w:rsid w:val="00D81D65"/>
    <w:rsid w:val="00D81D98"/>
    <w:rsid w:val="00D82699"/>
    <w:rsid w:val="00D82713"/>
    <w:rsid w:val="00D82C16"/>
    <w:rsid w:val="00D82EE4"/>
    <w:rsid w:val="00D82F55"/>
    <w:rsid w:val="00D83B95"/>
    <w:rsid w:val="00D83C2A"/>
    <w:rsid w:val="00D83E02"/>
    <w:rsid w:val="00D83E69"/>
    <w:rsid w:val="00D83EDD"/>
    <w:rsid w:val="00D84114"/>
    <w:rsid w:val="00D84511"/>
    <w:rsid w:val="00D84847"/>
    <w:rsid w:val="00D849D1"/>
    <w:rsid w:val="00D84E0E"/>
    <w:rsid w:val="00D85613"/>
    <w:rsid w:val="00D85960"/>
    <w:rsid w:val="00D8598A"/>
    <w:rsid w:val="00D87910"/>
    <w:rsid w:val="00D87D00"/>
    <w:rsid w:val="00D90510"/>
    <w:rsid w:val="00D9057B"/>
    <w:rsid w:val="00D90804"/>
    <w:rsid w:val="00D910B9"/>
    <w:rsid w:val="00D91168"/>
    <w:rsid w:val="00D91E7B"/>
    <w:rsid w:val="00D928F2"/>
    <w:rsid w:val="00D928FC"/>
    <w:rsid w:val="00D92954"/>
    <w:rsid w:val="00D92F8F"/>
    <w:rsid w:val="00D938C6"/>
    <w:rsid w:val="00D93A7A"/>
    <w:rsid w:val="00D942A5"/>
    <w:rsid w:val="00D943B3"/>
    <w:rsid w:val="00D94997"/>
    <w:rsid w:val="00D951D1"/>
    <w:rsid w:val="00D95BCD"/>
    <w:rsid w:val="00D96977"/>
    <w:rsid w:val="00D96BA5"/>
    <w:rsid w:val="00D97B55"/>
    <w:rsid w:val="00D97B80"/>
    <w:rsid w:val="00DA0371"/>
    <w:rsid w:val="00DA0396"/>
    <w:rsid w:val="00DA07FC"/>
    <w:rsid w:val="00DA0F15"/>
    <w:rsid w:val="00DA12D0"/>
    <w:rsid w:val="00DA1562"/>
    <w:rsid w:val="00DA2320"/>
    <w:rsid w:val="00DA29CA"/>
    <w:rsid w:val="00DA2B3E"/>
    <w:rsid w:val="00DA2C0A"/>
    <w:rsid w:val="00DA328C"/>
    <w:rsid w:val="00DA3B0B"/>
    <w:rsid w:val="00DA3F79"/>
    <w:rsid w:val="00DA4560"/>
    <w:rsid w:val="00DA48C7"/>
    <w:rsid w:val="00DA4947"/>
    <w:rsid w:val="00DA4B1E"/>
    <w:rsid w:val="00DA5C75"/>
    <w:rsid w:val="00DA67B4"/>
    <w:rsid w:val="00DA6C48"/>
    <w:rsid w:val="00DA7733"/>
    <w:rsid w:val="00DB0DBC"/>
    <w:rsid w:val="00DB11AF"/>
    <w:rsid w:val="00DB15FF"/>
    <w:rsid w:val="00DB1959"/>
    <w:rsid w:val="00DB224D"/>
    <w:rsid w:val="00DB264B"/>
    <w:rsid w:val="00DB269D"/>
    <w:rsid w:val="00DB30EC"/>
    <w:rsid w:val="00DB3DA6"/>
    <w:rsid w:val="00DB3E71"/>
    <w:rsid w:val="00DB3F54"/>
    <w:rsid w:val="00DB40FC"/>
    <w:rsid w:val="00DB4636"/>
    <w:rsid w:val="00DB4A84"/>
    <w:rsid w:val="00DB4F4D"/>
    <w:rsid w:val="00DB51CC"/>
    <w:rsid w:val="00DB59C6"/>
    <w:rsid w:val="00DB6464"/>
    <w:rsid w:val="00DB64DD"/>
    <w:rsid w:val="00DB6B49"/>
    <w:rsid w:val="00DB70C0"/>
    <w:rsid w:val="00DB7483"/>
    <w:rsid w:val="00DC040B"/>
    <w:rsid w:val="00DC044E"/>
    <w:rsid w:val="00DC07CD"/>
    <w:rsid w:val="00DC0E6E"/>
    <w:rsid w:val="00DC0FA3"/>
    <w:rsid w:val="00DC2117"/>
    <w:rsid w:val="00DC23D3"/>
    <w:rsid w:val="00DC2824"/>
    <w:rsid w:val="00DC297C"/>
    <w:rsid w:val="00DC3F9E"/>
    <w:rsid w:val="00DC404D"/>
    <w:rsid w:val="00DC41C5"/>
    <w:rsid w:val="00DC4B49"/>
    <w:rsid w:val="00DC4BFF"/>
    <w:rsid w:val="00DC5DEE"/>
    <w:rsid w:val="00DC5FF3"/>
    <w:rsid w:val="00DC6224"/>
    <w:rsid w:val="00DC6299"/>
    <w:rsid w:val="00DC6596"/>
    <w:rsid w:val="00DC682D"/>
    <w:rsid w:val="00DC6F83"/>
    <w:rsid w:val="00DC7672"/>
    <w:rsid w:val="00DC7753"/>
    <w:rsid w:val="00DC7DB0"/>
    <w:rsid w:val="00DD026F"/>
    <w:rsid w:val="00DD096E"/>
    <w:rsid w:val="00DD0D39"/>
    <w:rsid w:val="00DD1848"/>
    <w:rsid w:val="00DD1C3E"/>
    <w:rsid w:val="00DD21F7"/>
    <w:rsid w:val="00DD24B6"/>
    <w:rsid w:val="00DD2621"/>
    <w:rsid w:val="00DD2E9B"/>
    <w:rsid w:val="00DD308B"/>
    <w:rsid w:val="00DD4058"/>
    <w:rsid w:val="00DD41F3"/>
    <w:rsid w:val="00DD508C"/>
    <w:rsid w:val="00DD5E06"/>
    <w:rsid w:val="00DD5FEB"/>
    <w:rsid w:val="00DD64C7"/>
    <w:rsid w:val="00DD66C3"/>
    <w:rsid w:val="00DD6805"/>
    <w:rsid w:val="00DD6D37"/>
    <w:rsid w:val="00DD7028"/>
    <w:rsid w:val="00DD71F5"/>
    <w:rsid w:val="00DD720B"/>
    <w:rsid w:val="00DD7245"/>
    <w:rsid w:val="00DD730B"/>
    <w:rsid w:val="00DD73D2"/>
    <w:rsid w:val="00DD77B8"/>
    <w:rsid w:val="00DD79E5"/>
    <w:rsid w:val="00DE01C5"/>
    <w:rsid w:val="00DE03E7"/>
    <w:rsid w:val="00DE0417"/>
    <w:rsid w:val="00DE0453"/>
    <w:rsid w:val="00DE06F3"/>
    <w:rsid w:val="00DE09AA"/>
    <w:rsid w:val="00DE0C62"/>
    <w:rsid w:val="00DE0F40"/>
    <w:rsid w:val="00DE12B7"/>
    <w:rsid w:val="00DE1391"/>
    <w:rsid w:val="00DE1957"/>
    <w:rsid w:val="00DE1C6E"/>
    <w:rsid w:val="00DE20E8"/>
    <w:rsid w:val="00DE22DD"/>
    <w:rsid w:val="00DE24CA"/>
    <w:rsid w:val="00DE356B"/>
    <w:rsid w:val="00DE3574"/>
    <w:rsid w:val="00DE3979"/>
    <w:rsid w:val="00DE39CA"/>
    <w:rsid w:val="00DE3CD8"/>
    <w:rsid w:val="00DE42E8"/>
    <w:rsid w:val="00DE458D"/>
    <w:rsid w:val="00DE539E"/>
    <w:rsid w:val="00DE5543"/>
    <w:rsid w:val="00DE5957"/>
    <w:rsid w:val="00DE5DF9"/>
    <w:rsid w:val="00DE5E4B"/>
    <w:rsid w:val="00DE5F4A"/>
    <w:rsid w:val="00DE6243"/>
    <w:rsid w:val="00DE631A"/>
    <w:rsid w:val="00DE6966"/>
    <w:rsid w:val="00DE6B64"/>
    <w:rsid w:val="00DE71B0"/>
    <w:rsid w:val="00DE721B"/>
    <w:rsid w:val="00DE7F65"/>
    <w:rsid w:val="00DE7FB3"/>
    <w:rsid w:val="00DF0049"/>
    <w:rsid w:val="00DF039E"/>
    <w:rsid w:val="00DF0BC7"/>
    <w:rsid w:val="00DF0C25"/>
    <w:rsid w:val="00DF0CC0"/>
    <w:rsid w:val="00DF171C"/>
    <w:rsid w:val="00DF1FF9"/>
    <w:rsid w:val="00DF2374"/>
    <w:rsid w:val="00DF254E"/>
    <w:rsid w:val="00DF2D70"/>
    <w:rsid w:val="00DF3F67"/>
    <w:rsid w:val="00DF4503"/>
    <w:rsid w:val="00DF4B6E"/>
    <w:rsid w:val="00DF4EF4"/>
    <w:rsid w:val="00DF58DA"/>
    <w:rsid w:val="00DF591A"/>
    <w:rsid w:val="00DF5A4E"/>
    <w:rsid w:val="00DF5BCA"/>
    <w:rsid w:val="00DF5D85"/>
    <w:rsid w:val="00DF5E17"/>
    <w:rsid w:val="00DF6254"/>
    <w:rsid w:val="00DF6814"/>
    <w:rsid w:val="00DF6CE4"/>
    <w:rsid w:val="00DF7833"/>
    <w:rsid w:val="00DF79E6"/>
    <w:rsid w:val="00DF7C99"/>
    <w:rsid w:val="00DF7FA3"/>
    <w:rsid w:val="00E006D1"/>
    <w:rsid w:val="00E00DCE"/>
    <w:rsid w:val="00E011B5"/>
    <w:rsid w:val="00E021DE"/>
    <w:rsid w:val="00E0232A"/>
    <w:rsid w:val="00E028E4"/>
    <w:rsid w:val="00E02A73"/>
    <w:rsid w:val="00E02B3A"/>
    <w:rsid w:val="00E02E49"/>
    <w:rsid w:val="00E03B14"/>
    <w:rsid w:val="00E04554"/>
    <w:rsid w:val="00E0495A"/>
    <w:rsid w:val="00E04B1B"/>
    <w:rsid w:val="00E04F6F"/>
    <w:rsid w:val="00E04FA3"/>
    <w:rsid w:val="00E05525"/>
    <w:rsid w:val="00E0578C"/>
    <w:rsid w:val="00E05E2A"/>
    <w:rsid w:val="00E05FEE"/>
    <w:rsid w:val="00E06339"/>
    <w:rsid w:val="00E06438"/>
    <w:rsid w:val="00E06F5E"/>
    <w:rsid w:val="00E06F71"/>
    <w:rsid w:val="00E07390"/>
    <w:rsid w:val="00E07533"/>
    <w:rsid w:val="00E076F1"/>
    <w:rsid w:val="00E07ADD"/>
    <w:rsid w:val="00E07F60"/>
    <w:rsid w:val="00E10287"/>
    <w:rsid w:val="00E10842"/>
    <w:rsid w:val="00E108EB"/>
    <w:rsid w:val="00E11A05"/>
    <w:rsid w:val="00E11F5C"/>
    <w:rsid w:val="00E1221C"/>
    <w:rsid w:val="00E12A7A"/>
    <w:rsid w:val="00E12DE0"/>
    <w:rsid w:val="00E136D3"/>
    <w:rsid w:val="00E137ED"/>
    <w:rsid w:val="00E13AFC"/>
    <w:rsid w:val="00E13D9E"/>
    <w:rsid w:val="00E14361"/>
    <w:rsid w:val="00E15756"/>
    <w:rsid w:val="00E15DDF"/>
    <w:rsid w:val="00E16AF3"/>
    <w:rsid w:val="00E16F94"/>
    <w:rsid w:val="00E1753B"/>
    <w:rsid w:val="00E17D1E"/>
    <w:rsid w:val="00E17FEB"/>
    <w:rsid w:val="00E206DE"/>
    <w:rsid w:val="00E213B1"/>
    <w:rsid w:val="00E21518"/>
    <w:rsid w:val="00E21756"/>
    <w:rsid w:val="00E2187B"/>
    <w:rsid w:val="00E218F1"/>
    <w:rsid w:val="00E21A27"/>
    <w:rsid w:val="00E22912"/>
    <w:rsid w:val="00E23B0E"/>
    <w:rsid w:val="00E2442A"/>
    <w:rsid w:val="00E24B98"/>
    <w:rsid w:val="00E24EE0"/>
    <w:rsid w:val="00E25A22"/>
    <w:rsid w:val="00E25F6C"/>
    <w:rsid w:val="00E26603"/>
    <w:rsid w:val="00E26B05"/>
    <w:rsid w:val="00E26B95"/>
    <w:rsid w:val="00E26BE8"/>
    <w:rsid w:val="00E275AD"/>
    <w:rsid w:val="00E278AD"/>
    <w:rsid w:val="00E310C7"/>
    <w:rsid w:val="00E311F2"/>
    <w:rsid w:val="00E32406"/>
    <w:rsid w:val="00E335A0"/>
    <w:rsid w:val="00E33619"/>
    <w:rsid w:val="00E33707"/>
    <w:rsid w:val="00E34EC4"/>
    <w:rsid w:val="00E3506E"/>
    <w:rsid w:val="00E3507D"/>
    <w:rsid w:val="00E350E6"/>
    <w:rsid w:val="00E3526F"/>
    <w:rsid w:val="00E35DB3"/>
    <w:rsid w:val="00E360D7"/>
    <w:rsid w:val="00E365DE"/>
    <w:rsid w:val="00E36D1D"/>
    <w:rsid w:val="00E36ECB"/>
    <w:rsid w:val="00E374F2"/>
    <w:rsid w:val="00E3792C"/>
    <w:rsid w:val="00E4051C"/>
    <w:rsid w:val="00E406BD"/>
    <w:rsid w:val="00E408C2"/>
    <w:rsid w:val="00E4108F"/>
    <w:rsid w:val="00E41C3D"/>
    <w:rsid w:val="00E42054"/>
    <w:rsid w:val="00E4212C"/>
    <w:rsid w:val="00E424F1"/>
    <w:rsid w:val="00E4294D"/>
    <w:rsid w:val="00E42C19"/>
    <w:rsid w:val="00E430F9"/>
    <w:rsid w:val="00E43685"/>
    <w:rsid w:val="00E43865"/>
    <w:rsid w:val="00E43A25"/>
    <w:rsid w:val="00E43C84"/>
    <w:rsid w:val="00E44158"/>
    <w:rsid w:val="00E44260"/>
    <w:rsid w:val="00E44BC2"/>
    <w:rsid w:val="00E44D70"/>
    <w:rsid w:val="00E44E19"/>
    <w:rsid w:val="00E451AF"/>
    <w:rsid w:val="00E45348"/>
    <w:rsid w:val="00E45A6A"/>
    <w:rsid w:val="00E45A9E"/>
    <w:rsid w:val="00E46233"/>
    <w:rsid w:val="00E464B6"/>
    <w:rsid w:val="00E466CC"/>
    <w:rsid w:val="00E4672D"/>
    <w:rsid w:val="00E46C8B"/>
    <w:rsid w:val="00E47068"/>
    <w:rsid w:val="00E47504"/>
    <w:rsid w:val="00E475B1"/>
    <w:rsid w:val="00E5006A"/>
    <w:rsid w:val="00E5036F"/>
    <w:rsid w:val="00E506A2"/>
    <w:rsid w:val="00E50955"/>
    <w:rsid w:val="00E50A37"/>
    <w:rsid w:val="00E50BA1"/>
    <w:rsid w:val="00E51327"/>
    <w:rsid w:val="00E51CE5"/>
    <w:rsid w:val="00E51E24"/>
    <w:rsid w:val="00E530B6"/>
    <w:rsid w:val="00E534F7"/>
    <w:rsid w:val="00E53AD5"/>
    <w:rsid w:val="00E53CAA"/>
    <w:rsid w:val="00E53FA9"/>
    <w:rsid w:val="00E53FE0"/>
    <w:rsid w:val="00E5408C"/>
    <w:rsid w:val="00E5417D"/>
    <w:rsid w:val="00E54461"/>
    <w:rsid w:val="00E5506E"/>
    <w:rsid w:val="00E5595A"/>
    <w:rsid w:val="00E56CD9"/>
    <w:rsid w:val="00E57272"/>
    <w:rsid w:val="00E57797"/>
    <w:rsid w:val="00E57E6B"/>
    <w:rsid w:val="00E60103"/>
    <w:rsid w:val="00E607F8"/>
    <w:rsid w:val="00E60AD2"/>
    <w:rsid w:val="00E60EFD"/>
    <w:rsid w:val="00E62255"/>
    <w:rsid w:val="00E62316"/>
    <w:rsid w:val="00E624DA"/>
    <w:rsid w:val="00E624F2"/>
    <w:rsid w:val="00E62B8F"/>
    <w:rsid w:val="00E630DB"/>
    <w:rsid w:val="00E635A7"/>
    <w:rsid w:val="00E63C40"/>
    <w:rsid w:val="00E64007"/>
    <w:rsid w:val="00E6417B"/>
    <w:rsid w:val="00E6421D"/>
    <w:rsid w:val="00E64398"/>
    <w:rsid w:val="00E64C15"/>
    <w:rsid w:val="00E64C51"/>
    <w:rsid w:val="00E656EF"/>
    <w:rsid w:val="00E662A2"/>
    <w:rsid w:val="00E668DE"/>
    <w:rsid w:val="00E6693D"/>
    <w:rsid w:val="00E671C1"/>
    <w:rsid w:val="00E67342"/>
    <w:rsid w:val="00E67EF5"/>
    <w:rsid w:val="00E67FE5"/>
    <w:rsid w:val="00E7009D"/>
    <w:rsid w:val="00E70411"/>
    <w:rsid w:val="00E70B9F"/>
    <w:rsid w:val="00E70EAB"/>
    <w:rsid w:val="00E712E0"/>
    <w:rsid w:val="00E71CE3"/>
    <w:rsid w:val="00E720D6"/>
    <w:rsid w:val="00E722E0"/>
    <w:rsid w:val="00E72A9A"/>
    <w:rsid w:val="00E7377D"/>
    <w:rsid w:val="00E74601"/>
    <w:rsid w:val="00E74677"/>
    <w:rsid w:val="00E74D2C"/>
    <w:rsid w:val="00E75471"/>
    <w:rsid w:val="00E75F47"/>
    <w:rsid w:val="00E7636E"/>
    <w:rsid w:val="00E766EE"/>
    <w:rsid w:val="00E770C1"/>
    <w:rsid w:val="00E775F0"/>
    <w:rsid w:val="00E77600"/>
    <w:rsid w:val="00E777C3"/>
    <w:rsid w:val="00E77AD2"/>
    <w:rsid w:val="00E77DA6"/>
    <w:rsid w:val="00E77DF3"/>
    <w:rsid w:val="00E77EEC"/>
    <w:rsid w:val="00E80413"/>
    <w:rsid w:val="00E80C42"/>
    <w:rsid w:val="00E815F8"/>
    <w:rsid w:val="00E8183F"/>
    <w:rsid w:val="00E82A5A"/>
    <w:rsid w:val="00E82F71"/>
    <w:rsid w:val="00E83793"/>
    <w:rsid w:val="00E83AD9"/>
    <w:rsid w:val="00E84362"/>
    <w:rsid w:val="00E84B3B"/>
    <w:rsid w:val="00E85330"/>
    <w:rsid w:val="00E855BB"/>
    <w:rsid w:val="00E8588E"/>
    <w:rsid w:val="00E8596B"/>
    <w:rsid w:val="00E86244"/>
    <w:rsid w:val="00E86E6C"/>
    <w:rsid w:val="00E87209"/>
    <w:rsid w:val="00E87299"/>
    <w:rsid w:val="00E87972"/>
    <w:rsid w:val="00E879EE"/>
    <w:rsid w:val="00E87B3F"/>
    <w:rsid w:val="00E911C5"/>
    <w:rsid w:val="00E91451"/>
    <w:rsid w:val="00E91B41"/>
    <w:rsid w:val="00E92205"/>
    <w:rsid w:val="00E92D70"/>
    <w:rsid w:val="00E93C34"/>
    <w:rsid w:val="00E93F01"/>
    <w:rsid w:val="00E93F4F"/>
    <w:rsid w:val="00E94194"/>
    <w:rsid w:val="00E949C9"/>
    <w:rsid w:val="00E94C13"/>
    <w:rsid w:val="00E94D80"/>
    <w:rsid w:val="00E95224"/>
    <w:rsid w:val="00E95625"/>
    <w:rsid w:val="00E95AA0"/>
    <w:rsid w:val="00E960D0"/>
    <w:rsid w:val="00E96BD5"/>
    <w:rsid w:val="00E96C90"/>
    <w:rsid w:val="00E971F9"/>
    <w:rsid w:val="00E97432"/>
    <w:rsid w:val="00E97539"/>
    <w:rsid w:val="00E97947"/>
    <w:rsid w:val="00E97FC9"/>
    <w:rsid w:val="00EA02C3"/>
    <w:rsid w:val="00EA089C"/>
    <w:rsid w:val="00EA0C2F"/>
    <w:rsid w:val="00EA1742"/>
    <w:rsid w:val="00EA1960"/>
    <w:rsid w:val="00EA1EE5"/>
    <w:rsid w:val="00EA1FB0"/>
    <w:rsid w:val="00EA2A70"/>
    <w:rsid w:val="00EA2BE4"/>
    <w:rsid w:val="00EA35C1"/>
    <w:rsid w:val="00EA36FF"/>
    <w:rsid w:val="00EA3D9A"/>
    <w:rsid w:val="00EA40CA"/>
    <w:rsid w:val="00EA46DA"/>
    <w:rsid w:val="00EA4789"/>
    <w:rsid w:val="00EA4973"/>
    <w:rsid w:val="00EA4BA1"/>
    <w:rsid w:val="00EA4E1E"/>
    <w:rsid w:val="00EA4E56"/>
    <w:rsid w:val="00EA56BA"/>
    <w:rsid w:val="00EA60CF"/>
    <w:rsid w:val="00EA60D9"/>
    <w:rsid w:val="00EA62E0"/>
    <w:rsid w:val="00EA6377"/>
    <w:rsid w:val="00EA63E6"/>
    <w:rsid w:val="00EA661D"/>
    <w:rsid w:val="00EA6F8D"/>
    <w:rsid w:val="00EA7B4E"/>
    <w:rsid w:val="00EB05B7"/>
    <w:rsid w:val="00EB07CE"/>
    <w:rsid w:val="00EB0E62"/>
    <w:rsid w:val="00EB1497"/>
    <w:rsid w:val="00EB15DA"/>
    <w:rsid w:val="00EB16F1"/>
    <w:rsid w:val="00EB1882"/>
    <w:rsid w:val="00EB1AE2"/>
    <w:rsid w:val="00EB2395"/>
    <w:rsid w:val="00EB26E6"/>
    <w:rsid w:val="00EB289C"/>
    <w:rsid w:val="00EB3707"/>
    <w:rsid w:val="00EB37B2"/>
    <w:rsid w:val="00EB37EB"/>
    <w:rsid w:val="00EB3E86"/>
    <w:rsid w:val="00EB4CFB"/>
    <w:rsid w:val="00EB52E2"/>
    <w:rsid w:val="00EB67BF"/>
    <w:rsid w:val="00EB724F"/>
    <w:rsid w:val="00EB7335"/>
    <w:rsid w:val="00EB735B"/>
    <w:rsid w:val="00EB763C"/>
    <w:rsid w:val="00EB7CAB"/>
    <w:rsid w:val="00EC004F"/>
    <w:rsid w:val="00EC0175"/>
    <w:rsid w:val="00EC0309"/>
    <w:rsid w:val="00EC05CB"/>
    <w:rsid w:val="00EC06CC"/>
    <w:rsid w:val="00EC0899"/>
    <w:rsid w:val="00EC09A8"/>
    <w:rsid w:val="00EC0B91"/>
    <w:rsid w:val="00EC127B"/>
    <w:rsid w:val="00EC15CE"/>
    <w:rsid w:val="00EC1A32"/>
    <w:rsid w:val="00EC1DF2"/>
    <w:rsid w:val="00EC1E77"/>
    <w:rsid w:val="00EC2689"/>
    <w:rsid w:val="00EC2C5A"/>
    <w:rsid w:val="00EC34B7"/>
    <w:rsid w:val="00EC3DFB"/>
    <w:rsid w:val="00EC417B"/>
    <w:rsid w:val="00EC4749"/>
    <w:rsid w:val="00EC4898"/>
    <w:rsid w:val="00EC48E9"/>
    <w:rsid w:val="00EC4C00"/>
    <w:rsid w:val="00EC4D16"/>
    <w:rsid w:val="00EC4FAD"/>
    <w:rsid w:val="00EC5438"/>
    <w:rsid w:val="00EC6443"/>
    <w:rsid w:val="00EC68A7"/>
    <w:rsid w:val="00EC75A9"/>
    <w:rsid w:val="00ED01D8"/>
    <w:rsid w:val="00ED032E"/>
    <w:rsid w:val="00ED0F28"/>
    <w:rsid w:val="00ED13A0"/>
    <w:rsid w:val="00ED1650"/>
    <w:rsid w:val="00ED1818"/>
    <w:rsid w:val="00ED186A"/>
    <w:rsid w:val="00ED1E2F"/>
    <w:rsid w:val="00ED200E"/>
    <w:rsid w:val="00ED2389"/>
    <w:rsid w:val="00ED2C11"/>
    <w:rsid w:val="00ED3952"/>
    <w:rsid w:val="00ED42A8"/>
    <w:rsid w:val="00ED4949"/>
    <w:rsid w:val="00ED575F"/>
    <w:rsid w:val="00ED5A45"/>
    <w:rsid w:val="00ED5C35"/>
    <w:rsid w:val="00ED62D6"/>
    <w:rsid w:val="00ED6806"/>
    <w:rsid w:val="00ED681F"/>
    <w:rsid w:val="00ED760D"/>
    <w:rsid w:val="00ED7661"/>
    <w:rsid w:val="00ED78D7"/>
    <w:rsid w:val="00ED7A3E"/>
    <w:rsid w:val="00ED7AA4"/>
    <w:rsid w:val="00ED7E3E"/>
    <w:rsid w:val="00EE0231"/>
    <w:rsid w:val="00EE04CA"/>
    <w:rsid w:val="00EE0871"/>
    <w:rsid w:val="00EE0D4E"/>
    <w:rsid w:val="00EE0F6D"/>
    <w:rsid w:val="00EE106F"/>
    <w:rsid w:val="00EE1B36"/>
    <w:rsid w:val="00EE1C11"/>
    <w:rsid w:val="00EE1EBB"/>
    <w:rsid w:val="00EE1FE9"/>
    <w:rsid w:val="00EE243C"/>
    <w:rsid w:val="00EE2631"/>
    <w:rsid w:val="00EE2CD3"/>
    <w:rsid w:val="00EE3056"/>
    <w:rsid w:val="00EE384D"/>
    <w:rsid w:val="00EE3AC6"/>
    <w:rsid w:val="00EE3ED3"/>
    <w:rsid w:val="00EE428A"/>
    <w:rsid w:val="00EE474D"/>
    <w:rsid w:val="00EE4923"/>
    <w:rsid w:val="00EE4B8B"/>
    <w:rsid w:val="00EE4EB2"/>
    <w:rsid w:val="00EE5127"/>
    <w:rsid w:val="00EE55A4"/>
    <w:rsid w:val="00EE597D"/>
    <w:rsid w:val="00EE5FEF"/>
    <w:rsid w:val="00EE6014"/>
    <w:rsid w:val="00EE65D4"/>
    <w:rsid w:val="00EE6637"/>
    <w:rsid w:val="00EE7BD5"/>
    <w:rsid w:val="00EF00ED"/>
    <w:rsid w:val="00EF0464"/>
    <w:rsid w:val="00EF0623"/>
    <w:rsid w:val="00EF12E3"/>
    <w:rsid w:val="00EF145C"/>
    <w:rsid w:val="00EF1D79"/>
    <w:rsid w:val="00EF224E"/>
    <w:rsid w:val="00EF2268"/>
    <w:rsid w:val="00EF2414"/>
    <w:rsid w:val="00EF2D3C"/>
    <w:rsid w:val="00EF37A0"/>
    <w:rsid w:val="00EF3FFF"/>
    <w:rsid w:val="00EF41AF"/>
    <w:rsid w:val="00EF4309"/>
    <w:rsid w:val="00EF4755"/>
    <w:rsid w:val="00EF4DF9"/>
    <w:rsid w:val="00EF50F2"/>
    <w:rsid w:val="00EF5150"/>
    <w:rsid w:val="00EF5869"/>
    <w:rsid w:val="00EF61EC"/>
    <w:rsid w:val="00EF68A5"/>
    <w:rsid w:val="00EF6E29"/>
    <w:rsid w:val="00EF706E"/>
    <w:rsid w:val="00EF745A"/>
    <w:rsid w:val="00F004BF"/>
    <w:rsid w:val="00F00886"/>
    <w:rsid w:val="00F00F09"/>
    <w:rsid w:val="00F00FC0"/>
    <w:rsid w:val="00F012F0"/>
    <w:rsid w:val="00F0174A"/>
    <w:rsid w:val="00F01BE8"/>
    <w:rsid w:val="00F01E99"/>
    <w:rsid w:val="00F026DA"/>
    <w:rsid w:val="00F02E6F"/>
    <w:rsid w:val="00F02F21"/>
    <w:rsid w:val="00F03205"/>
    <w:rsid w:val="00F037DE"/>
    <w:rsid w:val="00F037E1"/>
    <w:rsid w:val="00F0425C"/>
    <w:rsid w:val="00F047C1"/>
    <w:rsid w:val="00F04C4D"/>
    <w:rsid w:val="00F0545D"/>
    <w:rsid w:val="00F054FC"/>
    <w:rsid w:val="00F059A4"/>
    <w:rsid w:val="00F0669D"/>
    <w:rsid w:val="00F0686C"/>
    <w:rsid w:val="00F06871"/>
    <w:rsid w:val="00F06C31"/>
    <w:rsid w:val="00F0744E"/>
    <w:rsid w:val="00F07E0E"/>
    <w:rsid w:val="00F07FF2"/>
    <w:rsid w:val="00F105C2"/>
    <w:rsid w:val="00F105EF"/>
    <w:rsid w:val="00F10AE6"/>
    <w:rsid w:val="00F10BFC"/>
    <w:rsid w:val="00F119D7"/>
    <w:rsid w:val="00F11D16"/>
    <w:rsid w:val="00F11E14"/>
    <w:rsid w:val="00F11F16"/>
    <w:rsid w:val="00F11FFB"/>
    <w:rsid w:val="00F120BC"/>
    <w:rsid w:val="00F124DA"/>
    <w:rsid w:val="00F12A91"/>
    <w:rsid w:val="00F12B2D"/>
    <w:rsid w:val="00F12C7A"/>
    <w:rsid w:val="00F14294"/>
    <w:rsid w:val="00F145B3"/>
    <w:rsid w:val="00F14B41"/>
    <w:rsid w:val="00F14F54"/>
    <w:rsid w:val="00F1529B"/>
    <w:rsid w:val="00F1556E"/>
    <w:rsid w:val="00F1595C"/>
    <w:rsid w:val="00F159D0"/>
    <w:rsid w:val="00F15CB8"/>
    <w:rsid w:val="00F16341"/>
    <w:rsid w:val="00F16E23"/>
    <w:rsid w:val="00F1743C"/>
    <w:rsid w:val="00F17540"/>
    <w:rsid w:val="00F179BD"/>
    <w:rsid w:val="00F2016B"/>
    <w:rsid w:val="00F201DF"/>
    <w:rsid w:val="00F20356"/>
    <w:rsid w:val="00F203A3"/>
    <w:rsid w:val="00F20CAF"/>
    <w:rsid w:val="00F20DCD"/>
    <w:rsid w:val="00F20E17"/>
    <w:rsid w:val="00F20FAF"/>
    <w:rsid w:val="00F214F3"/>
    <w:rsid w:val="00F23C00"/>
    <w:rsid w:val="00F24A3D"/>
    <w:rsid w:val="00F24CE0"/>
    <w:rsid w:val="00F25E0C"/>
    <w:rsid w:val="00F26206"/>
    <w:rsid w:val="00F26480"/>
    <w:rsid w:val="00F2665F"/>
    <w:rsid w:val="00F26CDB"/>
    <w:rsid w:val="00F27189"/>
    <w:rsid w:val="00F2740F"/>
    <w:rsid w:val="00F27415"/>
    <w:rsid w:val="00F27423"/>
    <w:rsid w:val="00F27521"/>
    <w:rsid w:val="00F27EBB"/>
    <w:rsid w:val="00F30051"/>
    <w:rsid w:val="00F304BF"/>
    <w:rsid w:val="00F3059A"/>
    <w:rsid w:val="00F30670"/>
    <w:rsid w:val="00F31180"/>
    <w:rsid w:val="00F314E9"/>
    <w:rsid w:val="00F316A9"/>
    <w:rsid w:val="00F3181A"/>
    <w:rsid w:val="00F32496"/>
    <w:rsid w:val="00F32648"/>
    <w:rsid w:val="00F32EC8"/>
    <w:rsid w:val="00F334D5"/>
    <w:rsid w:val="00F34003"/>
    <w:rsid w:val="00F341FC"/>
    <w:rsid w:val="00F342FE"/>
    <w:rsid w:val="00F346EF"/>
    <w:rsid w:val="00F3480C"/>
    <w:rsid w:val="00F349A7"/>
    <w:rsid w:val="00F34FF3"/>
    <w:rsid w:val="00F35384"/>
    <w:rsid w:val="00F35561"/>
    <w:rsid w:val="00F35AAC"/>
    <w:rsid w:val="00F35DE3"/>
    <w:rsid w:val="00F36053"/>
    <w:rsid w:val="00F362B0"/>
    <w:rsid w:val="00F3634C"/>
    <w:rsid w:val="00F3693B"/>
    <w:rsid w:val="00F369C4"/>
    <w:rsid w:val="00F36B05"/>
    <w:rsid w:val="00F3752D"/>
    <w:rsid w:val="00F41185"/>
    <w:rsid w:val="00F422F2"/>
    <w:rsid w:val="00F42731"/>
    <w:rsid w:val="00F43049"/>
    <w:rsid w:val="00F4388A"/>
    <w:rsid w:val="00F438F1"/>
    <w:rsid w:val="00F43959"/>
    <w:rsid w:val="00F439E6"/>
    <w:rsid w:val="00F43EAA"/>
    <w:rsid w:val="00F44562"/>
    <w:rsid w:val="00F4498D"/>
    <w:rsid w:val="00F44B42"/>
    <w:rsid w:val="00F44CD7"/>
    <w:rsid w:val="00F45218"/>
    <w:rsid w:val="00F452B2"/>
    <w:rsid w:val="00F45B3C"/>
    <w:rsid w:val="00F45FEB"/>
    <w:rsid w:val="00F471A4"/>
    <w:rsid w:val="00F4725F"/>
    <w:rsid w:val="00F50371"/>
    <w:rsid w:val="00F50BF4"/>
    <w:rsid w:val="00F50E03"/>
    <w:rsid w:val="00F50EF3"/>
    <w:rsid w:val="00F50F74"/>
    <w:rsid w:val="00F515B4"/>
    <w:rsid w:val="00F51844"/>
    <w:rsid w:val="00F52EB2"/>
    <w:rsid w:val="00F52FC8"/>
    <w:rsid w:val="00F5309F"/>
    <w:rsid w:val="00F5376D"/>
    <w:rsid w:val="00F54482"/>
    <w:rsid w:val="00F546F1"/>
    <w:rsid w:val="00F548FF"/>
    <w:rsid w:val="00F54B26"/>
    <w:rsid w:val="00F54E35"/>
    <w:rsid w:val="00F5545E"/>
    <w:rsid w:val="00F555EB"/>
    <w:rsid w:val="00F55E4E"/>
    <w:rsid w:val="00F5615F"/>
    <w:rsid w:val="00F60253"/>
    <w:rsid w:val="00F611C5"/>
    <w:rsid w:val="00F61C46"/>
    <w:rsid w:val="00F6231B"/>
    <w:rsid w:val="00F629D5"/>
    <w:rsid w:val="00F62BFD"/>
    <w:rsid w:val="00F62D33"/>
    <w:rsid w:val="00F631DA"/>
    <w:rsid w:val="00F63772"/>
    <w:rsid w:val="00F64053"/>
    <w:rsid w:val="00F64066"/>
    <w:rsid w:val="00F64B50"/>
    <w:rsid w:val="00F64F91"/>
    <w:rsid w:val="00F64FEB"/>
    <w:rsid w:val="00F65EB3"/>
    <w:rsid w:val="00F66055"/>
    <w:rsid w:val="00F6648E"/>
    <w:rsid w:val="00F665D6"/>
    <w:rsid w:val="00F6716C"/>
    <w:rsid w:val="00F678FE"/>
    <w:rsid w:val="00F679FB"/>
    <w:rsid w:val="00F67AE8"/>
    <w:rsid w:val="00F67E34"/>
    <w:rsid w:val="00F67E89"/>
    <w:rsid w:val="00F703A5"/>
    <w:rsid w:val="00F711D1"/>
    <w:rsid w:val="00F714A1"/>
    <w:rsid w:val="00F71B4D"/>
    <w:rsid w:val="00F71D9F"/>
    <w:rsid w:val="00F7250A"/>
    <w:rsid w:val="00F7329B"/>
    <w:rsid w:val="00F73513"/>
    <w:rsid w:val="00F73670"/>
    <w:rsid w:val="00F7421E"/>
    <w:rsid w:val="00F74461"/>
    <w:rsid w:val="00F75087"/>
    <w:rsid w:val="00F754B7"/>
    <w:rsid w:val="00F7583E"/>
    <w:rsid w:val="00F75DA8"/>
    <w:rsid w:val="00F75F2D"/>
    <w:rsid w:val="00F76305"/>
    <w:rsid w:val="00F767DA"/>
    <w:rsid w:val="00F771F4"/>
    <w:rsid w:val="00F77962"/>
    <w:rsid w:val="00F80027"/>
    <w:rsid w:val="00F808FF"/>
    <w:rsid w:val="00F80FE0"/>
    <w:rsid w:val="00F816E6"/>
    <w:rsid w:val="00F81993"/>
    <w:rsid w:val="00F81A75"/>
    <w:rsid w:val="00F81FDA"/>
    <w:rsid w:val="00F82517"/>
    <w:rsid w:val="00F8256B"/>
    <w:rsid w:val="00F82AC5"/>
    <w:rsid w:val="00F82C4B"/>
    <w:rsid w:val="00F840C2"/>
    <w:rsid w:val="00F84509"/>
    <w:rsid w:val="00F84A3B"/>
    <w:rsid w:val="00F84EE9"/>
    <w:rsid w:val="00F8529C"/>
    <w:rsid w:val="00F858E8"/>
    <w:rsid w:val="00F859D6"/>
    <w:rsid w:val="00F85DF9"/>
    <w:rsid w:val="00F8602F"/>
    <w:rsid w:val="00F86492"/>
    <w:rsid w:val="00F86678"/>
    <w:rsid w:val="00F86DDD"/>
    <w:rsid w:val="00F870D2"/>
    <w:rsid w:val="00F87FBC"/>
    <w:rsid w:val="00F90183"/>
    <w:rsid w:val="00F90478"/>
    <w:rsid w:val="00F91341"/>
    <w:rsid w:val="00F9189A"/>
    <w:rsid w:val="00F918FC"/>
    <w:rsid w:val="00F91F3C"/>
    <w:rsid w:val="00F927A3"/>
    <w:rsid w:val="00F92C6C"/>
    <w:rsid w:val="00F92D2C"/>
    <w:rsid w:val="00F92FD7"/>
    <w:rsid w:val="00F931F4"/>
    <w:rsid w:val="00F937DA"/>
    <w:rsid w:val="00F93D33"/>
    <w:rsid w:val="00F94153"/>
    <w:rsid w:val="00F941A5"/>
    <w:rsid w:val="00F941C2"/>
    <w:rsid w:val="00F94C35"/>
    <w:rsid w:val="00F94C69"/>
    <w:rsid w:val="00F94DF1"/>
    <w:rsid w:val="00F95509"/>
    <w:rsid w:val="00F955DE"/>
    <w:rsid w:val="00F95D5F"/>
    <w:rsid w:val="00F95DC4"/>
    <w:rsid w:val="00F95DF7"/>
    <w:rsid w:val="00F9644A"/>
    <w:rsid w:val="00F9688D"/>
    <w:rsid w:val="00F96D5C"/>
    <w:rsid w:val="00F96E36"/>
    <w:rsid w:val="00F97256"/>
    <w:rsid w:val="00F97498"/>
    <w:rsid w:val="00F97756"/>
    <w:rsid w:val="00F978BE"/>
    <w:rsid w:val="00FA0959"/>
    <w:rsid w:val="00FA0AE4"/>
    <w:rsid w:val="00FA140D"/>
    <w:rsid w:val="00FA1A02"/>
    <w:rsid w:val="00FA1EB0"/>
    <w:rsid w:val="00FA2292"/>
    <w:rsid w:val="00FA247E"/>
    <w:rsid w:val="00FA24A6"/>
    <w:rsid w:val="00FA2976"/>
    <w:rsid w:val="00FA3928"/>
    <w:rsid w:val="00FA4206"/>
    <w:rsid w:val="00FA425C"/>
    <w:rsid w:val="00FA467E"/>
    <w:rsid w:val="00FA49BA"/>
    <w:rsid w:val="00FA4D0F"/>
    <w:rsid w:val="00FA4DE5"/>
    <w:rsid w:val="00FA54A8"/>
    <w:rsid w:val="00FA591D"/>
    <w:rsid w:val="00FA5BEC"/>
    <w:rsid w:val="00FA63D2"/>
    <w:rsid w:val="00FA644C"/>
    <w:rsid w:val="00FA64A3"/>
    <w:rsid w:val="00FA66E9"/>
    <w:rsid w:val="00FA6DB5"/>
    <w:rsid w:val="00FB03C2"/>
    <w:rsid w:val="00FB09C4"/>
    <w:rsid w:val="00FB0A5C"/>
    <w:rsid w:val="00FB0BD1"/>
    <w:rsid w:val="00FB101E"/>
    <w:rsid w:val="00FB14CD"/>
    <w:rsid w:val="00FB1680"/>
    <w:rsid w:val="00FB187B"/>
    <w:rsid w:val="00FB18D9"/>
    <w:rsid w:val="00FB25B0"/>
    <w:rsid w:val="00FB25EB"/>
    <w:rsid w:val="00FB263D"/>
    <w:rsid w:val="00FB2C58"/>
    <w:rsid w:val="00FB3A93"/>
    <w:rsid w:val="00FB3FE5"/>
    <w:rsid w:val="00FB449C"/>
    <w:rsid w:val="00FB4744"/>
    <w:rsid w:val="00FB4EBB"/>
    <w:rsid w:val="00FB51D4"/>
    <w:rsid w:val="00FB5449"/>
    <w:rsid w:val="00FB57C3"/>
    <w:rsid w:val="00FB581F"/>
    <w:rsid w:val="00FB5BCE"/>
    <w:rsid w:val="00FB6074"/>
    <w:rsid w:val="00FB60C8"/>
    <w:rsid w:val="00FB6EA7"/>
    <w:rsid w:val="00FB7A85"/>
    <w:rsid w:val="00FC01F9"/>
    <w:rsid w:val="00FC045C"/>
    <w:rsid w:val="00FC046C"/>
    <w:rsid w:val="00FC0813"/>
    <w:rsid w:val="00FC0D71"/>
    <w:rsid w:val="00FC0FCF"/>
    <w:rsid w:val="00FC1016"/>
    <w:rsid w:val="00FC194A"/>
    <w:rsid w:val="00FC1E04"/>
    <w:rsid w:val="00FC2237"/>
    <w:rsid w:val="00FC228A"/>
    <w:rsid w:val="00FC24F2"/>
    <w:rsid w:val="00FC3C14"/>
    <w:rsid w:val="00FC3DBA"/>
    <w:rsid w:val="00FC4399"/>
    <w:rsid w:val="00FC43DD"/>
    <w:rsid w:val="00FC53D4"/>
    <w:rsid w:val="00FC5C83"/>
    <w:rsid w:val="00FC60F6"/>
    <w:rsid w:val="00FC6853"/>
    <w:rsid w:val="00FC7110"/>
    <w:rsid w:val="00FC75C2"/>
    <w:rsid w:val="00FC7639"/>
    <w:rsid w:val="00FC784D"/>
    <w:rsid w:val="00FD0502"/>
    <w:rsid w:val="00FD0C6F"/>
    <w:rsid w:val="00FD149A"/>
    <w:rsid w:val="00FD1880"/>
    <w:rsid w:val="00FD1CD1"/>
    <w:rsid w:val="00FD24E2"/>
    <w:rsid w:val="00FD2DF3"/>
    <w:rsid w:val="00FD37D6"/>
    <w:rsid w:val="00FD37F0"/>
    <w:rsid w:val="00FD408D"/>
    <w:rsid w:val="00FD4217"/>
    <w:rsid w:val="00FD671A"/>
    <w:rsid w:val="00FD697F"/>
    <w:rsid w:val="00FD734F"/>
    <w:rsid w:val="00FD757D"/>
    <w:rsid w:val="00FD76FD"/>
    <w:rsid w:val="00FD7BDE"/>
    <w:rsid w:val="00FD7DDE"/>
    <w:rsid w:val="00FE02A5"/>
    <w:rsid w:val="00FE0338"/>
    <w:rsid w:val="00FE0612"/>
    <w:rsid w:val="00FE085F"/>
    <w:rsid w:val="00FE0EDB"/>
    <w:rsid w:val="00FE1310"/>
    <w:rsid w:val="00FE19E5"/>
    <w:rsid w:val="00FE1BB9"/>
    <w:rsid w:val="00FE21A4"/>
    <w:rsid w:val="00FE22A7"/>
    <w:rsid w:val="00FE25EA"/>
    <w:rsid w:val="00FE2A8D"/>
    <w:rsid w:val="00FE2D32"/>
    <w:rsid w:val="00FE316E"/>
    <w:rsid w:val="00FE3A05"/>
    <w:rsid w:val="00FE3DA3"/>
    <w:rsid w:val="00FE43E1"/>
    <w:rsid w:val="00FE45C4"/>
    <w:rsid w:val="00FE4823"/>
    <w:rsid w:val="00FE4996"/>
    <w:rsid w:val="00FE4A01"/>
    <w:rsid w:val="00FE51D0"/>
    <w:rsid w:val="00FE5241"/>
    <w:rsid w:val="00FE55C1"/>
    <w:rsid w:val="00FE608A"/>
    <w:rsid w:val="00FE6710"/>
    <w:rsid w:val="00FE7449"/>
    <w:rsid w:val="00FF02F7"/>
    <w:rsid w:val="00FF0EFF"/>
    <w:rsid w:val="00FF0F93"/>
    <w:rsid w:val="00FF1126"/>
    <w:rsid w:val="00FF128E"/>
    <w:rsid w:val="00FF17F5"/>
    <w:rsid w:val="00FF19B5"/>
    <w:rsid w:val="00FF1CC3"/>
    <w:rsid w:val="00FF1D72"/>
    <w:rsid w:val="00FF23C2"/>
    <w:rsid w:val="00FF30BE"/>
    <w:rsid w:val="00FF3EE7"/>
    <w:rsid w:val="00FF44BB"/>
    <w:rsid w:val="00FF4658"/>
    <w:rsid w:val="00FF497E"/>
    <w:rsid w:val="00FF49FB"/>
    <w:rsid w:val="00FF4BC2"/>
    <w:rsid w:val="00FF4D36"/>
    <w:rsid w:val="00FF4F52"/>
    <w:rsid w:val="00FF5147"/>
    <w:rsid w:val="00FF5153"/>
    <w:rsid w:val="00FF5527"/>
    <w:rsid w:val="00FF59C9"/>
    <w:rsid w:val="00FF5CFE"/>
    <w:rsid w:val="00FF5D1D"/>
    <w:rsid w:val="00FF5D43"/>
    <w:rsid w:val="00FF6695"/>
    <w:rsid w:val="00FF676F"/>
    <w:rsid w:val="00FF702D"/>
    <w:rsid w:val="00FF73EE"/>
    <w:rsid w:val="00FF7609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9384D4"/>
  <w15:docId w15:val="{82B636BB-12D3-4ED9-B4A2-45DE2460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0676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04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3D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3D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887946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4F91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C077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77BD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FF19B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header"/>
    <w:basedOn w:val="a"/>
    <w:link w:val="a8"/>
    <w:uiPriority w:val="99"/>
    <w:unhideWhenUsed/>
    <w:rsid w:val="00470C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70C9E"/>
  </w:style>
  <w:style w:type="paragraph" w:styleId="a9">
    <w:name w:val="footer"/>
    <w:basedOn w:val="a"/>
    <w:link w:val="aa"/>
    <w:uiPriority w:val="99"/>
    <w:unhideWhenUsed/>
    <w:rsid w:val="00470C9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70C9E"/>
  </w:style>
  <w:style w:type="paragraph" w:styleId="Web">
    <w:name w:val="Normal (Web)"/>
    <w:basedOn w:val="a"/>
    <w:uiPriority w:val="99"/>
    <w:unhideWhenUsed/>
    <w:rsid w:val="00B705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EA1960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unhideWhenUsed/>
    <w:rsid w:val="004E1CD0"/>
    <w:rPr>
      <w:sz w:val="16"/>
      <w:szCs w:val="16"/>
    </w:rPr>
  </w:style>
  <w:style w:type="paragraph" w:styleId="ad">
    <w:name w:val="annotation text"/>
    <w:aliases w:val="Char11"/>
    <w:basedOn w:val="a"/>
    <w:link w:val="ae"/>
    <w:uiPriority w:val="99"/>
    <w:unhideWhenUsed/>
    <w:qFormat/>
    <w:rsid w:val="004E1CD0"/>
    <w:rPr>
      <w:sz w:val="20"/>
      <w:szCs w:val="20"/>
    </w:rPr>
  </w:style>
  <w:style w:type="character" w:customStyle="1" w:styleId="ae">
    <w:name w:val="コメント文字列 (文字)"/>
    <w:aliases w:val="Char11 (文字)"/>
    <w:basedOn w:val="a0"/>
    <w:link w:val="ad"/>
    <w:uiPriority w:val="99"/>
    <w:qFormat/>
    <w:rsid w:val="004E1CD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600B8"/>
    <w:pPr>
      <w:jc w:val="left"/>
    </w:pPr>
    <w:rPr>
      <w:b/>
      <w:bCs/>
      <w:sz w:val="21"/>
      <w:szCs w:val="22"/>
    </w:rPr>
  </w:style>
  <w:style w:type="character" w:customStyle="1" w:styleId="af0">
    <w:name w:val="コメント内容 (文字)"/>
    <w:basedOn w:val="ae"/>
    <w:link w:val="af"/>
    <w:uiPriority w:val="99"/>
    <w:semiHidden/>
    <w:rsid w:val="002600B8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2600B8"/>
  </w:style>
  <w:style w:type="character" w:customStyle="1" w:styleId="40">
    <w:name w:val="見出し 4 (文字)"/>
    <w:basedOn w:val="a0"/>
    <w:link w:val="4"/>
    <w:uiPriority w:val="9"/>
    <w:rsid w:val="00887946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GB"/>
    </w:rPr>
  </w:style>
  <w:style w:type="character" w:customStyle="1" w:styleId="10">
    <w:name w:val="見出し 1 (文字)"/>
    <w:basedOn w:val="a0"/>
    <w:link w:val="1"/>
    <w:uiPriority w:val="9"/>
    <w:rsid w:val="00DC04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3DA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DB3D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af2">
    <w:name w:val="Emphasis"/>
    <w:basedOn w:val="a0"/>
    <w:uiPriority w:val="20"/>
    <w:qFormat/>
    <w:rsid w:val="00D24D6C"/>
    <w:rPr>
      <w:i/>
      <w:iCs/>
    </w:rPr>
  </w:style>
  <w:style w:type="character" w:styleId="af3">
    <w:name w:val="Unresolved Mention"/>
    <w:basedOn w:val="a0"/>
    <w:uiPriority w:val="99"/>
    <w:rsid w:val="00B87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7F8960-8A69-4280-8A53-40BB52732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dahisa inoue</cp:lastModifiedBy>
  <cp:revision>7</cp:revision>
  <cp:lastPrinted>2021-02-24T11:52:00Z</cp:lastPrinted>
  <dcterms:created xsi:type="dcterms:W3CDTF">2023-02-13T20:07:00Z</dcterms:created>
  <dcterms:modified xsi:type="dcterms:W3CDTF">2023-02-1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ef2bb6e7668c6086976be5e8e60e0f55c7dc75946ab73672cac5d6738cc7d</vt:lpwstr>
  </property>
</Properties>
</file>